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2911D0" w14:textId="07C7F750" w:rsidR="007B033F" w:rsidRPr="00C52803" w:rsidRDefault="00136F3D">
      <w:pPr>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007B033F" w:rsidRPr="00C52803">
        <w:rPr>
          <w:rFonts w:ascii="Times New Roman" w:hAnsi="Times New Roman" w:cs="Times New Roman"/>
          <w:b/>
          <w:bCs/>
          <w:sz w:val="24"/>
          <w:szCs w:val="24"/>
          <w:lang w:val="en-US"/>
        </w:rPr>
        <w:t>2</w:t>
      </w:r>
      <w:r>
        <w:rPr>
          <w:rFonts w:ascii="Times New Roman" w:hAnsi="Times New Roman" w:cs="Times New Roman"/>
          <w:b/>
          <w:bCs/>
          <w:sz w:val="24"/>
          <w:szCs w:val="24"/>
          <w:lang w:val="en-US"/>
        </w:rPr>
        <w:t xml:space="preserve"> Table.</w:t>
      </w:r>
      <w:r w:rsidR="007B033F" w:rsidRPr="00C52803">
        <w:rPr>
          <w:rFonts w:ascii="Times New Roman" w:hAnsi="Times New Roman" w:cs="Times New Roman"/>
          <w:b/>
          <w:bCs/>
          <w:sz w:val="24"/>
          <w:szCs w:val="24"/>
          <w:lang w:val="en-US"/>
        </w:rPr>
        <w:t xml:space="preserve"> Reference sequences obtained from GenBank.</w:t>
      </w:r>
    </w:p>
    <w:tbl>
      <w:tblPr>
        <w:tblStyle w:val="TableGrid"/>
        <w:tblW w:w="9535" w:type="dxa"/>
        <w:tblLook w:val="04A0" w:firstRow="1" w:lastRow="0" w:firstColumn="1" w:lastColumn="0" w:noHBand="0" w:noVBand="1"/>
      </w:tblPr>
      <w:tblGrid>
        <w:gridCol w:w="1928"/>
        <w:gridCol w:w="1643"/>
        <w:gridCol w:w="1709"/>
        <w:gridCol w:w="1256"/>
        <w:gridCol w:w="1499"/>
        <w:gridCol w:w="1598"/>
      </w:tblGrid>
      <w:tr w:rsidR="00C52803" w:rsidRPr="00C52803" w14:paraId="58BC13D5" w14:textId="77777777" w:rsidTr="00C52803">
        <w:trPr>
          <w:trHeight w:val="290"/>
        </w:trPr>
        <w:tc>
          <w:tcPr>
            <w:tcW w:w="1928" w:type="dxa"/>
            <w:noWrap/>
            <w:hideMark/>
          </w:tcPr>
          <w:p w14:paraId="4866424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athogen</w:t>
            </w:r>
          </w:p>
        </w:tc>
        <w:tc>
          <w:tcPr>
            <w:tcW w:w="1608" w:type="dxa"/>
            <w:noWrap/>
            <w:hideMark/>
          </w:tcPr>
          <w:p w14:paraId="1608784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Host Genus</w:t>
            </w:r>
          </w:p>
        </w:tc>
        <w:tc>
          <w:tcPr>
            <w:tcW w:w="1672" w:type="dxa"/>
            <w:noWrap/>
            <w:hideMark/>
          </w:tcPr>
          <w:p w14:paraId="5DFB0C44"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Host species</w:t>
            </w:r>
          </w:p>
        </w:tc>
        <w:tc>
          <w:tcPr>
            <w:tcW w:w="1230" w:type="dxa"/>
            <w:noWrap/>
            <w:hideMark/>
          </w:tcPr>
          <w:p w14:paraId="031269B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ountry</w:t>
            </w:r>
          </w:p>
        </w:tc>
        <w:tc>
          <w:tcPr>
            <w:tcW w:w="1499" w:type="dxa"/>
            <w:noWrap/>
            <w:hideMark/>
          </w:tcPr>
          <w:p w14:paraId="746D6EB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nBank Accession Number</w:t>
            </w:r>
          </w:p>
        </w:tc>
        <w:tc>
          <w:tcPr>
            <w:tcW w:w="1598" w:type="dxa"/>
            <w:noWrap/>
            <w:hideMark/>
          </w:tcPr>
          <w:p w14:paraId="253E0E6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eferences</w:t>
            </w:r>
          </w:p>
        </w:tc>
      </w:tr>
      <w:tr w:rsidR="00C52803" w:rsidRPr="00C52803" w14:paraId="48464480" w14:textId="77777777" w:rsidTr="00C52803">
        <w:trPr>
          <w:trHeight w:val="290"/>
        </w:trPr>
        <w:tc>
          <w:tcPr>
            <w:tcW w:w="1928" w:type="dxa"/>
            <w:noWrap/>
            <w:hideMark/>
          </w:tcPr>
          <w:p w14:paraId="4251C0F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5564EE3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hinolophus</w:t>
            </w:r>
          </w:p>
        </w:tc>
        <w:tc>
          <w:tcPr>
            <w:tcW w:w="1672" w:type="dxa"/>
            <w:noWrap/>
            <w:hideMark/>
          </w:tcPr>
          <w:p w14:paraId="1C12B08F"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ferrumequinum</w:t>
            </w:r>
          </w:p>
        </w:tc>
        <w:tc>
          <w:tcPr>
            <w:tcW w:w="1230" w:type="dxa"/>
            <w:noWrap/>
            <w:hideMark/>
          </w:tcPr>
          <w:p w14:paraId="140C20D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orgia</w:t>
            </w:r>
          </w:p>
        </w:tc>
        <w:tc>
          <w:tcPr>
            <w:tcW w:w="1499" w:type="dxa"/>
            <w:noWrap/>
            <w:hideMark/>
          </w:tcPr>
          <w:p w14:paraId="305579A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X420722</w:t>
            </w:r>
          </w:p>
        </w:tc>
        <w:tc>
          <w:tcPr>
            <w:tcW w:w="1598" w:type="dxa"/>
            <w:noWrap/>
            <w:hideMark/>
          </w:tcPr>
          <w:p w14:paraId="5A27E9EE" w14:textId="1DAE50A3"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371/journal.pone.0171175","ISBN":"1111111111","ISSN":"19326203","abstract":"© This is an open access article, free of all copyright, and may be freely reproduced, distributed, transmitted, modified, built upon, or otherwise used by anyone for any lawful purpose. The work is made available under the Creative Commons CC0 public domain dedication. Bats are important reservoirs for many zoonotic pathogens. However, no surveys of bacterial pathogens in bats have been performed in the Caucasus region. To understand the occurrence and distribution of bacterial infections in these mammals, 218 bats belonging to eight species collected from four regions of Georgia were examined for Bartonella, Brucella, Leptospira, and Yersinia using molecular approaches. Bartonella DNA was detected in 77 (35%) bats from all eight species and was distributed in all four regions. The prevalence ranged 6-50% per bat species. The Bartonella DNA represented 25 unique genetic variants that clustered into 21 lineages. Brucella DNA was detected in two Miniopterus schreibersii bats and in two Myotis blythii bats, all of which were from Imereti (west-central region). Leptospira DNA was detected in 25 (13%) bats that included four M. schreibersii bats and 21 M. blythii bats collected from two regions. The Leptospira sequences represented five genetic variants with one of them being closely related to the zoonotic pathogen L. interrogans (98.6% genetic identity). No Yersinia DNA was detected in the bats. Mixed infections were observed in several cases. One M. blythii bat and one M. schreibersii bat were co-infected with Bartonella, Brucella, and Leptospira; one M. blythii bat and one M. schreibersii bat were co-infected with Bartonella and Brucella; 15 M. blythii bats and three M. schreibersii bats were co-infected with Bartonella and Leptospira. Our results suggest that bats in Georgia are exposed to multiple bacterial infections. Further studies are needed to evaluate pathogenicity of these agents to bats and their zoonotic potential.","author":[{"dropping-particle":"","family":"Bai","given":"Ying","non-dropping-particle":"","parse-names":false,"suffix":""},{"dropping-particle":"","family":"Urushadze","given":"Lela","non-dropping-particle":"","parse-names":false,"suffix":""},{"dropping-particle":"","family":"Osikowicz","given":"Lynn","non-dropping-particle":"","parse-names":false,"suffix":""},{"dropping-particle":"","family":"McKee","given":"Clifton","non-dropping-particle":"","parse-names":false,"suffix":""},{"dropping-particle":"","family":"Kuzmin","given":"Ivan","non-dropping-particle":"","parse-names":false,"suffix":""},{"dropping-particle":"","family":"Kandaurov","given":"Andrei","non-dropping-particle":"","parse-names":false,"suffix":""},{"dropping-particle":"","family":"Babuadze","given":"Giorgi","non-dropping-particle":"","parse-names":false,"suffix":""},{"dropping-particle":"","family":"Natradze","given":"Ioseb","non-dropping-particle":"","parse-names":false,"suffix":""},{"dropping-particle":"","family":"Imnadze","given":"Paata","non-dropping-particle":"","parse-names":false,"suffix":""},{"dropping-particle":"","family":"Kosoy","given":"Michael","non-dropping-particle":"","parse-names":false,"suffix":""}],"container-title":"PLoS ONE","id":"ITEM-1","issue":"1","issued":{"date-parts":[["2017"]]},"page":"1-12","title":"Molecular survey of bacterial zoonotic agents in bats from the country of Georgia (Caucasus)","type":"article-journal","volume":"12"},"uris":["http://www.mendeley.com/documents/?uuid=9ecfd634-67c6-4d06-9879-19cede23a610"]}],"mendeley":{"formattedCitation":"[1]","plainTextFormattedCitation":"[1]","previouslyFormattedCitation":"[1]"},"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w:t>
            </w:r>
            <w:r w:rsidRPr="00C52803">
              <w:rPr>
                <w:rFonts w:ascii="Times New Roman" w:hAnsi="Times New Roman" w:cs="Times New Roman"/>
                <w:sz w:val="24"/>
                <w:szCs w:val="24"/>
                <w:lang w:val="en-US"/>
              </w:rPr>
              <w:fldChar w:fldCharType="end"/>
            </w:r>
          </w:p>
        </w:tc>
      </w:tr>
      <w:tr w:rsidR="00C52803" w:rsidRPr="00C52803" w14:paraId="592A86CF" w14:textId="77777777" w:rsidTr="00C52803">
        <w:trPr>
          <w:trHeight w:val="290"/>
        </w:trPr>
        <w:tc>
          <w:tcPr>
            <w:tcW w:w="1928" w:type="dxa"/>
            <w:noWrap/>
            <w:hideMark/>
          </w:tcPr>
          <w:p w14:paraId="4ABEB1B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10B3F9A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hinolophus</w:t>
            </w:r>
          </w:p>
        </w:tc>
        <w:tc>
          <w:tcPr>
            <w:tcW w:w="1672" w:type="dxa"/>
            <w:noWrap/>
            <w:hideMark/>
          </w:tcPr>
          <w:p w14:paraId="637CEBB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uryale</w:t>
            </w:r>
          </w:p>
        </w:tc>
        <w:tc>
          <w:tcPr>
            <w:tcW w:w="1230" w:type="dxa"/>
            <w:noWrap/>
            <w:hideMark/>
          </w:tcPr>
          <w:p w14:paraId="4A6B648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orgia</w:t>
            </w:r>
          </w:p>
        </w:tc>
        <w:tc>
          <w:tcPr>
            <w:tcW w:w="1499" w:type="dxa"/>
            <w:noWrap/>
            <w:hideMark/>
          </w:tcPr>
          <w:p w14:paraId="14FB9C5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X420727</w:t>
            </w:r>
          </w:p>
        </w:tc>
        <w:tc>
          <w:tcPr>
            <w:tcW w:w="1598" w:type="dxa"/>
            <w:noWrap/>
            <w:hideMark/>
          </w:tcPr>
          <w:p w14:paraId="13A918D6" w14:textId="4B134889"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371/journal.pone.0171175","ISBN":"1111111111","ISSN":"19326203","abstract":"© This is an open access article, free of all copyright, and may be freely reproduced, distributed, transmitted, modified, built upon, or otherwise used by anyone for any lawful purpose. The work is made available under the Creative Commons CC0 public domain dedication. Bats are important reservoirs for many zoonotic pathogens. However, no surveys of bacterial pathogens in bats have been performed in the Caucasus region. To understand the occurrence and distribution of bacterial infections in these mammals, 218 bats belonging to eight species collected from four regions of Georgia were examined for Bartonella, Brucella, Leptospira, and Yersinia using molecular approaches. Bartonella DNA was detected in 77 (35%) bats from all eight species and was distributed in all four regions. The prevalence ranged 6-50% per bat species. The Bartonella DNA represented 25 unique genetic variants that clustered into 21 lineages. Brucella DNA was detected in two Miniopterus schreibersii bats and in two Myotis blythii bats, all of which were from Imereti (west-central region). Leptospira DNA was detected in 25 (13%) bats that included four M. schreibersii bats and 21 M. blythii bats collected from two regions. The Leptospira sequences represented five genetic variants with one of them being closely related to the zoonotic pathogen L. interrogans (98.6% genetic identity). No Yersinia DNA was detected in the bats. Mixed infections were observed in several cases. One M. blythii bat and one M. schreibersii bat were co-infected with Bartonella, Brucella, and Leptospira; one M. blythii bat and one M. schreibersii bat were co-infected with Bartonella and Brucella; 15 M. blythii bats and three M. schreibersii bats were co-infected with Bartonella and Leptospira. Our results suggest that bats in Georgia are exposed to multiple bacterial infections. Further studies are needed to evaluate pathogenicity of these agents to bats and their zoonotic potential.","author":[{"dropping-particle":"","family":"Bai","given":"Ying","non-dropping-particle":"","parse-names":false,"suffix":""},{"dropping-particle":"","family":"Urushadze","given":"Lela","non-dropping-particle":"","parse-names":false,"suffix":""},{"dropping-particle":"","family":"Osikowicz","given":"Lynn","non-dropping-particle":"","parse-names":false,"suffix":""},{"dropping-particle":"","family":"McKee","given":"Clifton","non-dropping-particle":"","parse-names":false,"suffix":""},{"dropping-particle":"","family":"Kuzmin","given":"Ivan","non-dropping-particle":"","parse-names":false,"suffix":""},{"dropping-particle":"","family":"Kandaurov","given":"Andrei","non-dropping-particle":"","parse-names":false,"suffix":""},{"dropping-particle":"","family":"Babuadze","given":"Giorgi","non-dropping-particle":"","parse-names":false,"suffix":""},{"dropping-particle":"","family":"Natradze","given":"Ioseb","non-dropping-particle":"","parse-names":false,"suffix":""},{"dropping-particle":"","family":"Imnadze","given":"Paata","non-dropping-particle":"","parse-names":false,"suffix":""},{"dropping-particle":"","family":"Kosoy","given":"Michael","non-dropping-particle":"","parse-names":false,"suffix":""}],"container-title":"PLoS ONE","id":"ITEM-1","issue":"1","issued":{"date-parts":[["2017"]]},"page":"1-12","title":"Molecular survey of bacterial zoonotic agents in bats from the country of Georgia (Caucasus)","type":"article-journal","volume":"12"},"uris":["http://www.mendeley.com/documents/?uuid=9ecfd634-67c6-4d06-9879-19cede23a610"]}],"mendeley":{"formattedCitation":"[1]","plainTextFormattedCitation":"[1]","previouslyFormattedCitation":"[1]"},"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w:t>
            </w:r>
            <w:r w:rsidRPr="00C52803">
              <w:rPr>
                <w:rFonts w:ascii="Times New Roman" w:hAnsi="Times New Roman" w:cs="Times New Roman"/>
                <w:sz w:val="24"/>
                <w:szCs w:val="24"/>
                <w:lang w:val="en-US"/>
              </w:rPr>
              <w:fldChar w:fldCharType="end"/>
            </w:r>
          </w:p>
        </w:tc>
      </w:tr>
      <w:tr w:rsidR="00C52803" w:rsidRPr="00C52803" w14:paraId="62E73128" w14:textId="77777777" w:rsidTr="00C52803">
        <w:trPr>
          <w:trHeight w:val="290"/>
        </w:trPr>
        <w:tc>
          <w:tcPr>
            <w:tcW w:w="1928" w:type="dxa"/>
            <w:noWrap/>
            <w:hideMark/>
          </w:tcPr>
          <w:p w14:paraId="4F828E7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5EA027D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hinolophus</w:t>
            </w:r>
          </w:p>
        </w:tc>
        <w:tc>
          <w:tcPr>
            <w:tcW w:w="1672" w:type="dxa"/>
            <w:noWrap/>
            <w:hideMark/>
          </w:tcPr>
          <w:p w14:paraId="412587A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ferrumequinum</w:t>
            </w:r>
          </w:p>
        </w:tc>
        <w:tc>
          <w:tcPr>
            <w:tcW w:w="1230" w:type="dxa"/>
            <w:noWrap/>
            <w:hideMark/>
          </w:tcPr>
          <w:p w14:paraId="57D1C0A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orgia</w:t>
            </w:r>
          </w:p>
        </w:tc>
        <w:tc>
          <w:tcPr>
            <w:tcW w:w="1499" w:type="dxa"/>
            <w:noWrap/>
            <w:hideMark/>
          </w:tcPr>
          <w:p w14:paraId="24D875E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X420723</w:t>
            </w:r>
          </w:p>
        </w:tc>
        <w:tc>
          <w:tcPr>
            <w:tcW w:w="1598" w:type="dxa"/>
            <w:noWrap/>
            <w:hideMark/>
          </w:tcPr>
          <w:p w14:paraId="1F2ED67D" w14:textId="30AA4EB2"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371/journal.pone.0171175","ISBN":"1111111111","ISSN":"19326203","abstract":"© This is an open access article, free of all copyright, and may be freely reproduced, distributed, transmitted, modified, built upon, or otherwise used by anyone for any lawful purpose. The work is made available under the Creative Commons CC0 public domain dedication. Bats are important reservoirs for many zoonotic pathogens. However, no surveys of bacterial pathogens in bats have been performed in the Caucasus region. To understand the occurrence and distribution of bacterial infections in these mammals, 218 bats belonging to eight species collected from four regions of Georgia were examined for Bartonella, Brucella, Leptospira, and Yersinia using molecular approaches. Bartonella DNA was detected in 77 (35%) bats from all eight species and was distributed in all four regions. The prevalence ranged 6-50% per bat species. The Bartonella DNA represented 25 unique genetic variants that clustered into 21 lineages. Brucella DNA was detected in two Miniopterus schreibersii bats and in two Myotis blythii bats, all of which were from Imereti (west-central region). Leptospira DNA was detected in 25 (13%) bats that included four M. schreibersii bats and 21 M. blythii bats collected from two regions. The Leptospira sequences represented five genetic variants with one of them being closely related to the zoonotic pathogen L. interrogans (98.6% genetic identity). No Yersinia DNA was detected in the bats. Mixed infections were observed in several cases. One M. blythii bat and one M. schreibersii bat were co-infected with Bartonella, Brucella, and Leptospira; one M. blythii bat and one M. schreibersii bat were co-infected with Bartonella and Brucella; 15 M. blythii bats and three M. schreibersii bats were co-infected with Bartonella and Leptospira. Our results suggest that bats in Georgia are exposed to multiple bacterial infections. Further studies are needed to evaluate pathogenicity of these agents to bats and their zoonotic potential.","author":[{"dropping-particle":"","family":"Bai","given":"Ying","non-dropping-particle":"","parse-names":false,"suffix":""},{"dropping-particle":"","family":"Urushadze","given":"Lela","non-dropping-particle":"","parse-names":false,"suffix":""},{"dropping-particle":"","family":"Osikowicz","given":"Lynn","non-dropping-particle":"","parse-names":false,"suffix":""},{"dropping-particle":"","family":"McKee","given":"Clifton","non-dropping-particle":"","parse-names":false,"suffix":""},{"dropping-particle":"","family":"Kuzmin","given":"Ivan","non-dropping-particle":"","parse-names":false,"suffix":""},{"dropping-particle":"","family":"Kandaurov","given":"Andrei","non-dropping-particle":"","parse-names":false,"suffix":""},{"dropping-particle":"","family":"Babuadze","given":"Giorgi","non-dropping-particle":"","parse-names":false,"suffix":""},{"dropping-particle":"","family":"Natradze","given":"Ioseb","non-dropping-particle":"","parse-names":false,"suffix":""},{"dropping-particle":"","family":"Imnadze","given":"Paata","non-dropping-particle":"","parse-names":false,"suffix":""},{"dropping-particle":"","family":"Kosoy","given":"Michael","non-dropping-particle":"","parse-names":false,"suffix":""}],"container-title":"PLoS ONE","id":"ITEM-1","issue":"1","issued":{"date-parts":[["2017"]]},"page":"1-12","title":"Molecular survey of bacterial zoonotic agents in bats from the country of Georgia (Caucasus)","type":"article-journal","volume":"12"},"uris":["http://www.mendeley.com/documents/?uuid=9ecfd634-67c6-4d06-9879-19cede23a610"]}],"mendeley":{"formattedCitation":"[1]","plainTextFormattedCitation":"[1]","previouslyFormattedCitation":"[1]"},"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w:t>
            </w:r>
            <w:r w:rsidRPr="00C52803">
              <w:rPr>
                <w:rFonts w:ascii="Times New Roman" w:hAnsi="Times New Roman" w:cs="Times New Roman"/>
                <w:sz w:val="24"/>
                <w:szCs w:val="24"/>
                <w:lang w:val="en-US"/>
              </w:rPr>
              <w:fldChar w:fldCharType="end"/>
            </w:r>
          </w:p>
        </w:tc>
      </w:tr>
      <w:tr w:rsidR="00C52803" w:rsidRPr="00C52803" w14:paraId="50BE69CB" w14:textId="77777777" w:rsidTr="00C52803">
        <w:trPr>
          <w:trHeight w:val="290"/>
        </w:trPr>
        <w:tc>
          <w:tcPr>
            <w:tcW w:w="1928" w:type="dxa"/>
            <w:noWrap/>
            <w:hideMark/>
          </w:tcPr>
          <w:p w14:paraId="5A55AAC4"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2384F5E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Noctilio</w:t>
            </w:r>
          </w:p>
        </w:tc>
        <w:tc>
          <w:tcPr>
            <w:tcW w:w="1672" w:type="dxa"/>
            <w:noWrap/>
            <w:hideMark/>
          </w:tcPr>
          <w:p w14:paraId="3ED94F9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lbiventris</w:t>
            </w:r>
          </w:p>
        </w:tc>
        <w:tc>
          <w:tcPr>
            <w:tcW w:w="1230" w:type="dxa"/>
            <w:noWrap/>
            <w:hideMark/>
          </w:tcPr>
          <w:p w14:paraId="31CF3D0E"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French Guiana</w:t>
            </w:r>
          </w:p>
        </w:tc>
        <w:tc>
          <w:tcPr>
            <w:tcW w:w="1499" w:type="dxa"/>
            <w:noWrap/>
            <w:hideMark/>
          </w:tcPr>
          <w:p w14:paraId="76661CD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P715473</w:t>
            </w:r>
          </w:p>
        </w:tc>
        <w:tc>
          <w:tcPr>
            <w:tcW w:w="1598" w:type="dxa"/>
            <w:noWrap/>
            <w:hideMark/>
          </w:tcPr>
          <w:p w14:paraId="44A683DD" w14:textId="214D91D6"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89/vbz.2015.1918","ISSN":"1530-3667","PMID":"27305604","author":[{"dropping-particle":"","family":"Davoust","given":"Bernard","non-dropping-particle":"","parse-names":false,"suffix":""},{"dropping-particle":"","family":"Marié","given":"Jean-Lou","non-dropping-particle":"","parse-names":false,"suffix":""},{"dropping-particle":"","family":"Dahmani","given":"Mustapha","non-dropping-particle":"","parse-names":false,"suffix":""},{"dropping-particle":"","family":"Berenger","given":"Jean-Michel","non-dropping-particle":"","parse-names":false,"suffix":""},{"dropping-particle":"","family":"Bompar","given":"Jean-Michel","non-dropping-particle":"","parse-names":false,"suffix":""},{"dropping-particle":"","family":"Blanchet","given":"Denis","non-dropping-particle":"","parse-names":false,"suffix":""},{"dropping-particle":"","family":"Cheuret","given":"Marie","non-dropping-particle":"","parse-names":false,"suffix":""},{"dropping-particle":"","family":"Raoult","given":"Didier","non-dropping-particle":"","parse-names":false,"suffix":""},{"dropping-particle":"","family":"Mediannikov","given":"Oleg","non-dropping-particle":"","parse-names":false,"suffix":""}],"container-title":"Vector-Borne and Zoonotic Diseases","id":"ITEM-1","issue":"8","issued":{"date-parts":[["2016"]]},"page":"516-519","title":"Evidence of Bartonella spp. in Blood and Ticks (Ornithodoros hasei) of Bats, in French Guiana","type":"article-journal","volume":"16"},"uris":["http://www.mendeley.com/documents/?uuid=b7b92de0-16a8-46c8-ac5a-2017239bc54b"]}],"mendeley":{"formattedCitation":"[2]","plainTextFormattedCitation":"[2]","previouslyFormattedCitation":"[2]"},"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2]</w:t>
            </w:r>
            <w:r w:rsidRPr="00C52803">
              <w:rPr>
                <w:rFonts w:ascii="Times New Roman" w:hAnsi="Times New Roman" w:cs="Times New Roman"/>
                <w:sz w:val="24"/>
                <w:szCs w:val="24"/>
                <w:lang w:val="en-US"/>
              </w:rPr>
              <w:fldChar w:fldCharType="end"/>
            </w:r>
          </w:p>
          <w:p w14:paraId="466CA338" w14:textId="77777777" w:rsidR="007B033F" w:rsidRPr="00C52803" w:rsidRDefault="007B033F" w:rsidP="007B033F">
            <w:pPr>
              <w:spacing w:line="276" w:lineRule="auto"/>
              <w:rPr>
                <w:rFonts w:ascii="Times New Roman" w:hAnsi="Times New Roman" w:cs="Times New Roman"/>
                <w:sz w:val="24"/>
                <w:szCs w:val="24"/>
                <w:lang w:val="en-US"/>
              </w:rPr>
            </w:pPr>
          </w:p>
        </w:tc>
      </w:tr>
      <w:tr w:rsidR="00C52803" w:rsidRPr="00C52803" w14:paraId="4CEA9EF3" w14:textId="77777777" w:rsidTr="00C52803">
        <w:trPr>
          <w:trHeight w:val="290"/>
        </w:trPr>
        <w:tc>
          <w:tcPr>
            <w:tcW w:w="1928" w:type="dxa"/>
            <w:noWrap/>
            <w:hideMark/>
          </w:tcPr>
          <w:p w14:paraId="33ED716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3724626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rtibeus</w:t>
            </w:r>
          </w:p>
        </w:tc>
        <w:tc>
          <w:tcPr>
            <w:tcW w:w="1672" w:type="dxa"/>
            <w:noWrap/>
            <w:hideMark/>
          </w:tcPr>
          <w:p w14:paraId="09DF9EB4"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bscurus</w:t>
            </w:r>
          </w:p>
        </w:tc>
        <w:tc>
          <w:tcPr>
            <w:tcW w:w="1230" w:type="dxa"/>
            <w:noWrap/>
            <w:hideMark/>
          </w:tcPr>
          <w:p w14:paraId="62D802F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eru</w:t>
            </w:r>
          </w:p>
        </w:tc>
        <w:tc>
          <w:tcPr>
            <w:tcW w:w="1499" w:type="dxa"/>
            <w:noWrap/>
            <w:hideMark/>
          </w:tcPr>
          <w:p w14:paraId="13F73BBE"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N258146</w:t>
            </w:r>
          </w:p>
        </w:tc>
        <w:tc>
          <w:tcPr>
            <w:tcW w:w="1598" w:type="dxa"/>
            <w:noWrap/>
            <w:hideMark/>
          </w:tcPr>
          <w:p w14:paraId="0EBB925C" w14:textId="38AB9CEB"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meegid.2021.104719","ISSN":"15677257","PMID":"33444855","abstract":"Bats are notorious reservoirs of several zoonotic diseases and may be uniquely tolerant of infection among mammals. Broad sampling has revealed the importance of bats in the diversification and spread of viruses and eukaryotes to other animal hosts. Vector-borne bacteria of the genus Bartonella are prevalent and diverse in mammals globally and recent surveys have revealed numerous Bartonella lineages in bats. We assembled a sequence database of Bartonella strains, consisting of nine genetic loci from 209 previously characterized Bartonella lineages and 121 new cultured isolates from bats, and used these data to perform a comprehensive phylogenetic analysis of the Bartonella genus. This analysis included estimation of divergence dates using a molecular clock and ancestral reconstruction of host associations and geography. We estimate that Bartonella began infecting mammals 62 million years ago near the Cretaceous-Paleogene boundary. Additionally, the radiation of particular Bartonella clades correlate strongly to the timing of diversification and biogeography of mammalian hosts. Bats were inferred to be the ancestral hosts of all mammal-associated Bartonella and appear to be responsible for the early geographic expansion of the genus. We conclude that bats have had a deep influence on the evolutionary radiation of Bartonella bacteria and their spread to other mammalian orders. These results support a ‘bat seeding’ hypothesis that could explain similar evolutionary patterns in other mammalian parasite taxa. Application of such phylogenetic tools as we have used to other taxa may reveal the general importance of bats in the ancient diversification of mammalian parasites.","author":[{"dropping-particle":"","family":"McKee","given":"Clifton D.","non-dropping-particle":"","parse-names":false,"suffix":""},{"dropping-particle":"","family":"Bai","given":"Ying","non-dropping-particle":"","parse-names":false,"suffix":""},{"dropping-particle":"","family":"Webb","given":"Colleen T.","non-dropping-particle":"","parse-names":false,"suffix":""},{"dropping-particle":"","family":"Kosoy","given":"Michael Y.","non-dropping-particle":"","parse-names":false,"suffix":""}],"container-title":"Infection, Genetics and Evolution","id":"ITEM-1","issue":"January","issued":{"date-parts":[["2021"]]},"page":"104719","publisher":"Elsevier B.V.","title":"Bats are key hosts in the radiation of mammal-associated Bartonella bacteria","type":"article-journal","volume":"89"},"uris":["http://www.mendeley.com/documents/?uuid=8505fd4b-d5a5-455b-bd81-95dcff32af1b"]}],"mendeley":{"formattedCitation":"[3]","plainTextFormattedCitation":"[3]","previouslyFormattedCitation":"[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3]</w:t>
            </w:r>
            <w:r w:rsidRPr="00C52803">
              <w:rPr>
                <w:rFonts w:ascii="Times New Roman" w:hAnsi="Times New Roman" w:cs="Times New Roman"/>
                <w:sz w:val="24"/>
                <w:szCs w:val="24"/>
                <w:lang w:val="en-US"/>
              </w:rPr>
              <w:fldChar w:fldCharType="end"/>
            </w:r>
          </w:p>
        </w:tc>
      </w:tr>
      <w:tr w:rsidR="00C52803" w:rsidRPr="00C52803" w14:paraId="7078EC75" w14:textId="77777777" w:rsidTr="00C52803">
        <w:trPr>
          <w:trHeight w:val="290"/>
        </w:trPr>
        <w:tc>
          <w:tcPr>
            <w:tcW w:w="1928" w:type="dxa"/>
            <w:noWrap/>
            <w:hideMark/>
          </w:tcPr>
          <w:p w14:paraId="5FE0ADB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49750C5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imon</w:t>
            </w:r>
          </w:p>
        </w:tc>
        <w:tc>
          <w:tcPr>
            <w:tcW w:w="1672" w:type="dxa"/>
            <w:noWrap/>
            <w:hideMark/>
          </w:tcPr>
          <w:p w14:paraId="2A681F2F"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ozumelae</w:t>
            </w:r>
          </w:p>
        </w:tc>
        <w:tc>
          <w:tcPr>
            <w:tcW w:w="1230" w:type="dxa"/>
            <w:noWrap/>
            <w:hideMark/>
          </w:tcPr>
          <w:p w14:paraId="778107E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uatemala</w:t>
            </w:r>
          </w:p>
        </w:tc>
        <w:tc>
          <w:tcPr>
            <w:tcW w:w="1499" w:type="dxa"/>
            <w:noWrap/>
            <w:hideMark/>
          </w:tcPr>
          <w:p w14:paraId="2C19A4E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N504740</w:t>
            </w:r>
          </w:p>
        </w:tc>
        <w:tc>
          <w:tcPr>
            <w:tcW w:w="1598" w:type="dxa"/>
            <w:noWrap/>
            <w:hideMark/>
          </w:tcPr>
          <w:p w14:paraId="6ED8065C" w14:textId="411B901A"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meegid.2021.104719","ISSN":"15677257","PMID":"33444855","abstract":"Bats are notorious reservoirs of several zoonotic diseases and may be uniquely tolerant of infection among mammals. Broad sampling has revealed the importance of bats in the diversification and spread of viruses and eukaryotes to other animal hosts. Vector-borne bacteria of the genus Bartonella are prevalent and diverse in mammals globally and recent surveys have revealed numerous Bartonella lineages in bats. We assembled a sequence database of Bartonella strains, consisting of nine genetic loci from 209 previously characterized Bartonella lineages and 121 new cultured isolates from bats, and used these data to perform a comprehensive phylogenetic analysis of the Bartonella genus. This analysis included estimation of divergence dates using a molecular clock and ancestral reconstruction of host associations and geography. We estimate that Bartonella began infecting mammals 62 million years ago near the Cretaceous-Paleogene boundary. Additionally, the radiation of particular Bartonella clades correlate strongly to the timing of diversification and biogeography of mammalian hosts. Bats were inferred to be the ancestral hosts of all mammal-associated Bartonella and appear to be responsible for the early geographic expansion of the genus. We conclude that bats have had a deep influence on the evolutionary radiation of Bartonella bacteria and their spread to other mammalian orders. These results support a ‘bat seeding’ hypothesis that could explain similar evolutionary patterns in other mammalian parasite taxa. Application of such phylogenetic tools as we have used to other taxa may reveal the general importance of bats in the ancient diversification of mammalian parasites.","author":[{"dropping-particle":"","family":"McKee","given":"Clifton D.","non-dropping-particle":"","parse-names":false,"suffix":""},{"dropping-particle":"","family":"Bai","given":"Ying","non-dropping-particle":"","parse-names":false,"suffix":""},{"dropping-particle":"","family":"Webb","given":"Colleen T.","non-dropping-particle":"","parse-names":false,"suffix":""},{"dropping-particle":"","family":"Kosoy","given":"Michael Y.","non-dropping-particle":"","parse-names":false,"suffix":""}],"container-title":"Infection, Genetics and Evolution","id":"ITEM-1","issue":"January","issued":{"date-parts":[["2021"]]},"page":"104719","publisher":"Elsevier B.V.","title":"Bats are key hosts in the radiation of mammal-associated Bartonella bacteria","type":"article-journal","volume":"89"},"uris":["http://www.mendeley.com/documents/?uuid=8505fd4b-d5a5-455b-bd81-95dcff32af1b"]}],"mendeley":{"formattedCitation":"[3]","plainTextFormattedCitation":"[3]","previouslyFormattedCitation":"[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3]</w:t>
            </w:r>
            <w:r w:rsidRPr="00C52803">
              <w:rPr>
                <w:rFonts w:ascii="Times New Roman" w:hAnsi="Times New Roman" w:cs="Times New Roman"/>
                <w:sz w:val="24"/>
                <w:szCs w:val="24"/>
                <w:lang w:val="en-US"/>
              </w:rPr>
              <w:fldChar w:fldCharType="end"/>
            </w:r>
          </w:p>
        </w:tc>
      </w:tr>
      <w:tr w:rsidR="00C52803" w:rsidRPr="00C52803" w14:paraId="66B6FB34" w14:textId="77777777" w:rsidTr="00C52803">
        <w:trPr>
          <w:trHeight w:val="290"/>
        </w:trPr>
        <w:tc>
          <w:tcPr>
            <w:tcW w:w="1928" w:type="dxa"/>
            <w:noWrap/>
            <w:hideMark/>
          </w:tcPr>
          <w:p w14:paraId="6A143A3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250A379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arollia</w:t>
            </w:r>
          </w:p>
        </w:tc>
        <w:tc>
          <w:tcPr>
            <w:tcW w:w="1672" w:type="dxa"/>
            <w:noWrap/>
            <w:hideMark/>
          </w:tcPr>
          <w:p w14:paraId="1404172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sowelli</w:t>
            </w:r>
          </w:p>
        </w:tc>
        <w:tc>
          <w:tcPr>
            <w:tcW w:w="1230" w:type="dxa"/>
            <w:noWrap/>
            <w:hideMark/>
          </w:tcPr>
          <w:p w14:paraId="7BF988A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uatemala</w:t>
            </w:r>
          </w:p>
        </w:tc>
        <w:tc>
          <w:tcPr>
            <w:tcW w:w="1499" w:type="dxa"/>
            <w:noWrap/>
            <w:hideMark/>
          </w:tcPr>
          <w:p w14:paraId="2EFBC20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N504721</w:t>
            </w:r>
          </w:p>
        </w:tc>
        <w:tc>
          <w:tcPr>
            <w:tcW w:w="1598" w:type="dxa"/>
            <w:noWrap/>
            <w:hideMark/>
          </w:tcPr>
          <w:p w14:paraId="0B4EBD0B" w14:textId="6C3F8C43"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meegid.2021.104719","ISSN":"15677257","PMID":"33444855","abstract":"Bats are notorious reservoirs of several zoonotic diseases and may be uniquely tolerant of infection among mammals. Broad sampling has revealed the importance of bats in the diversification and spread of viruses and eukaryotes to other animal hosts. Vector-borne bacteria of the genus Bartonella are prevalent and diverse in mammals globally and recent surveys have revealed numerous Bartonella lineages in bats. We assembled a sequence database of Bartonella strains, consisting of nine genetic loci from 209 previously characterized Bartonella lineages and 121 new cultured isolates from bats, and used these data to perform a comprehensive phylogenetic analysis of the Bartonella genus. This analysis included estimation of divergence dates using a molecular clock and ancestral reconstruction of host associations and geography. We estimate that Bartonella began infecting mammals 62 million years ago near the Cretaceous-Paleogene boundary. Additionally, the radiation of particular Bartonella clades correlate strongly to the timing of diversification and biogeography of mammalian hosts. Bats were inferred to be the ancestral hosts of all mammal-associated Bartonella and appear to be responsible for the early geographic expansion of the genus. We conclude that bats have had a deep influence on the evolutionary radiation of Bartonella bacteria and their spread to other mammalian orders. These results support a ‘bat seeding’ hypothesis that could explain similar evolutionary patterns in other mammalian parasite taxa. Application of such phylogenetic tools as we have used to other taxa may reveal the general importance of bats in the ancient diversification of mammalian parasites.","author":[{"dropping-particle":"","family":"McKee","given":"Clifton D.","non-dropping-particle":"","parse-names":false,"suffix":""},{"dropping-particle":"","family":"Bai","given":"Ying","non-dropping-particle":"","parse-names":false,"suffix":""},{"dropping-particle":"","family":"Webb","given":"Colleen T.","non-dropping-particle":"","parse-names":false,"suffix":""},{"dropping-particle":"","family":"Kosoy","given":"Michael Y.","non-dropping-particle":"","parse-names":false,"suffix":""}],"container-title":"Infection, Genetics and Evolution","id":"ITEM-1","issue":"January","issued":{"date-parts":[["2021"]]},"page":"104719","publisher":"Elsevier B.V.","title":"Bats are key hosts in the radiation of mammal-associated Bartonella bacteria","type":"article-journal","volume":"89"},"uris":["http://www.mendeley.com/documents/?uuid=8505fd4b-d5a5-455b-bd81-95dcff32af1b"]}],"mendeley":{"formattedCitation":"[3]","plainTextFormattedCitation":"[3]","previouslyFormattedCitation":"[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3]</w:t>
            </w:r>
            <w:r w:rsidRPr="00C52803">
              <w:rPr>
                <w:rFonts w:ascii="Times New Roman" w:hAnsi="Times New Roman" w:cs="Times New Roman"/>
                <w:sz w:val="24"/>
                <w:szCs w:val="24"/>
                <w:lang w:val="en-US"/>
              </w:rPr>
              <w:fldChar w:fldCharType="end"/>
            </w:r>
          </w:p>
        </w:tc>
      </w:tr>
      <w:tr w:rsidR="00C52803" w:rsidRPr="00C52803" w14:paraId="6D4912A9" w14:textId="77777777" w:rsidTr="00C52803">
        <w:trPr>
          <w:trHeight w:val="290"/>
        </w:trPr>
        <w:tc>
          <w:tcPr>
            <w:tcW w:w="1928" w:type="dxa"/>
            <w:noWrap/>
            <w:hideMark/>
          </w:tcPr>
          <w:p w14:paraId="14CFDA2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04F1B37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arollia</w:t>
            </w:r>
          </w:p>
        </w:tc>
        <w:tc>
          <w:tcPr>
            <w:tcW w:w="1672" w:type="dxa"/>
            <w:noWrap/>
            <w:hideMark/>
          </w:tcPr>
          <w:p w14:paraId="477F6C4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erspicillata</w:t>
            </w:r>
          </w:p>
        </w:tc>
        <w:tc>
          <w:tcPr>
            <w:tcW w:w="1230" w:type="dxa"/>
            <w:noWrap/>
            <w:hideMark/>
          </w:tcPr>
          <w:p w14:paraId="7E6A67B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eru</w:t>
            </w:r>
          </w:p>
        </w:tc>
        <w:tc>
          <w:tcPr>
            <w:tcW w:w="1499" w:type="dxa"/>
            <w:noWrap/>
            <w:hideMark/>
          </w:tcPr>
          <w:p w14:paraId="5318C11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N258145</w:t>
            </w:r>
          </w:p>
        </w:tc>
        <w:tc>
          <w:tcPr>
            <w:tcW w:w="1598" w:type="dxa"/>
            <w:noWrap/>
            <w:hideMark/>
          </w:tcPr>
          <w:p w14:paraId="77B4C727" w14:textId="052A7EB5"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meegid.2021.104719","ISSN":"15677257","PMID":"33444855","abstract":"Bats are notorious reservoirs of several zoonotic diseases and may be uniquely tolerant of infection among mammals. Broad sampling has revealed the importance of bats in the diversification and spread of viruses and eukaryotes to other animal hosts. Vector-borne bacteria of the genus Bartonella are prevalent and diverse in mammals globally and recent surveys have revealed numerous Bartonella lineages in bats. We assembled a sequence database of Bartonella strains, consisting of nine genetic loci from 209 previously characterized Bartonella lineages and 121 new cultured isolates from bats, and used these data to perform a comprehensive phylogenetic analysis of the Bartonella genus. This analysis included estimation of divergence dates using a molecular clock and ancestral reconstruction of host associations and geography. We estimate that Bartonella began infecting mammals 62 million years ago near the Cretaceous-Paleogene boundary. Additionally, the radiation of particular Bartonella clades correlate strongly to the timing of diversification and biogeography of mammalian hosts. Bats were inferred to be the ancestral hosts of all mammal-associated Bartonella and appear to be responsible for the early geographic expansion of the genus. We conclude that bats have had a deep influence on the evolutionary radiation of Bartonella bacteria and their spread to other mammalian orders. These results support a ‘bat seeding’ hypothesis that could explain similar evolutionary patterns in other mammalian parasite taxa. Application of such phylogenetic tools as we have used to other taxa may reveal the general importance of bats in the ancient diversification of mammalian parasites.","author":[{"dropping-particle":"","family":"McKee","given":"Clifton D.","non-dropping-particle":"","parse-names":false,"suffix":""},{"dropping-particle":"","family":"Bai","given":"Ying","non-dropping-particle":"","parse-names":false,"suffix":""},{"dropping-particle":"","family":"Webb","given":"Colleen T.","non-dropping-particle":"","parse-names":false,"suffix":""},{"dropping-particle":"","family":"Kosoy","given":"Michael Y.","non-dropping-particle":"","parse-names":false,"suffix":""}],"container-title":"Infection, Genetics and Evolution","id":"ITEM-1","issue":"January","issued":{"date-parts":[["2021"]]},"page":"104719","publisher":"Elsevier B.V.","title":"Bats are key hosts in the radiation of mammal-associated Bartonella bacteria","type":"article-journal","volume":"89"},"uris":["http://www.mendeley.com/documents/?uuid=8505fd4b-d5a5-455b-bd81-95dcff32af1b"]}],"mendeley":{"formattedCitation":"[3]","plainTextFormattedCitation":"[3]","previouslyFormattedCitation":"[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3]</w:t>
            </w:r>
            <w:r w:rsidRPr="00C52803">
              <w:rPr>
                <w:rFonts w:ascii="Times New Roman" w:hAnsi="Times New Roman" w:cs="Times New Roman"/>
                <w:sz w:val="24"/>
                <w:szCs w:val="24"/>
                <w:lang w:val="en-US"/>
              </w:rPr>
              <w:fldChar w:fldCharType="end"/>
            </w:r>
          </w:p>
        </w:tc>
      </w:tr>
      <w:tr w:rsidR="00C52803" w:rsidRPr="00C52803" w14:paraId="2F190641" w14:textId="77777777" w:rsidTr="00C52803">
        <w:trPr>
          <w:trHeight w:val="290"/>
        </w:trPr>
        <w:tc>
          <w:tcPr>
            <w:tcW w:w="1928" w:type="dxa"/>
            <w:noWrap/>
            <w:hideMark/>
          </w:tcPr>
          <w:p w14:paraId="275DC20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52E937E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icronycteris</w:t>
            </w:r>
          </w:p>
        </w:tc>
        <w:tc>
          <w:tcPr>
            <w:tcW w:w="1672" w:type="dxa"/>
            <w:noWrap/>
            <w:hideMark/>
          </w:tcPr>
          <w:p w14:paraId="5813271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icrotis</w:t>
            </w:r>
          </w:p>
        </w:tc>
        <w:tc>
          <w:tcPr>
            <w:tcW w:w="1230" w:type="dxa"/>
            <w:noWrap/>
            <w:hideMark/>
          </w:tcPr>
          <w:p w14:paraId="71D036D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uatemala</w:t>
            </w:r>
          </w:p>
        </w:tc>
        <w:tc>
          <w:tcPr>
            <w:tcW w:w="1499" w:type="dxa"/>
            <w:noWrap/>
            <w:hideMark/>
          </w:tcPr>
          <w:p w14:paraId="5BD5800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N258132</w:t>
            </w:r>
          </w:p>
        </w:tc>
        <w:tc>
          <w:tcPr>
            <w:tcW w:w="1598" w:type="dxa"/>
            <w:noWrap/>
            <w:hideMark/>
          </w:tcPr>
          <w:p w14:paraId="289D2173" w14:textId="3E848623"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meegid.2021.104719","ISSN":"15677257","PMID":"33444855","abstract":"Bats are notorious reservoirs of several zoonotic diseases and may be uniquely tolerant of infection among mammals. Broad sampling has revealed the importance of bats in the diversification and spread of viruses and eukaryotes to other animal hosts. Vector-borne bacteria of the genus Bartonella are prevalent and diverse in mammals globally and recent surveys have revealed numerous Bartonella lineages in bats. We assembled a sequence database of Bartonella strains, consisting of nine genetic loci from 209 previously characterized Bartonella lineages and 121 new cultured isolates from bats, and used these data to perform a comprehensive phylogenetic analysis of the Bartonella genus. This analysis included estimation of divergence dates using a molecular clock and ancestral reconstruction of host associations and geography. We estimate that Bartonella began infecting mammals 62 million years ago near the Cretaceous-Paleogene boundary. Additionally, the radiation of particular Bartonella clades correlate strongly to the timing of diversification and biogeography of mammalian hosts. Bats were inferred to be the ancestral hosts of all mammal-associated Bartonella and appear to be responsible for the early geographic expansion of the genus. We conclude that bats have had a deep influence on the evolutionary radiation of Bartonella bacteria and their spread to other mammalian orders. These results support a ‘bat seeding’ hypothesis that could explain similar evolutionary patterns in other mammalian parasite taxa. Application of such phylogenetic tools as we have used to other taxa may reveal the general importance of bats in the ancient diversification of mammalian parasites.","author":[{"dropping-particle":"","family":"McKee","given":"Clifton D.","non-dropping-particle":"","parse-names":false,"suffix":""},{"dropping-particle":"","family":"Bai","given":"Ying","non-dropping-particle":"","parse-names":false,"suffix":""},{"dropping-particle":"","family":"Webb","given":"Colleen T.","non-dropping-particle":"","parse-names":false,"suffix":""},{"dropping-particle":"","family":"Kosoy","given":"Michael Y.","non-dropping-particle":"","parse-names":false,"suffix":""}],"container-title":"Infection, Genetics and Evolution","id":"ITEM-1","issue":"January","issued":{"date-parts":[["2021"]]},"page":"104719","publisher":"Elsevier B.V.","title":"Bats are key hosts in the radiation of mammal-associated Bartonella bacteria","type":"article-journal","volume":"89"},"uris":["http://www.mendeley.com/documents/?uuid=8505fd4b-d5a5-455b-bd81-95dcff32af1b"]}],"mendeley":{"formattedCitation":"[3]","plainTextFormattedCitation":"[3]","previouslyFormattedCitation":"[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3]</w:t>
            </w:r>
            <w:r w:rsidRPr="00C52803">
              <w:rPr>
                <w:rFonts w:ascii="Times New Roman" w:hAnsi="Times New Roman" w:cs="Times New Roman"/>
                <w:sz w:val="24"/>
                <w:szCs w:val="24"/>
                <w:lang w:val="en-US"/>
              </w:rPr>
              <w:fldChar w:fldCharType="end"/>
            </w:r>
          </w:p>
        </w:tc>
      </w:tr>
      <w:tr w:rsidR="00C52803" w:rsidRPr="00C52803" w14:paraId="0C2FD5FD" w14:textId="77777777" w:rsidTr="00C52803">
        <w:trPr>
          <w:trHeight w:val="290"/>
        </w:trPr>
        <w:tc>
          <w:tcPr>
            <w:tcW w:w="1928" w:type="dxa"/>
            <w:noWrap/>
            <w:hideMark/>
          </w:tcPr>
          <w:p w14:paraId="6E11BE6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39C290F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yotis</w:t>
            </w:r>
          </w:p>
        </w:tc>
        <w:tc>
          <w:tcPr>
            <w:tcW w:w="1672" w:type="dxa"/>
            <w:noWrap/>
            <w:hideMark/>
          </w:tcPr>
          <w:p w14:paraId="7840573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apaccinii</w:t>
            </w:r>
          </w:p>
        </w:tc>
        <w:tc>
          <w:tcPr>
            <w:tcW w:w="1230" w:type="dxa"/>
            <w:noWrap/>
            <w:hideMark/>
          </w:tcPr>
          <w:p w14:paraId="575F43CE"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omania</w:t>
            </w:r>
          </w:p>
        </w:tc>
        <w:tc>
          <w:tcPr>
            <w:tcW w:w="1499" w:type="dxa"/>
            <w:noWrap/>
            <w:hideMark/>
          </w:tcPr>
          <w:p w14:paraId="7CB919D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Q054995</w:t>
            </w:r>
          </w:p>
        </w:tc>
        <w:tc>
          <w:tcPr>
            <w:tcW w:w="1598" w:type="dxa"/>
            <w:noWrap/>
            <w:hideMark/>
          </w:tcPr>
          <w:p w14:paraId="64221FEE" w14:textId="73787935"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author":[{"dropping-particle":"","family":"Corduneanu","given":"Alexandra","non-dropping-particle":"","parse-names":false,"suffix":""},{"dropping-particle":"","family":"Zając","given":"Zbigniew","non-dropping-particle":"","parse-names":false,"suffix":""},{"dropping-particle":"","family":"Kulisz","given":"Joanna","non-dropping-particle":"","parse-names":false,"suffix":""},{"dropping-particle":"","family":"Wozniak","given":"Aneta","non-dropping-particle":"","parse-names":false,"suffix":""},{"dropping-particle":"","family":"Foucault-simonin","given":"Angélique","non-dropping-particle":"","parse-names":false,"suffix":""},{"dropping-particle":"","family":"Moutailler","given":"Sara","non-dropping-particle":"","parse-names":false,"suffix":""},{"dropping-particle":"","family":"Wu-chuang","given":"Alejandra","non-dropping-particle":"","parse-names":false,"suffix":""},{"dropping-particle":"","family":"Peter","given":"Áron","non-dropping-particle":"","parse-names":false,"suffix":""},{"dropping-particle":"","family":"Sándor","given":"Attila D","non-dropping-particle":"","parse-names":false,"suffix":""},{"dropping-particle":"","family":"Cabezas-Cruz","given":"Alejandro","non-dropping-particle":"","parse-names":false,"suffix":""}],"container-title":"Microbiology Spectrum","id":"ITEM-1","issue":"5","issued":{"date-parts":[["2023"]]},"page":"1-17","publisher":"American Society for Microbiology","title":"Detection of bacterial and protozoan pathogens in individual bats and their ectoparasites using high-throughput microfluidic real-time PCR","type":"article-journal","volume":"11"},"uris":["http://www.mendeley.com/documents/?uuid=34db14a3-f4d8-467d-82d4-b80ad350142f"]}],"mendeley":{"formattedCitation":"[4]","plainTextFormattedCitation":"[4]","previouslyFormattedCitation":"[4]"},"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4]</w:t>
            </w:r>
            <w:r w:rsidRPr="00C52803">
              <w:rPr>
                <w:rFonts w:ascii="Times New Roman" w:hAnsi="Times New Roman" w:cs="Times New Roman"/>
                <w:sz w:val="24"/>
                <w:szCs w:val="24"/>
                <w:lang w:val="en-US"/>
              </w:rPr>
              <w:fldChar w:fldCharType="end"/>
            </w:r>
          </w:p>
        </w:tc>
      </w:tr>
      <w:tr w:rsidR="00C52803" w:rsidRPr="00C52803" w14:paraId="0BDCAEA7" w14:textId="77777777" w:rsidTr="00C52803">
        <w:trPr>
          <w:trHeight w:val="290"/>
        </w:trPr>
        <w:tc>
          <w:tcPr>
            <w:tcW w:w="1928" w:type="dxa"/>
            <w:noWrap/>
            <w:hideMark/>
          </w:tcPr>
          <w:p w14:paraId="22310D4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4ED7F3E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Lonchorhina</w:t>
            </w:r>
          </w:p>
        </w:tc>
        <w:tc>
          <w:tcPr>
            <w:tcW w:w="1672" w:type="dxa"/>
            <w:noWrap/>
            <w:hideMark/>
          </w:tcPr>
          <w:p w14:paraId="4DB4AFD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urita</w:t>
            </w:r>
          </w:p>
        </w:tc>
        <w:tc>
          <w:tcPr>
            <w:tcW w:w="1230" w:type="dxa"/>
            <w:noWrap/>
            <w:hideMark/>
          </w:tcPr>
          <w:p w14:paraId="27CAE3E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uatemala</w:t>
            </w:r>
          </w:p>
        </w:tc>
        <w:tc>
          <w:tcPr>
            <w:tcW w:w="1499" w:type="dxa"/>
            <w:noWrap/>
            <w:hideMark/>
          </w:tcPr>
          <w:p w14:paraId="2D953CF4"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N504733</w:t>
            </w:r>
          </w:p>
        </w:tc>
        <w:tc>
          <w:tcPr>
            <w:tcW w:w="1598" w:type="dxa"/>
            <w:noWrap/>
            <w:hideMark/>
          </w:tcPr>
          <w:p w14:paraId="51502D0A" w14:textId="6201B5B8"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meegid.2021.104719","ISSN":"15677257","PMID":"33444855","abstract":"Bats are notorious reservoirs of several zoonotic diseases and may be uniquely tolerant of infection among mammals. Broad sampling has revealed the importance of bats in the diversification and spread of viruses and eukaryotes to other animal hosts. Vector-borne bacteria of the genus Bartonella are prevalent and diverse in mammals globally and recent surveys have revealed numerous Bartonella lineages in bats. We assembled a sequence database of Bartonella strains, consisting of nine genetic loci from 209 previously characterized Bartonella lineages and 121 new cultured isolates from bats, and used these data to perform a comprehensive phylogenetic analysis of the Bartonella genus. This analysis included estimation of divergence dates using a molecular clock and ancestral reconstruction of host associations and geography. We estimate that Bartonella began infecting mammals 62 million years ago near the Cretaceous-Paleogene boundary. Additionally, the radiation of particular Bartonella clades correlate strongly to the timing of diversification and biogeography of mammalian hosts. Bats were inferred to be the ancestral hosts of all mammal-associated Bartonella and appear to be responsible for the early geographic expansion of the genus. We conclude that bats have had a deep influence on the evolutionary radiation of Bartonella bacteria and their spread to other mammalian orders. These results support a ‘bat seeding’ hypothesis that could explain similar evolutionary patterns in other mammalian parasite taxa. Application of such phylogenetic tools as we have used to other taxa may reveal the general importance of bats in the ancient diversification of mammalian parasites.","author":[{"dropping-particle":"","family":"McKee","given":"Clifton D.","non-dropping-particle":"","parse-names":false,"suffix":""},{"dropping-particle":"","family":"Bai","given":"Ying","non-dropping-particle":"","parse-names":false,"suffix":""},{"dropping-particle":"","family":"Webb","given":"Colleen T.","non-dropping-particle":"","parse-names":false,"suffix":""},{"dropping-particle":"","family":"Kosoy","given":"Michael Y.","non-dropping-particle":"","parse-names":false,"suffix":""}],"container-title":"Infection, Genetics and Evolution","id":"ITEM-1","issue":"January","issued":{"date-parts":[["2021"]]},"page":"104719","publisher":"Elsevier B.V.","title":"Bats are key hosts in the radiation of mammal-associated Bartonella bacteria","type":"article-journal","volume":"89"},"uris":["http://www.mendeley.com/documents/?uuid=8505fd4b-d5a5-455b-bd81-95dcff32af1b"]}],"mendeley":{"formattedCitation":"[3]","plainTextFormattedCitation":"[3]","previouslyFormattedCitation":"[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3]</w:t>
            </w:r>
            <w:r w:rsidRPr="00C52803">
              <w:rPr>
                <w:rFonts w:ascii="Times New Roman" w:hAnsi="Times New Roman" w:cs="Times New Roman"/>
                <w:sz w:val="24"/>
                <w:szCs w:val="24"/>
                <w:lang w:val="en-US"/>
              </w:rPr>
              <w:fldChar w:fldCharType="end"/>
            </w:r>
          </w:p>
        </w:tc>
      </w:tr>
      <w:tr w:rsidR="00C52803" w:rsidRPr="00C52803" w14:paraId="177EB542" w14:textId="77777777" w:rsidTr="00C52803">
        <w:trPr>
          <w:trHeight w:val="290"/>
        </w:trPr>
        <w:tc>
          <w:tcPr>
            <w:tcW w:w="1928" w:type="dxa"/>
            <w:noWrap/>
            <w:hideMark/>
          </w:tcPr>
          <w:p w14:paraId="2C25043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231FEA7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Ixodes</w:t>
            </w:r>
          </w:p>
        </w:tc>
        <w:tc>
          <w:tcPr>
            <w:tcW w:w="1672" w:type="dxa"/>
            <w:noWrap/>
            <w:hideMark/>
          </w:tcPr>
          <w:p w14:paraId="1A7245A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vespertilionis</w:t>
            </w:r>
          </w:p>
        </w:tc>
        <w:tc>
          <w:tcPr>
            <w:tcW w:w="1230" w:type="dxa"/>
            <w:noWrap/>
            <w:hideMark/>
          </w:tcPr>
          <w:p w14:paraId="2CE5CAA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omania</w:t>
            </w:r>
          </w:p>
        </w:tc>
        <w:tc>
          <w:tcPr>
            <w:tcW w:w="1499" w:type="dxa"/>
            <w:noWrap/>
            <w:hideMark/>
          </w:tcPr>
          <w:p w14:paraId="069CB6C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H544203</w:t>
            </w:r>
          </w:p>
        </w:tc>
        <w:tc>
          <w:tcPr>
            <w:tcW w:w="1598" w:type="dxa"/>
            <w:noWrap/>
            <w:hideMark/>
          </w:tcPr>
          <w:p w14:paraId="451D7E2F" w14:textId="285DF45B"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186/s13071-019-3303-4","ISBN":"1307101933","ISSN":"17563305","abstract":"BACKGROUND Despite the increasingly recognized eco-epidemiological significance of bats, data from molecular analyses of vector-borne bacteria in bat ectoparasites are lacking from several regions of the Old and New Worlds. METHODS During this study, six species of ticks (630 specimens) were collected from bats in Hungary, Romania, Italy, Kenya, South Africa, China, Vietnam and Mexico. DNA was extracted from these ticks and analyzed for vector-borne bacteria with real-time PCRs (screening), as well as conventional PCRs and sequencing (for pathogen identification), based on the amplification of various genetic markers. RESULTS In the screening assays, Rickettsia DNA was only detected in bat soft ticks, whereas Anaplasma phagocytophilum and haemoplasma DNA were present exclusively in hard ticks. Bartonella DNA was significantly more frequently amplified from hard ticks than from soft ticks of bats. In addition to Rickettsia helvetica detected by a species-specific PCR, sequencing identified four Rickettsia species in soft ticks, including a Rickettsia africae-like genotype (in association with a bat species, which is not known to migrate to Africa), three haemotropic Mycoplasma genotypes in Ixodes simplex, and Bartonella genotypes in I. ariadnae and I. vespertilionis. CONCLUSIONS Rickettsiae (from both the spotted fever and the R. felis groups) appear to be associated with soft rather than hard ticks of bats, as opposed to bartonellae. Two tick-borne zoonotic pathogens (R. helvetica and A. phagocytophilum) have been detected for the first time in bat ticks. The present findings add Asia (China) to the geographical range of R. lusitaniae, as well as indicate the occurrence of R. hoogstraalii in South Africa. This is also the first molecular evidence for the autochthonous occurrence of a R. africae-like genotype in Europe. Bat haemoplasmas, which are closely related to haemoplasmas previously identified in bats in Spain and to \"Candidatus Mycoplasma haemohominis\", are reported here for the first time from Central Europe and from any bat tick.","author":[{"dropping-particle":"","family":"Hornok","given":"Sándor","non-dropping-particle":"","parse-names":false,"suffix":""},{"dropping-particle":"","family":"Szoke","given":"Krisztina","non-dropping-particle":"","parse-names":false,"suffix":""},{"dropping-particle":"","family":"Meli","given":"Marina L.","non-dropping-particle":"","parse-names":false,"suffix":""},{"dropping-particle":"","family":"Sándor","given":"Attila D.","non-dropping-particle":"","parse-names":false,"suffix":""},{"dropping-particle":"","family":"Görföl","given":"Tamás","non-dropping-particle":"","parse-names":false,"suffix":""},{"dropping-particle":"","family":"Estók","given":"Péter","non-dropping-particle":"","parse-names":false,"suffix":""},{"dropping-particle":"","family":"Wang","given":"Yuanzhi","non-dropping-particle":"","parse-names":false,"suffix":""},{"dropping-particle":"","family":"Tu","given":"Vuong Tan","non-dropping-particle":"","parse-names":false,"suffix":""},{"dropping-particle":"","family":"Kováts","given":"Dávid","non-dropping-particle":"","parse-names":false,"suffix":""},{"dropping-particle":"","family":"Boldogh","given":"Sándor A.","non-dropping-particle":"","parse-names":false,"suffix":""},{"dropping-particle":"","family":"Corduneanu","given":"Alexandra","non-dropping-particle":"","parse-names":false,"suffix":""},{"dropping-particle":"","family":"Sulyok","given":"Kinga M.","non-dropping-particle":"","parse-names":false,"suffix":""},{"dropping-particle":"","family":"Gyuranecz","given":"Miklós","non-dropping-particle":"","parse-names":false,"suffix":""},{"dropping-particle":"","family":"Kontschán","given":"Jeno","non-dropping-particle":"","parse-names":false,"suffix":""},{"dropping-particle":"","family":"Takács","given":"Nóra","non-dropping-particle":"","parse-names":false,"suffix":""},{"dropping-particle":"","family":"Halajian","given":"Ali","non-dropping-particle":"","parse-names":false,"suffix":""},{"dropping-particle":"","family":"Epis","given":"Sara","non-dropping-particle":"","parse-names":false,"suffix":""},{"dropping-particle":"","family":"Hofmann-Lehmann","given":"Regina","non-dropping-particle":"","parse-names":false,"suffix":""}],"container-title":"Parasites and Vectors","id":"ITEM-1","issue":"1","issued":{"date-parts":[["2019"]]},"page":"1-7","title":"Molecular detection of vector-borne bacteria in bat ticks (Acari: Ixodidae, Argasidae) from eight countries of the Old and New Worlds","type":"article-journal","volume":"12"},"uris":["http://www.mendeley.com/documents/?uuid=60846cbc-d643-451b-8b75-d73b1bf33900"]}],"mendeley":{"formattedCitation":"[5]","plainTextFormattedCitation":"[5]","previouslyFormattedCitation":"[5]"},"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5]</w:t>
            </w:r>
            <w:r w:rsidRPr="00C52803">
              <w:rPr>
                <w:rFonts w:ascii="Times New Roman" w:hAnsi="Times New Roman" w:cs="Times New Roman"/>
                <w:sz w:val="24"/>
                <w:szCs w:val="24"/>
                <w:lang w:val="en-US"/>
              </w:rPr>
              <w:fldChar w:fldCharType="end"/>
            </w:r>
          </w:p>
        </w:tc>
      </w:tr>
      <w:tr w:rsidR="00C52803" w:rsidRPr="00C52803" w14:paraId="4A26775C" w14:textId="77777777" w:rsidTr="00C52803">
        <w:trPr>
          <w:trHeight w:val="290"/>
        </w:trPr>
        <w:tc>
          <w:tcPr>
            <w:tcW w:w="1928" w:type="dxa"/>
            <w:noWrap/>
            <w:hideMark/>
          </w:tcPr>
          <w:p w14:paraId="72FC52D4"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5502958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yotis</w:t>
            </w:r>
          </w:p>
        </w:tc>
        <w:tc>
          <w:tcPr>
            <w:tcW w:w="1672" w:type="dxa"/>
            <w:noWrap/>
            <w:hideMark/>
          </w:tcPr>
          <w:p w14:paraId="5F2E9E3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marginatus</w:t>
            </w:r>
          </w:p>
        </w:tc>
        <w:tc>
          <w:tcPr>
            <w:tcW w:w="1230" w:type="dxa"/>
            <w:noWrap/>
            <w:hideMark/>
          </w:tcPr>
          <w:p w14:paraId="1A78F68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orgia</w:t>
            </w:r>
          </w:p>
        </w:tc>
        <w:tc>
          <w:tcPr>
            <w:tcW w:w="1499" w:type="dxa"/>
            <w:noWrap/>
            <w:hideMark/>
          </w:tcPr>
          <w:p w14:paraId="2D96829E"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F288127</w:t>
            </w:r>
          </w:p>
        </w:tc>
        <w:tc>
          <w:tcPr>
            <w:tcW w:w="1598" w:type="dxa"/>
            <w:noWrap/>
            <w:hideMark/>
          </w:tcPr>
          <w:p w14:paraId="021DBE9E" w14:textId="283AAE49"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371/journal.pone.0181696","ISBN":"1111111111","ISSN":"19326203","PMID":"28727827","abstract":"Bartonellae are phylogenetically diverse, intracellular bacteria commonly found in mammals. Previous studies have demonstrated that bats have a high prevalence and diversity of Bartonella infections globally. Isolates (n = 42) were obtained from five bat species in four provinces of Thailand and analyzed using sequences of the citrate synthase gene (gltA). Sequences clustered into seven distinct genogroups; four of these genogroups displayed similarity with Bartonella spp. sequences from other bats in Southeast Asia, Africa, and Eastern Europe. Thirty of the isolates representing these seven genogroups were further characterized by sequencing four additional loci (ftsZ, nuoG, rpoB, and ITS) to clarify their evolutionary relationships with other Bartonella species and to assess patterns of diversity among strains. Among the seven genogroups, there were differences in the number of sequence variants, ranging from 1–5, and the amount of nucleotide divergence, ranging from 0.035–3.9%. Overall, these seven genogroups meet the criteria for distinction as novel Bartonella species, with sequence divergence among genogroups ranging from 6.4–15.8%. Evidence of intra- and intercontinental phylogenetic relationships and instances of homologous recombination among Bartonella genogroups in related bat species were found in Thai bats.","author":[{"dropping-particle":"","family":"McKee","given":"Clifton D.","non-dropping-particle":"","parse-names":false,"suffix":""},{"dropping-particle":"","family":"Kosoy","given":"Michael Y.","non-dropping-particle":"","parse-names":false,"suffix":""},{"dropping-particle":"","family":"Bai","given":"Ying","non-dropping-particle":"","parse-names":false,"suffix":""},{"dropping-particle":"","family":"Osikowicz","given":"Lynn M.","non-dropping-particle":"","parse-names":false,"suffix":""},{"dropping-particle":"","family":"Franka","given":"Richard","non-dropping-particle":"","parse-names":false,"suffix":""},{"dropping-particle":"","family":"Gilbert","given":"Amy T.","non-dropping-particle":"","parse-names":false,"suffix":""},{"dropping-particle":"","family":"Boonmar","given":"Sumalee","non-dropping-particle":"","parse-names":false,"suffix":""},{"dropping-particle":"","family":"Rupprecht","given":"Charles E.","non-dropping-particle":"","parse-names":false,"suffix":""},{"dropping-particle":"","family":"Peruski","given":"Leonard F.","non-dropping-particle":"","parse-names":false,"suffix":""}],"container-title":"PLoS ONE","id":"ITEM-1","issue":"7","issued":{"date-parts":[["2017"]]},"page":"1-19","title":"Diversity and phylogenetic relationships among Bartonella strains from Thai bats","type":"article-journal","volume":"12"},"uris":["http://www.mendeley.com/documents/?uuid=49347582-8ed8-4cfb-b915-b062dbd230dc"]}],"mendeley":{"formattedCitation":"[6]","plainTextFormattedCitation":"[6]","previouslyFormattedCitation":"[6]"},"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6]</w:t>
            </w:r>
            <w:r w:rsidRPr="00C52803">
              <w:rPr>
                <w:rFonts w:ascii="Times New Roman" w:hAnsi="Times New Roman" w:cs="Times New Roman"/>
                <w:sz w:val="24"/>
                <w:szCs w:val="24"/>
                <w:lang w:val="en-US"/>
              </w:rPr>
              <w:fldChar w:fldCharType="end"/>
            </w:r>
          </w:p>
        </w:tc>
      </w:tr>
      <w:tr w:rsidR="00C52803" w:rsidRPr="00C52803" w14:paraId="497D68EC" w14:textId="77777777" w:rsidTr="00C52803">
        <w:trPr>
          <w:trHeight w:val="290"/>
        </w:trPr>
        <w:tc>
          <w:tcPr>
            <w:tcW w:w="1928" w:type="dxa"/>
            <w:noWrap/>
            <w:hideMark/>
          </w:tcPr>
          <w:p w14:paraId="40BDD49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4D91C9B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yotis</w:t>
            </w:r>
          </w:p>
        </w:tc>
        <w:tc>
          <w:tcPr>
            <w:tcW w:w="1672" w:type="dxa"/>
            <w:noWrap/>
            <w:hideMark/>
          </w:tcPr>
          <w:p w14:paraId="6CF3A2E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marginatus</w:t>
            </w:r>
          </w:p>
        </w:tc>
        <w:tc>
          <w:tcPr>
            <w:tcW w:w="1230" w:type="dxa"/>
            <w:noWrap/>
            <w:hideMark/>
          </w:tcPr>
          <w:p w14:paraId="59BC7D2F"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orgia</w:t>
            </w:r>
          </w:p>
        </w:tc>
        <w:tc>
          <w:tcPr>
            <w:tcW w:w="1499" w:type="dxa"/>
            <w:noWrap/>
            <w:hideMark/>
          </w:tcPr>
          <w:p w14:paraId="2F1B603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X420730</w:t>
            </w:r>
          </w:p>
        </w:tc>
        <w:tc>
          <w:tcPr>
            <w:tcW w:w="1598" w:type="dxa"/>
            <w:noWrap/>
            <w:hideMark/>
          </w:tcPr>
          <w:p w14:paraId="48463C20" w14:textId="01F1074E"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371/journal.pone.0171175","ISBN":"1111111111","ISSN":"19326203","abstract":"© This is an open access article, free of all copyright, and may be freely reproduced, distributed, transmitted, modified, built upon, or otherwise used by anyone for any lawful purpose. The work is made available under the Creative Commons CC0 public domain dedication. Bats are important reservoirs for many zoonotic pathogens. However, no surveys of bacterial pathogens in bats have been performed in the Caucasus region. To understand the occurrence and distribution of bacterial infections in these mammals, 218 bats belonging to eight species collected from four regions of Georgia were examined for Bartonella, Brucella, Leptospira, and Yersinia using molecular approaches. Bartonella DNA was detected in 77 (35%) bats from all eight species and was distributed in all four regions. The prevalence ranged 6-50% per bat species. The Bartonella DNA represented 25 unique genetic variants that clustered into 21 lineages. Brucella DNA was detected in two Miniopterus schreibersii bats and in two Myotis blythii bats, all of which were from Imereti (west-central region). Leptospira DNA was detected in 25 (13%) bats that included four M. schreibersii bats and 21 M. blythii bats collected from two regions. The Leptospira sequences represented five genetic variants with one of them being closely related to the zoonotic pathogen L. interrogans (98.6% genetic identity). No Yersinia DNA was detected in the bats. Mixed infections were observed in several cases. One M. blythii bat and one M. schreibersii bat were co-infected with Bartonella, Brucella, and Leptospira; one M. blythii bat and one M. schreibersii bat were co-infected with Bartonella and Brucella; 15 M. blythii bats and three M. schreibersii bats were co-infected with Bartonella and Leptospira. Our results suggest that bats in Georgia are exposed to multiple bacterial infections. Further studies are needed to evaluate pathogenicity of these agents to bats and their zoonotic potential.","author":[{"dropping-particle":"","family":"Bai","given":"Ying","non-dropping-particle":"","parse-names":false,"suffix":""},{"dropping-particle":"","family":"Urushadze","given":"Lela","non-dropping-particle":"","parse-names":false,"suffix":""},{"dropping-particle":"","family":"Osikowicz","given":"Lynn","non-dropping-particle":"","parse-names":false,"suffix":""},{"dropping-particle":"","family":"McKee","given":"Clifton","non-dropping-particle":"","parse-names":false,"suffix":""},{"dropping-particle":"","family":"Kuzmin","given":"Ivan","non-dropping-particle":"","parse-names":false,"suffix":""},{"dropping-particle":"","family":"Kandaurov","given":"Andrei","non-dropping-particle":"","parse-names":false,"suffix":""},{"dropping-particle":"","family":"Babuadze","given":"Giorgi","non-dropping-particle":"","parse-names":false,"suffix":""},{"dropping-particle":"","family":"Natradze","given":"Ioseb","non-dropping-particle":"","parse-names":false,"suffix":""},{"dropping-particle":"","family":"Imnadze","given":"Paata","non-dropping-particle":"","parse-names":false,"suffix":""},{"dropping-particle":"","family":"Kosoy","given":"Michael","non-dropping-particle":"","parse-names":false,"suffix":""}],"container-title":"PLoS ONE","id":"ITEM-1","issue":"1","issued":{"date-parts":[["2017"]]},"page":"1-12","title":"Molecular survey of bacterial zoonotic agents in bats from the country of Georgia (Caucasus)","type":"article-journal","volume":"12"},"uris":["http://www.mendeley.com/documents/?uuid=9ecfd634-67c6-4d06-9879-19cede23a610"]}],"mendeley":{"formattedCitation":"[1]","plainTextFormattedCitation":"[1]","previouslyFormattedCitation":"[1]"},"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w:t>
            </w:r>
            <w:r w:rsidRPr="00C52803">
              <w:rPr>
                <w:rFonts w:ascii="Times New Roman" w:hAnsi="Times New Roman" w:cs="Times New Roman"/>
                <w:sz w:val="24"/>
                <w:szCs w:val="24"/>
                <w:lang w:val="en-US"/>
              </w:rPr>
              <w:fldChar w:fldCharType="end"/>
            </w:r>
          </w:p>
        </w:tc>
      </w:tr>
      <w:tr w:rsidR="00C52803" w:rsidRPr="00C52803" w14:paraId="7B640B4D" w14:textId="77777777" w:rsidTr="00C52803">
        <w:trPr>
          <w:trHeight w:val="290"/>
        </w:trPr>
        <w:tc>
          <w:tcPr>
            <w:tcW w:w="1928" w:type="dxa"/>
            <w:noWrap/>
            <w:hideMark/>
          </w:tcPr>
          <w:p w14:paraId="6B2F02A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058556C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hinolophus</w:t>
            </w:r>
          </w:p>
        </w:tc>
        <w:tc>
          <w:tcPr>
            <w:tcW w:w="1672" w:type="dxa"/>
            <w:noWrap/>
            <w:hideMark/>
          </w:tcPr>
          <w:p w14:paraId="675EB3E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uryale</w:t>
            </w:r>
          </w:p>
        </w:tc>
        <w:tc>
          <w:tcPr>
            <w:tcW w:w="1230" w:type="dxa"/>
            <w:noWrap/>
            <w:hideMark/>
          </w:tcPr>
          <w:p w14:paraId="3727C9A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orgia</w:t>
            </w:r>
          </w:p>
        </w:tc>
        <w:tc>
          <w:tcPr>
            <w:tcW w:w="1499" w:type="dxa"/>
            <w:noWrap/>
            <w:hideMark/>
          </w:tcPr>
          <w:p w14:paraId="0C7002B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X420721</w:t>
            </w:r>
          </w:p>
        </w:tc>
        <w:tc>
          <w:tcPr>
            <w:tcW w:w="1598" w:type="dxa"/>
            <w:noWrap/>
            <w:hideMark/>
          </w:tcPr>
          <w:p w14:paraId="40258B76" w14:textId="09A043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371/journal.pone.0171175","ISBN":"1111111111","ISSN":"19326203","abstract":"© This is an open access article, free of all copyright, and may be freely reproduced, distributed, transmitted, modified, built upon, or otherwise used by anyone for any lawful purpose. The work is made available under the Creative Commons CC0 public domain dedication. Bats are important reservoirs for many zoonotic pathogens. However, no surveys of bacterial pathogens in bats have been performed in the Caucasus region. To understand the occurrence and distribution of bacterial infections in these mammals, 218 bats belonging to eight species collected from four regions of Georgia were examined for Bartonella, Brucella, Leptospira, and Yersinia using molecular approaches. Bartonella DNA was detected in 77 (35%) bats from all eight species and was distributed in all four regions. The prevalence ranged 6-50% per bat species. The Bartonella DNA represented 25 unique genetic variants that clustered into 21 lineages. Brucella DNA was detected in two Miniopterus schreibersii bats and in two Myotis blythii bats, all of which were from Imereti (west-central region). Leptospira DNA was detected in 25 (13%) bats that included four M. schreibersii bats and 21 M. blythii bats collected from two regions. The Leptospira sequences represented five genetic variants with one of them being closely related to the zoonotic pathogen L. interrogans (98.6% genetic identity). No Yersinia DNA was detected in the bats. Mixed infections were observed in several cases. One M. blythii bat and one M. schreibersii bat were co-infected with Bartonella, Brucella, and Leptospira; one M. blythii bat and one M. schreibersii bat were co-infected with Bartonella and Brucella; 15 M. blythii bats and three M. schreibersii bats were co-infected with Bartonella and Leptospira. Our results suggest that bats in Georgia are exposed to multiple bacterial infections. Further studies are needed to evaluate pathogenicity of these agents to bats and their zoonotic potential.","author":[{"dropping-particle":"","family":"Bai","given":"Ying","non-dropping-particle":"","parse-names":false,"suffix":""},{"dropping-particle":"","family":"Urushadze","given":"Lela","non-dropping-particle":"","parse-names":false,"suffix":""},{"dropping-particle":"","family":"Osikowicz","given":"Lynn","non-dropping-particle":"","parse-names":false,"suffix":""},{"dropping-particle":"","family":"McKee","given":"Clifton","non-dropping-particle":"","parse-names":false,"suffix":""},{"dropping-particle":"","family":"Kuzmin","given":"Ivan","non-dropping-particle":"","parse-names":false,"suffix":""},{"dropping-particle":"","family":"Kandaurov","given":"Andrei","non-dropping-particle":"","parse-names":false,"suffix":""},{"dropping-particle":"","family":"Babuadze","given":"Giorgi","non-dropping-particle":"","parse-names":false,"suffix":""},{"dropping-particle":"","family":"Natradze","given":"Ioseb","non-dropping-particle":"","parse-names":false,"suffix":""},{"dropping-particle":"","family":"Imnadze","given":"Paata","non-dropping-particle":"","parse-names":false,"suffix":""},{"dropping-particle":"","family":"Kosoy","given":"Michael","non-dropping-particle":"","parse-names":false,"suffix":""}],"container-title":"PLoS ONE","id":"ITEM-1","issue":"1","issued":{"date-parts":[["2017"]]},"page":"1-12","title":"Molecular survey of bacterial zoonotic agents in bats from the country of Georgia (Caucasus)","type":"article-journal","volume":"12"},"uris":["http://www.mendeley.com/documents/?uuid=9ecfd634-67c6-4d06-9879-19cede23a610"]}],"mendeley":{"formattedCitation":"[1]","plainTextFormattedCitation":"[1]","previouslyFormattedCitation":"[1]"},"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w:t>
            </w:r>
            <w:r w:rsidRPr="00C52803">
              <w:rPr>
                <w:rFonts w:ascii="Times New Roman" w:hAnsi="Times New Roman" w:cs="Times New Roman"/>
                <w:sz w:val="24"/>
                <w:szCs w:val="24"/>
                <w:lang w:val="en-US"/>
              </w:rPr>
              <w:fldChar w:fldCharType="end"/>
            </w:r>
          </w:p>
        </w:tc>
      </w:tr>
      <w:tr w:rsidR="00C52803" w:rsidRPr="00C52803" w14:paraId="52C29C60" w14:textId="77777777" w:rsidTr="00C52803">
        <w:trPr>
          <w:trHeight w:val="290"/>
        </w:trPr>
        <w:tc>
          <w:tcPr>
            <w:tcW w:w="1928" w:type="dxa"/>
            <w:noWrap/>
            <w:hideMark/>
          </w:tcPr>
          <w:p w14:paraId="48127638"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Bartonella tamiae</w:t>
            </w:r>
          </w:p>
        </w:tc>
        <w:tc>
          <w:tcPr>
            <w:tcW w:w="1608" w:type="dxa"/>
            <w:noWrap/>
            <w:hideMark/>
          </w:tcPr>
          <w:p w14:paraId="074E15E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672" w:type="dxa"/>
            <w:noWrap/>
            <w:hideMark/>
          </w:tcPr>
          <w:p w14:paraId="59AA939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230" w:type="dxa"/>
            <w:noWrap/>
            <w:hideMark/>
          </w:tcPr>
          <w:p w14:paraId="7FEDA1F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499" w:type="dxa"/>
            <w:noWrap/>
            <w:hideMark/>
          </w:tcPr>
          <w:p w14:paraId="5A6B2F7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F605284</w:t>
            </w:r>
          </w:p>
        </w:tc>
        <w:tc>
          <w:tcPr>
            <w:tcW w:w="1598" w:type="dxa"/>
            <w:noWrap/>
            <w:hideMark/>
          </w:tcPr>
          <w:p w14:paraId="5D098F12" w14:textId="6A5DED44"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128/JCM.02120-07","ISSN":"00951137","abstract":"Three strains of a novel Bartonella species (Bartonella tamiae) were isolated from human patients from Thailand. Sequence analysis of six chromosomal regions (16S rRNA, gltA, groEL, ftsZ, rpoB, and the intergenic spacer region) and phenotypical analysis supported the similarity of the three strains and placed them within the genus Bartonella separately from previously described species. Copyright © 2008, American Society for Microbiology. All Rights Reserved.","author":[{"dropping-particle":"","family":"Kosoy","given":"Michael","non-dropping-particle":"","parse-names":false,"suffix":""},{"dropping-particle":"","family":"Morway","given":"Christina","non-dropping-particle":"","parse-names":false,"suffix":""},{"dropping-particle":"","family":"Sheff","given":"Kelly W.","non-dropping-particle":"","parse-names":false,"suffix":""},{"dropping-particle":"","family":"Bai","given":"Ying","non-dropping-particle":"","parse-names":false,"suffix":""},{"dropping-particle":"","family":"Colborn","given":"James","non-dropping-particle":"","parse-names":false,"suffix":""},{"dropping-particle":"","family":"Chalcraft","given":"Linda","non-dropping-particle":"","parse-names":false,"suffix":""},{"dropping-particle":"","family":"Dowell","given":"Scott F.","non-dropping-particle":"","parse-names":false,"suffix":""},{"dropping-particle":"","family":"Peruski","given":"Leonard F.","non-dropping-particle":"","parse-names":false,"suffix":""},{"dropping-particle":"","family":"Maloney","given":"Susan A.","non-dropping-particle":"","parse-names":false,"suffix":""},{"dropping-particle":"","family":"Baggett","given":"Henry","non-dropping-particle":"","parse-names":false,"suffix":""},{"dropping-particle":"","family":"Sutthirattana","given":"Saithip","non-dropping-particle":"","parse-names":false,"suffix":""},{"dropping-particle":"","family":"Sidhirat","given":"Anussorn","non-dropping-particle":"","parse-names":false,"suffix":""},{"dropping-particle":"","family":"Maruyama","given":"Soichi","non-dropping-particle":"","parse-names":false,"suffix":""},{"dropping-particle":"","family":"Kabeya","given":"Hidenori","non-dropping-particle":"","parse-names":false,"suffix":""},{"dropping-particle":"","family":"Chomel","given":"Bruno B.","non-dropping-particle":"","parse-names":false,"suffix":""},{"dropping-particle":"","family":"Kasten","given":"Rickie","non-dropping-particle":"","parse-names":false,"suffix":""},{"dropping-particle":"","family":"Popov","given":"Vsevolod","non-dropping-particle":"","parse-names":false,"suffix":""},{"dropping-particle":"","family":"Robinson","given":"Jennilee","non-dropping-particle":"","parse-names":false,"suffix":""},{"dropping-particle":"","family":"Kruglov","given":"Alexander","non-dropping-particle":"","parse-names":false,"suffix":""},{"dropping-particle":"","family":"Petersen","given":"Lyle R.","non-dropping-particle":"","parse-names":false,"suffix":""}],"container-title":"Journal of Clinical Microbiology","id":"ITEM-1","issue":"2","issued":{"date-parts":[["2008"]]},"page":"772-775","title":"Bartonella tamiae sp. nov., a newly recognized pathogen isolated from three human patients from Thailand","type":"article-journal","volume":"46"},"uris":["http://www.mendeley.com/documents/?uuid=2698d67a-3de7-4ef3-be59-87c7335bdc8e"]}],"mendeley":{"formattedCitation":"[7]","plainTextFormattedCitation":"[7]","previouslyFormattedCitation":"[7]"},"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7]</w:t>
            </w:r>
            <w:r w:rsidRPr="00C52803">
              <w:rPr>
                <w:rFonts w:ascii="Times New Roman" w:hAnsi="Times New Roman" w:cs="Times New Roman"/>
                <w:sz w:val="24"/>
                <w:szCs w:val="24"/>
                <w:lang w:val="en-US"/>
              </w:rPr>
              <w:fldChar w:fldCharType="end"/>
            </w:r>
          </w:p>
        </w:tc>
      </w:tr>
      <w:tr w:rsidR="00C52803" w:rsidRPr="00C52803" w14:paraId="37F2CC89" w14:textId="77777777" w:rsidTr="00C52803">
        <w:trPr>
          <w:trHeight w:val="290"/>
        </w:trPr>
        <w:tc>
          <w:tcPr>
            <w:tcW w:w="1928" w:type="dxa"/>
            <w:noWrap/>
            <w:hideMark/>
          </w:tcPr>
          <w:p w14:paraId="0EF5EBD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0B6640B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Spinturnix</w:t>
            </w:r>
          </w:p>
        </w:tc>
        <w:tc>
          <w:tcPr>
            <w:tcW w:w="1672" w:type="dxa"/>
            <w:noWrap/>
            <w:hideMark/>
          </w:tcPr>
          <w:p w14:paraId="6CCDBEF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yoti</w:t>
            </w:r>
          </w:p>
        </w:tc>
        <w:tc>
          <w:tcPr>
            <w:tcW w:w="1230" w:type="dxa"/>
            <w:noWrap/>
            <w:hideMark/>
          </w:tcPr>
          <w:p w14:paraId="2C23E7B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ussia</w:t>
            </w:r>
          </w:p>
        </w:tc>
        <w:tc>
          <w:tcPr>
            <w:tcW w:w="1499" w:type="dxa"/>
            <w:noWrap/>
            <w:hideMark/>
          </w:tcPr>
          <w:p w14:paraId="787C42BF"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R813951</w:t>
            </w:r>
          </w:p>
        </w:tc>
        <w:tc>
          <w:tcPr>
            <w:tcW w:w="1598" w:type="dxa"/>
            <w:noWrap/>
            <w:hideMark/>
          </w:tcPr>
          <w:p w14:paraId="5219843C" w14:textId="1E623534"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author":[{"dropping-particle":"","family":"Corduneanu","given":"Alexandra","non-dropping-particle":"","parse-names":false,"suffix":""},{"dropping-particle":"","family":"Zając","given":"Zbigniew","non-dropping-particle":"","parse-names":false,"suffix":""},{"dropping-particle":"","family":"Kulisz","given":"Joanna","non-dropping-particle":"","parse-names":false,"suffix":""},{"dropping-particle":"","family":"Wozniak","given":"Aneta","non-dropping-particle":"","parse-names":false,"suffix":""},{"dropping-particle":"","family":"Foucault-simonin","given":"Angélique","non-dropping-particle":"","parse-names":false,"suffix":""},{"dropping-particle":"","family":"Moutailler","given":"Sara","non-dropping-particle":"","parse-names":false,"suffix":""},{"dropping-particle":"","family":"Wu-chuang","given":"Alejandra","non-dropping-particle":"","parse-names":false,"suffix":""},{"dropping-particle":"","family":"Peter","given":"Áron","non-dropping-particle":"","parse-names":false,"suffix":""},{"dropping-particle":"","family":"Sándor","given":"Attila D","non-dropping-particle":"","parse-names":false,"suffix":""},{"dropping-particle":"","family":"Cabezas-Cruz","given":"Alejandro","non-dropping-particle":"","parse-names":false,"suffix":""}],"container-title":"Microbiology Spectrum","id":"ITEM-1","issue":"5","issued":{"date-parts":[["2023"]]},"page":"1-17","publisher":"American Society for Microbiology","title":"Detection of bacterial and protozoan pathogens in individual bats and their ectoparasites using high-throughput microfluidic real-time PCR","type":"article-journal","volume":"11"},"uris":["http://www.mendeley.com/documents/?uuid=34db14a3-f4d8-467d-82d4-b80ad350142f"]}],"mendeley":{"formattedCitation":"[4]","plainTextFormattedCitation":"[4]","previouslyFormattedCitation":"[4]"},"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4]</w:t>
            </w:r>
            <w:r w:rsidRPr="00C52803">
              <w:rPr>
                <w:rFonts w:ascii="Times New Roman" w:hAnsi="Times New Roman" w:cs="Times New Roman"/>
                <w:sz w:val="24"/>
                <w:szCs w:val="24"/>
                <w:lang w:val="en-US"/>
              </w:rPr>
              <w:fldChar w:fldCharType="end"/>
            </w:r>
          </w:p>
        </w:tc>
      </w:tr>
      <w:tr w:rsidR="00C52803" w:rsidRPr="00C52803" w14:paraId="558F2139" w14:textId="77777777" w:rsidTr="00C52803">
        <w:trPr>
          <w:trHeight w:val="290"/>
        </w:trPr>
        <w:tc>
          <w:tcPr>
            <w:tcW w:w="1928" w:type="dxa"/>
            <w:noWrap/>
            <w:hideMark/>
          </w:tcPr>
          <w:p w14:paraId="789D7C5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4CB7BD8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imex</w:t>
            </w:r>
          </w:p>
        </w:tc>
        <w:tc>
          <w:tcPr>
            <w:tcW w:w="1672" w:type="dxa"/>
            <w:noWrap/>
            <w:hideMark/>
          </w:tcPr>
          <w:p w14:paraId="3FEF504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ipistrelli</w:t>
            </w:r>
          </w:p>
        </w:tc>
        <w:tc>
          <w:tcPr>
            <w:tcW w:w="1230" w:type="dxa"/>
            <w:noWrap/>
            <w:hideMark/>
          </w:tcPr>
          <w:p w14:paraId="5AE81C1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zech Republic</w:t>
            </w:r>
          </w:p>
        </w:tc>
        <w:tc>
          <w:tcPr>
            <w:tcW w:w="1499" w:type="dxa"/>
            <w:noWrap/>
            <w:hideMark/>
          </w:tcPr>
          <w:p w14:paraId="1589BBAE"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M501583</w:t>
            </w:r>
          </w:p>
        </w:tc>
        <w:tc>
          <w:tcPr>
            <w:tcW w:w="1598" w:type="dxa"/>
            <w:noWrap/>
            <w:hideMark/>
          </w:tcPr>
          <w:p w14:paraId="5FF1AD38" w14:textId="052EF890"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07/s00436-022-07668-4","ISBN":"0043602207668","ISSN":"14321955","PMID":"36109383","abstract":"Bats are an important reservoir for many viral pathogens in humans. However, their role in the transmission of bacterial pathogens is neglected, as is that of their ectoparasites. This study focuses on the molecular detection of Bartonella spp. in bat bugs Cimex pipistrelli using partial sequences of gltA (citrate synthase), ssrA (transfer messenger RNA, tmRNA), and the 16S-23S rDNA internal transcribed spacer (ITS) region as targets. Bartonella DNA was detected in 2/112 (1.79% prevalence) samples from bat bugs. Due to the fact that bat bugs can sporadically bite humans, more extensive surveillance and vector competence studies are needed to ascertain zoonotic risk of bat-associated Bartonella spp.","author":[{"dropping-particle":"","family":"Kejíková","given":"Romana","non-dropping-particle":"","parse-names":false,"suffix":""},{"dropping-particle":"","family":"McKee","given":"Clifton","non-dropping-particle":"","parse-names":false,"suffix":""},{"dropping-particle":"","family":"Straková","given":"Petra","non-dropping-particle":"","parse-names":false,"suffix":""},{"dropping-particle":"","family":"Šikutová","given":"Silvie","non-dropping-particle":"","parse-names":false,"suffix":""},{"dropping-particle":"","family":"Mendel","given":"Jan","non-dropping-particle":"","parse-names":false,"suffix":""},{"dropping-particle":"","family":"Rudolf","given":"Ivo","non-dropping-particle":"","parse-names":false,"suffix":""}],"container-title":"Parasitology Research","id":"ITEM-1","issue":"11","issued":{"date-parts":[["2022"]]},"page":"3341-3345","publisher":"Springer Berlin Heidelberg","title":"First detection of Bartonella spp. in bat bugs Cimex pipistrelli (Hemiptera: Cimicidae), Central Europe","type":"article-journal","volume":"121"},"uris":["http://www.mendeley.com/documents/?uuid=9e3f5640-1c9f-4547-ab65-af253f9de0bf"]}],"mendeley":{"formattedCitation":"[8]","plainTextFormattedCitation":"[8]","previouslyFormattedCitation":"[8]"},"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8]</w:t>
            </w:r>
            <w:r w:rsidRPr="00C52803">
              <w:rPr>
                <w:rFonts w:ascii="Times New Roman" w:hAnsi="Times New Roman" w:cs="Times New Roman"/>
                <w:sz w:val="24"/>
                <w:szCs w:val="24"/>
                <w:lang w:val="en-US"/>
              </w:rPr>
              <w:fldChar w:fldCharType="end"/>
            </w:r>
          </w:p>
        </w:tc>
      </w:tr>
      <w:tr w:rsidR="00C52803" w:rsidRPr="00C52803" w14:paraId="7629F053" w14:textId="77777777" w:rsidTr="00C52803">
        <w:trPr>
          <w:trHeight w:val="290"/>
        </w:trPr>
        <w:tc>
          <w:tcPr>
            <w:tcW w:w="1928" w:type="dxa"/>
            <w:noWrap/>
            <w:hideMark/>
          </w:tcPr>
          <w:p w14:paraId="6EFA666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i/>
                <w:iCs/>
                <w:sz w:val="24"/>
                <w:szCs w:val="24"/>
                <w:lang w:val="en-US"/>
              </w:rPr>
              <w:t>Bartonella</w:t>
            </w:r>
            <w:r w:rsidRPr="00C52803">
              <w:rPr>
                <w:rFonts w:ascii="Times New Roman" w:hAnsi="Times New Roman" w:cs="Times New Roman"/>
                <w:sz w:val="24"/>
                <w:szCs w:val="24"/>
                <w:lang w:val="en-US"/>
              </w:rPr>
              <w:t xml:space="preserve"> sp.</w:t>
            </w:r>
          </w:p>
        </w:tc>
        <w:tc>
          <w:tcPr>
            <w:tcW w:w="1608" w:type="dxa"/>
            <w:noWrap/>
            <w:hideMark/>
          </w:tcPr>
          <w:p w14:paraId="1737E12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yotis</w:t>
            </w:r>
          </w:p>
        </w:tc>
        <w:tc>
          <w:tcPr>
            <w:tcW w:w="1672" w:type="dxa"/>
            <w:noWrap/>
            <w:hideMark/>
          </w:tcPr>
          <w:p w14:paraId="55C462C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blythii</w:t>
            </w:r>
          </w:p>
        </w:tc>
        <w:tc>
          <w:tcPr>
            <w:tcW w:w="1230" w:type="dxa"/>
            <w:noWrap/>
            <w:hideMark/>
          </w:tcPr>
          <w:p w14:paraId="6A0DC06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orgia</w:t>
            </w:r>
          </w:p>
        </w:tc>
        <w:tc>
          <w:tcPr>
            <w:tcW w:w="1499" w:type="dxa"/>
            <w:noWrap/>
            <w:hideMark/>
          </w:tcPr>
          <w:p w14:paraId="2C9A5EDF"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F288124</w:t>
            </w:r>
          </w:p>
        </w:tc>
        <w:tc>
          <w:tcPr>
            <w:tcW w:w="1598" w:type="dxa"/>
            <w:noWrap/>
            <w:hideMark/>
          </w:tcPr>
          <w:p w14:paraId="393660BC" w14:textId="6EEADA4B"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371/journal.pone.0181696","ISBN":"1111111111","ISSN":"19326203","PMID":"28727827","abstract":"Bartonellae are phylogenetically diverse, intracellular bacteria commonly found in mammals. Previous studies have demonstrated that bats have a high prevalence and diversity of Bartonella infections globally. Isolates (n = 42) were obtained from five bat species in four provinces of Thailand and analyzed using sequences of the citrate synthase gene (gltA). Sequences clustered into seven distinct genogroups; four of these genogroups displayed similarity with Bartonella spp. sequences from other bats in Southeast Asia, Africa, and Eastern Europe. Thirty of the isolates representing these seven genogroups were further characterized by sequencing four additional loci (ftsZ, nuoG, rpoB, and ITS) to clarify their evolutionary relationships with other Bartonella species and to assess patterns of diversity among strains. Among the seven genogroups, there were differences in the number of sequence variants, ranging from 1–5, and the amount of nucleotide divergence, ranging from 0.035–3.9%. Overall, these seven genogroups meet the criteria for distinction as novel Bartonella species, with sequence divergence among genogroups ranging from 6.4–15.8%. Evidence of intra- and intercontinental phylogenetic relationships and instances of homologous recombination among Bartonella genogroups in related bat species were found in Thai bats.","author":[{"dropping-particle":"","family":"McKee","given":"Clifton D.","non-dropping-particle":"","parse-names":false,"suffix":""},{"dropping-particle":"","family":"Kosoy","given":"Michael Y.","non-dropping-particle":"","parse-names":false,"suffix":""},{"dropping-particle":"","family":"Bai","given":"Ying","non-dropping-particle":"","parse-names":false,"suffix":""},{"dropping-particle":"","family":"Osikowicz","given":"Lynn M.","non-dropping-particle":"","parse-names":false,"suffix":""},{"dropping-particle":"","family":"Franka","given":"Richard","non-dropping-particle":"","parse-names":false,"suffix":""},{"dropping-particle":"","family":"Gilbert","given":"Amy T.","non-dropping-particle":"","parse-names":false,"suffix":""},{"dropping-particle":"","family":"Boonmar","given":"Sumalee","non-dropping-particle":"","parse-names":false,"suffix":""},{"dropping-particle":"","family":"Rupprecht","given":"Charles E.","non-dropping-particle":"","parse-names":false,"suffix":""},{"dropping-particle":"","family":"Peruski","given":"Leonard F.","non-dropping-particle":"","parse-names":false,"suffix":""}],"container-title":"PLoS ONE","id":"ITEM-1","issue":"7","issued":{"date-parts":[["2017"]]},"page":"1-19","title":"Diversity and phylogenetic relationships among Bartonella strains from Thai bats","type":"article-journal","volume":"12"},"uris":["http://www.mendeley.com/documents/?uuid=49347582-8ed8-4cfb-b915-b062dbd230dc"]}],"mendeley":{"formattedCitation":"[6]","plainTextFormattedCitation":"[6]","previouslyFormattedCitation":"[6]"},"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6]</w:t>
            </w:r>
            <w:r w:rsidRPr="00C52803">
              <w:rPr>
                <w:rFonts w:ascii="Times New Roman" w:hAnsi="Times New Roman" w:cs="Times New Roman"/>
                <w:sz w:val="24"/>
                <w:szCs w:val="24"/>
                <w:lang w:val="en-US"/>
              </w:rPr>
              <w:fldChar w:fldCharType="end"/>
            </w:r>
          </w:p>
        </w:tc>
      </w:tr>
      <w:tr w:rsidR="00C52803" w:rsidRPr="00C52803" w14:paraId="054E8866" w14:textId="77777777" w:rsidTr="00C52803">
        <w:trPr>
          <w:trHeight w:val="290"/>
        </w:trPr>
        <w:tc>
          <w:tcPr>
            <w:tcW w:w="1928" w:type="dxa"/>
            <w:noWrap/>
            <w:hideMark/>
          </w:tcPr>
          <w:p w14:paraId="41F58CCC"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lotoris</w:t>
            </w:r>
          </w:p>
        </w:tc>
        <w:tc>
          <w:tcPr>
            <w:tcW w:w="1608" w:type="dxa"/>
            <w:noWrap/>
            <w:hideMark/>
          </w:tcPr>
          <w:p w14:paraId="042756A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rocyon</w:t>
            </w:r>
          </w:p>
        </w:tc>
        <w:tc>
          <w:tcPr>
            <w:tcW w:w="1672" w:type="dxa"/>
            <w:noWrap/>
            <w:hideMark/>
          </w:tcPr>
          <w:p w14:paraId="74336D9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lotor</w:t>
            </w:r>
          </w:p>
        </w:tc>
        <w:tc>
          <w:tcPr>
            <w:tcW w:w="1230" w:type="dxa"/>
            <w:noWrap/>
            <w:hideMark/>
          </w:tcPr>
          <w:p w14:paraId="7400843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Unites States</w:t>
            </w:r>
          </w:p>
        </w:tc>
        <w:tc>
          <w:tcPr>
            <w:tcW w:w="1499" w:type="dxa"/>
            <w:noWrap/>
            <w:hideMark/>
          </w:tcPr>
          <w:p w14:paraId="52DDE32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F633744</w:t>
            </w:r>
          </w:p>
        </w:tc>
        <w:tc>
          <w:tcPr>
            <w:tcW w:w="1598" w:type="dxa"/>
            <w:noWrap/>
            <w:hideMark/>
          </w:tcPr>
          <w:p w14:paraId="2560955B" w14:textId="0865726E"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vetmic.2008.04.004","ISSN":"03781135","PMID":"18524503","abstract":"\"Candidatus Neoehrlichia mikurensis\" has been reported from a variety of rodent and Ixodes tick species in Europe and Asia. Recently, an ehrlichial organism closely related to \"Candidatus Neoehrlichia mikurensis\" was cultured from a raccoon (Procyon lotor) from Georgia, USA. To determine prevalence and distribution, we conducted a molecular survey of free-ranging raccoons (n = 197) from 10 populations in 3 states and found that infections were common in tick-infested populations (50-94%). In an effort to determine the host range of this organism, 10 species of rodents (n = 137) trapped in 3 areas where positive raccoons had been detected were tested; all were negative. In addition, captive bred raccoons and several common laboratory animals (mice, rats, and rabbits) were inoculated with the raccoon ehrlichial isolate (strain RAC413). Raccoons became infected with the culture isolate but all other hosts were refractory to infection. The 16S rRNA gene sequence (1379bp) of the RAC413 isolate was most similar (98.4-98.8%) to members of the \"Candidatus Neoehrlichia mikurensis\" group and phylogenetic analysis confirmed this organism was related to, but distinct from, \"Candidatus Neoehrlichia mikurensis\". Based on the molecular and natural history uniqueness of this organism from raccoons, we propose that this represents a novel species in the \"Candidatus Neoehrlichia\" group of ehrlichial organisms. © 2008 Elsevier B.V. All rights reserved.","author":[{"dropping-particle":"","family":"Yabsley","given":"Michael J.","non-dropping-particle":"","parse-names":false,"suffix":""},{"dropping-particle":"","family":"Murphy","given":"Staci M.","non-dropping-particle":"","parse-names":false,"suffix":""},{"dropping-particle":"","family":"Luttrell","given":"M. Page","non-dropping-particle":"","parse-names":false,"suffix":""},{"dropping-particle":"","family":"Wilcox","given":"Benjamin R.","non-dropping-particle":"","parse-names":false,"suffix":""},{"dropping-particle":"","family":"Ruckdeschel","given":"Carol","non-dropping-particle":"","parse-names":false,"suffix":""}],"container-title":"Veterinary Microbiology","id":"ITEM-1","issue":"3-4","issued":{"date-parts":[["2008"]]},"page":"301-308","title":"Raccoons (Procyon lotor), but not rodents, are natural and experimental hosts for an ehrlichial organism related to \"Candidatus Neoehrlichia mikurensis\"","type":"article-journal","volume":"131"},"uris":["http://www.mendeley.com/documents/?uuid=e653968c-2160-47f2-afb5-2395b0546bb8"]}],"mendeley":{"formattedCitation":"[9]","plainTextFormattedCitation":"[9]","previouslyFormattedCitation":"[9]"},"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9]</w:t>
            </w:r>
            <w:r w:rsidRPr="00C52803">
              <w:rPr>
                <w:rFonts w:ascii="Times New Roman" w:hAnsi="Times New Roman" w:cs="Times New Roman"/>
                <w:sz w:val="24"/>
                <w:szCs w:val="24"/>
                <w:lang w:val="en-US"/>
              </w:rPr>
              <w:fldChar w:fldCharType="end"/>
            </w:r>
          </w:p>
        </w:tc>
      </w:tr>
      <w:tr w:rsidR="00C52803" w:rsidRPr="00C52803" w14:paraId="2E8A3E58" w14:textId="77777777" w:rsidTr="00C52803">
        <w:trPr>
          <w:trHeight w:val="290"/>
        </w:trPr>
        <w:tc>
          <w:tcPr>
            <w:tcW w:w="1928" w:type="dxa"/>
            <w:noWrap/>
            <w:hideMark/>
          </w:tcPr>
          <w:p w14:paraId="30D35758"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mikurensis</w:t>
            </w:r>
          </w:p>
        </w:tc>
        <w:tc>
          <w:tcPr>
            <w:tcW w:w="1608" w:type="dxa"/>
            <w:noWrap/>
            <w:hideMark/>
          </w:tcPr>
          <w:p w14:paraId="36CA9DD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Ixodes</w:t>
            </w:r>
          </w:p>
        </w:tc>
        <w:tc>
          <w:tcPr>
            <w:tcW w:w="1672" w:type="dxa"/>
            <w:noWrap/>
            <w:hideMark/>
          </w:tcPr>
          <w:p w14:paraId="161616E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vatus</w:t>
            </w:r>
          </w:p>
        </w:tc>
        <w:tc>
          <w:tcPr>
            <w:tcW w:w="1230" w:type="dxa"/>
            <w:noWrap/>
            <w:hideMark/>
          </w:tcPr>
          <w:p w14:paraId="68794E9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Japan</w:t>
            </w:r>
          </w:p>
        </w:tc>
        <w:tc>
          <w:tcPr>
            <w:tcW w:w="1499" w:type="dxa"/>
            <w:noWrap/>
            <w:hideMark/>
          </w:tcPr>
          <w:p w14:paraId="10C808C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LC386009</w:t>
            </w:r>
          </w:p>
        </w:tc>
        <w:tc>
          <w:tcPr>
            <w:tcW w:w="1598" w:type="dxa"/>
            <w:noWrap/>
            <w:hideMark/>
          </w:tcPr>
          <w:p w14:paraId="6505E760" w14:textId="0A43456B"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ttbdis.2018.11.010","ISSN":"18779603","PMID":"30501980","abstract":"Ehrlichiosis is a tick-borne bacterial disease caused by pathogens of the Ehrlichia genus. Although human ehrlichiosis has not been reported in Japan, Ehrlichia spp., which are closely related to Ehrlichia chaffeensis, were detected in several species of ixodid ticks. In this study, the presence of Ehrlichia spp. in ticks in Japan was studied by using isolation and molecular detection methods. In total, 1237 ticks were collected from vegetation in western, central, and eastern parts of Japan. The ticks were tested for detection of ehrlichial DNA with a nested polymerase chain reaction and/or isolation by inoculation of mice with the homogenate. Ehrlichial DNA was detected in 29 of these ticks. The ehrlichial DNAs, groEL and 16S rRNA genes, detected in Ixodes turdus showed a high similarity to those of E. chaffeensis with 94.7% and 99.2% identity, respectively. Ehrlichia sp. HF and Candidatus Neoehrlichia mikurensis were also detected in I. ovatus. Furthermore, Ehrlichia sp. HF was isolated from laboratory mice that were intraperitoneal inoculated with I. ovatus tick homogenate. Some ehrlichial agents detected in Ixodes ticks might be a previously unknown Ehrlichia species. In this study, Candidatus N. mikurensis was detected in I. ovatus ticks. Because I. ovatus is distributed widely and cases of its tick bite in humans are ubiquitously reported in Japan, there is a potential for ehrlichiosis to be endemic to Japan, necessitating intensive surveillance of this infectious disease.","author":[{"dropping-particle":"","family":"Taira","given":"Masakatsu","non-dropping-particle":"","parse-names":false,"suffix":""},{"dropping-particle":"","family":"Ando","given":"Shuji","non-dropping-particle":"","parse-names":false,"suffix":""},{"dropping-particle":"","family":"Kawabata","given":"Hiroki","non-dropping-particle":"","parse-names":false,"suffix":""},{"dropping-particle":"","family":"Fujita","given":"Hiromi","non-dropping-particle":"","parse-names":false,"suffix":""},{"dropping-particle":"","family":"Kadosaka","given":"Teruki","non-dropping-particle":"","parse-names":false,"suffix":""},{"dropping-particle":"","family":"Sato","given":"Hiroko","non-dropping-particle":"","parse-names":false,"suffix":""},{"dropping-particle":"","family":"Monma","given":"Naoto","non-dropping-particle":"","parse-names":false,"suffix":""},{"dropping-particle":"","family":"Ohashi","given":"Norio","non-dropping-particle":"","parse-names":false,"suffix":""},{"dropping-particle":"","family":"Saijo","given":"Masayuki","non-dropping-particle":"","parse-names":false,"suffix":""}],"container-title":"Ticks and Tick-borne Diseases","id":"ITEM-1","issue":"2","issued":{"date-parts":[["2019"]]},"page":"344-351","publisher":"Elsevier","title":"Isolation and molecular detection of Ehrlichia species from ticks in western, central, and eastern Japan","type":"article-journal","volume":"10"},"uris":["http://www.mendeley.com/documents/?uuid=c47accd3-dd98-44fd-a719-d1812a3c3206"]}],"mendeley":{"formattedCitation":"[10]","plainTextFormattedCitation":"[10]","previouslyFormattedCitation":"[10]"},"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0]</w:t>
            </w:r>
            <w:r w:rsidRPr="00C52803">
              <w:rPr>
                <w:rFonts w:ascii="Times New Roman" w:hAnsi="Times New Roman" w:cs="Times New Roman"/>
                <w:sz w:val="24"/>
                <w:szCs w:val="24"/>
                <w:lang w:val="en-US"/>
              </w:rPr>
              <w:fldChar w:fldCharType="end"/>
            </w:r>
          </w:p>
        </w:tc>
      </w:tr>
      <w:tr w:rsidR="00C52803" w:rsidRPr="00C52803" w14:paraId="0484F2AA" w14:textId="77777777" w:rsidTr="00C52803">
        <w:trPr>
          <w:trHeight w:val="290"/>
        </w:trPr>
        <w:tc>
          <w:tcPr>
            <w:tcW w:w="1928" w:type="dxa"/>
            <w:noWrap/>
            <w:hideMark/>
          </w:tcPr>
          <w:p w14:paraId="08868219"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mikurensis</w:t>
            </w:r>
          </w:p>
        </w:tc>
        <w:tc>
          <w:tcPr>
            <w:tcW w:w="1608" w:type="dxa"/>
            <w:noWrap/>
            <w:hideMark/>
          </w:tcPr>
          <w:p w14:paraId="2B39C18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Wild</w:t>
            </w:r>
          </w:p>
        </w:tc>
        <w:tc>
          <w:tcPr>
            <w:tcW w:w="1672" w:type="dxa"/>
            <w:noWrap/>
            <w:hideMark/>
          </w:tcPr>
          <w:p w14:paraId="61C2976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odent</w:t>
            </w:r>
          </w:p>
        </w:tc>
        <w:tc>
          <w:tcPr>
            <w:tcW w:w="1230" w:type="dxa"/>
            <w:noWrap/>
            <w:hideMark/>
          </w:tcPr>
          <w:p w14:paraId="01376D8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Japan</w:t>
            </w:r>
          </w:p>
        </w:tc>
        <w:tc>
          <w:tcPr>
            <w:tcW w:w="1499" w:type="dxa"/>
            <w:noWrap/>
            <w:hideMark/>
          </w:tcPr>
          <w:p w14:paraId="46720B2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B275135</w:t>
            </w:r>
          </w:p>
        </w:tc>
        <w:tc>
          <w:tcPr>
            <w:tcW w:w="1598" w:type="dxa"/>
            <w:noWrap/>
            <w:hideMark/>
          </w:tcPr>
          <w:p w14:paraId="202347C4" w14:textId="3312F7CE" w:rsidR="007B033F" w:rsidRPr="00C52803" w:rsidRDefault="004745A5"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111/j.1348-0421.2007.tb03923.x","ISSN":"13480421","PMID":"17446675","abstract":"A significant number of patients are diagnosed with \"fevers of unknown origin\" (FUO) in Shimane Prefecture in Japan where tick-borne diseases are endemic. We conducted molecular surveys for Babesia microti, Ehrlichia species, and Candidatus Neoehrlichia mikurensis in 62 FUO cases and 62 wild rodents from Shimane Prefecture, Japan. PCR using primers specific for the Babesia 18S small-subunit rRNA (rDNA) gene and Anaplasmataceae groESL amplified products from 45% (28/62) and 25.8% (16/62) of captured mice, respectively. Of the 28 18S rDNA PCR positives, 23 and five samples were positive for Hobetsu- and Kobe-type B. microti, respectively. In contrast, of the 16 groESL PCR positives, eight, one and seven samples were positive for Ehrlichia muris, Ehrlichia sp. HF565 and Candidatus N. mikurensis, respectively. Inoculation of selected blood samples into Golden Syrian hamsters indicated the presence of Hobetsu- and Kobe-type B. microti in four and one sample, respectively. Isolation of the latter strain was considered important as previous studies suggested that the distribution of this type was so far confined to Awaji Island in Hyogo Prefecture, where the first case of transfusion-associated human babesiosis originated. DNA samples from 62 FUO human cases tested negative for B. microti 18S rDNA gene, Anaplasmataceae groESL gene, Rickettsia japonica 17K genus-common antigen gene and Orientia tsutsugamushi 56K antigen gene by PCRs. We also conducted seroepidemiological surveys on 62 human sera collected in Shimane Prefecture from the FUO patients who were suspected of carrying tick-borne diseases. However, indirect immunofluorescent antibody tests using B. microti- and E. muris-infected cells detected IgG against E. muris in only a single positive sample. This study demonstrates the presence of several potentially important tick-borne pathogens in Shimane Prefecture and suggests the need for further study on the causative agents of FUOs.","author":[{"dropping-particle":"","family":"Tabara","given":"Kenji","non-dropping-particle":"","parse-names":false,"suffix":""},{"dropping-particle":"","family":"Arai","given":"Satoru","non-dropping-particle":"","parse-names":false,"suffix":""},{"dropping-particle":"","family":"Kawabuchi","given":"Takako","non-dropping-particle":"","parse-names":false,"suffix":""},{"dropping-particle":"","family":"Itagaki","given":"Asao","non-dropping-particle":"","parse-names":false,"suffix":""},{"dropping-particle":"","family":"Ishihara","given":"Chiaki","non-dropping-particle":"","parse-names":false,"suffix":""},{"dropping-particle":"","family":"Satoh","given":"Hiroshi","non-dropping-particle":"","parse-names":false,"suffix":""},{"dropping-particle":"","family":"Okabe","given":"Nobuhiko","non-dropping-particle":"","parse-names":false,"suffix":""},{"dropping-particle":"","family":"Tsuji","given":"Masayoshi","non-dropping-particle":"","parse-names":false,"suffix":""}],"container-title":"Microbiology and Immunology","id":"ITEM-1","issue":"4","issued":{"date-parts":[["2007"]]},"page":"359-367","title":"Molecular survey of Babesia microti, Ehrlichia species and Candidatus neoehrlichia mikurensis in wild rodents from Shimane Prefecture, Japan","type":"article-journal","volume":"51"},"uris":["http://www.mendeley.com/documents/?uuid=a2b7c3fa-c587-4a37-96c7-ad408bfa8705"]}],"mendeley":{"formattedCitation":"[11]","plainTextFormattedCitation":"[11]","previouslyFormattedCitation":"[11]"},"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1]</w:t>
            </w:r>
            <w:r w:rsidRPr="00C52803">
              <w:rPr>
                <w:rFonts w:ascii="Times New Roman" w:hAnsi="Times New Roman" w:cs="Times New Roman"/>
                <w:sz w:val="24"/>
                <w:szCs w:val="24"/>
                <w:lang w:val="en-US"/>
              </w:rPr>
              <w:fldChar w:fldCharType="end"/>
            </w:r>
          </w:p>
        </w:tc>
      </w:tr>
      <w:tr w:rsidR="00C52803" w:rsidRPr="00C52803" w14:paraId="0E050885" w14:textId="77777777" w:rsidTr="00C52803">
        <w:trPr>
          <w:trHeight w:val="290"/>
        </w:trPr>
        <w:tc>
          <w:tcPr>
            <w:tcW w:w="1928" w:type="dxa"/>
            <w:noWrap/>
            <w:hideMark/>
          </w:tcPr>
          <w:p w14:paraId="7B5E09AB"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mikurensis</w:t>
            </w:r>
          </w:p>
        </w:tc>
        <w:tc>
          <w:tcPr>
            <w:tcW w:w="1608" w:type="dxa"/>
            <w:noWrap/>
            <w:hideMark/>
          </w:tcPr>
          <w:p w14:paraId="61A5E1E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podemus</w:t>
            </w:r>
          </w:p>
        </w:tc>
        <w:tc>
          <w:tcPr>
            <w:tcW w:w="1672" w:type="dxa"/>
            <w:noWrap/>
            <w:hideMark/>
          </w:tcPr>
          <w:p w14:paraId="33D738D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rgenteus</w:t>
            </w:r>
          </w:p>
        </w:tc>
        <w:tc>
          <w:tcPr>
            <w:tcW w:w="1230" w:type="dxa"/>
            <w:noWrap/>
            <w:hideMark/>
          </w:tcPr>
          <w:p w14:paraId="62ACBAF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Japan</w:t>
            </w:r>
          </w:p>
        </w:tc>
        <w:tc>
          <w:tcPr>
            <w:tcW w:w="1499" w:type="dxa"/>
            <w:noWrap/>
            <w:hideMark/>
          </w:tcPr>
          <w:p w14:paraId="178C8EC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B196304</w:t>
            </w:r>
          </w:p>
        </w:tc>
        <w:tc>
          <w:tcPr>
            <w:tcW w:w="1598" w:type="dxa"/>
            <w:noWrap/>
            <w:hideMark/>
          </w:tcPr>
          <w:p w14:paraId="064E89B1" w14:textId="5FFA6ECD" w:rsidR="007B033F" w:rsidRPr="00C52803" w:rsidRDefault="004745A5"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111/j.1348-0421.2006.tb03769.x","ISSN":"13480421","PMID":"16428872","abstract":"A total of 293 ticks and 111 wild rodents that were collected in Shizuoka and Nagano Prefectures, Japan, were examined for infection of Ehrlichia species and 'Candidatus Neoehrlichia mikurensis.' The 16S rDNA or the omp-1 gene of these bacterial DNAs were detected from the spleens of tick-inoculated mice (5 positive/total 29 mice) or from the spleens of wild rodents (25 positive/total 111 rodents) by PCR amplification. Sequencing of the 16S rDNA revealed Ehrlichia spp. from the 5 tick-inoculated mice and 8 wild rodents, and 'Candidatus N. mikurensis' from 17 wild rodents. The data suggest the presence of additional genetic variants, and potential vectors and/or reservoirs for these bacteria in central Japan.","author":[{"dropping-particle":"","family":"Naitou","given":"Hirotaka","non-dropping-particle":"","parse-names":false,"suffix":""},{"dropping-particle":"","family":"Kawaguchi","given":"Daizoh","non-dropping-particle":"","parse-names":false,"suffix":""},{"dropping-particle":"","family":"Nishimura","given":"Yuusaku","non-dropping-particle":"","parse-names":false,"suffix":""},{"dropping-particle":"","family":"Inayoshi","given":"Megumi","non-dropping-particle":"","parse-names":false,"suffix":""},{"dropping-particle":"","family":"Kawamori","given":"Fumihiko","non-dropping-particle":"","parse-names":false,"suffix":""},{"dropping-particle":"","family":"Masuzawa","given":"Toshiyuki","non-dropping-particle":"","parse-names":false,"suffix":""},{"dropping-particle":"","family":"Hiroi","given":"Midori","non-dropping-particle":"","parse-names":false,"suffix":""},{"dropping-particle":"","family":"Kurashige","given":"Hideaki","non-dropping-particle":"","parse-names":false,"suffix":""},{"dropping-particle":"","family":"Kawabata","given":"Hiroki","non-dropping-particle":"","parse-names":false,"suffix":""},{"dropping-particle":"","family":"Fujita","given":"Hiromi","non-dropping-particle":"","parse-names":false,"suffix":""},{"dropping-particle":"","family":"Ohashi","given":"Norio","non-dropping-particle":"","parse-names":false,"suffix":""}],"container-title":"Microbiology and Immunology","id":"ITEM-1","issue":"1","issued":{"date-parts":[["2006"]]},"page":"45-51","title":"Molecular identification of Ehrlichia species and 'Candidatus Neoehrlichia mikurensis' from ticks and wild rodents in Shizuoka and Nagano Prefectures, Japan","type":"article-journal","volume":"50"},"uris":["http://www.mendeley.com/documents/?uuid=7f1d6281-7dd0-401f-ba20-3cda91ca71e5"]}],"mendeley":{"formattedCitation":"[12]","plainTextFormattedCitation":"[12]","previouslyFormattedCitation":"[12]"},"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2]</w:t>
            </w:r>
            <w:r w:rsidRPr="00C52803">
              <w:rPr>
                <w:rFonts w:ascii="Times New Roman" w:hAnsi="Times New Roman" w:cs="Times New Roman"/>
                <w:sz w:val="24"/>
                <w:szCs w:val="24"/>
                <w:lang w:val="en-US"/>
              </w:rPr>
              <w:fldChar w:fldCharType="end"/>
            </w:r>
          </w:p>
        </w:tc>
      </w:tr>
      <w:tr w:rsidR="00C52803" w:rsidRPr="00C52803" w14:paraId="0DD699F6" w14:textId="77777777" w:rsidTr="00C52803">
        <w:trPr>
          <w:trHeight w:val="290"/>
        </w:trPr>
        <w:tc>
          <w:tcPr>
            <w:tcW w:w="1928" w:type="dxa"/>
            <w:noWrap/>
            <w:hideMark/>
          </w:tcPr>
          <w:p w14:paraId="72249926"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mikurensis</w:t>
            </w:r>
          </w:p>
        </w:tc>
        <w:tc>
          <w:tcPr>
            <w:tcW w:w="1608" w:type="dxa"/>
            <w:noWrap/>
            <w:hideMark/>
          </w:tcPr>
          <w:p w14:paraId="011447E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Ixodes</w:t>
            </w:r>
          </w:p>
        </w:tc>
        <w:tc>
          <w:tcPr>
            <w:tcW w:w="1672" w:type="dxa"/>
            <w:noWrap/>
            <w:hideMark/>
          </w:tcPr>
          <w:p w14:paraId="021767E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vatus</w:t>
            </w:r>
          </w:p>
        </w:tc>
        <w:tc>
          <w:tcPr>
            <w:tcW w:w="1230" w:type="dxa"/>
            <w:noWrap/>
            <w:hideMark/>
          </w:tcPr>
          <w:p w14:paraId="56FA9E0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Japan</w:t>
            </w:r>
          </w:p>
        </w:tc>
        <w:tc>
          <w:tcPr>
            <w:tcW w:w="1499" w:type="dxa"/>
            <w:noWrap/>
            <w:hideMark/>
          </w:tcPr>
          <w:p w14:paraId="678C667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B074460</w:t>
            </w:r>
          </w:p>
        </w:tc>
        <w:tc>
          <w:tcPr>
            <w:tcW w:w="1598" w:type="dxa"/>
            <w:noWrap/>
            <w:hideMark/>
          </w:tcPr>
          <w:p w14:paraId="1043A326" w14:textId="42014B09" w:rsidR="007B033F" w:rsidRPr="00C52803" w:rsidRDefault="004745A5"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99/ijs.0.63260-0","ISSN":"14665026","PMID":"15388752","abstract":"A novel bacterium that infects laboratory rats was isolated from wild Rattus norvegicus rats in Japan. Transmission electron microscopy of the spleen tissue revealed small cocci surrounded by an inner membrane and a thin, rippled outer membrane in a membrane-bound inclusion within the cytoplasm of endothelial cells. Phylogenetic analysis of the 16S rRNA gene sequence of the bacterium found in R. norvegicus rats and Ixodes ovatus ticks in Japan revealed that the organism represents a novel clade in the family Anaplasmataceae, which includes the Schotti variant found in Ixodes ricinus ticks in the Netherlands and the Ehrlichia-like Rattus strain found in R. norvegicus rats from China. The novel clade was confirmed by phylogenetic analysis of groESL sequences found in R. norvegicus rats and Ixodes ovatus ticks in Japan. No serological cross-reactivity was detected between this bacterium and members of the genera Anaplasma, Ehrlichia or Neorickettsia in the family Anaplasmataceae. It is proposed that this new cluster of bacteria should be designated 'Candidatus Neoehrlichia mikurensis. © 2004 IUMS.","author":[{"dropping-particle":"","family":"Kawahara","given":"Makoto","non-dropping-particle":"","parse-names":false,"suffix":""},{"dropping-particle":"","family":"Rikihisa","given":"Yasuko","non-dropping-particle":"","parse-names":false,"suffix":""},{"dropping-particle":"","family":"Isogai","given":"Emiko","non-dropping-particle":"","parse-names":false,"suffix":""},{"dropping-particle":"","family":"Takahashi","given":"Mamoru","non-dropping-particle":"","parse-names":false,"suffix":""},{"dropping-particle":"","family":"Misumi","given":"Hitoko","non-dropping-particle":"","parse-names":false,"suffix":""},{"dropping-particle":"","family":"Suto","given":"Chiharu","non-dropping-particle":"","parse-names":false,"suffix":""},{"dropping-particle":"","family":"Shibata","given":"Shinichiro","non-dropping-particle":"","parse-names":false,"suffix":""},{"dropping-particle":"","family":"Zhang","given":"Chunbin","non-dropping-particle":"","parse-names":false,"suffix":""},{"dropping-particle":"","family":"Tsuji","given":"Masayoshi","non-dropping-particle":"","parse-names":false,"suffix":""}],"container-title":"International Journal of Systematic and Evolutionary Microbiology","id":"ITEM-1","issue":"5","issued":{"date-parts":[["2004"]]},"page":"1837-1843","title":"Ultrastructure and phylogenetic analysis of 'Candidatus Neoehrlichia mikurensis' in the family Anaplasmataceae, isolated from wild rats and found in Ixodes ovatus ticks","type":"article-journal","volume":"54"},"uris":["http://www.mendeley.com/documents/?uuid=722adc23-1833-482b-a1cc-5e7a1dbcf4ac"]}],"mendeley":{"formattedCitation":"[13]","plainTextFormattedCitation":"[13]","previouslyFormattedCitation":"[1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C52803" w:rsidRPr="00C52803">
              <w:rPr>
                <w:rFonts w:ascii="Times New Roman" w:hAnsi="Times New Roman" w:cs="Times New Roman"/>
                <w:noProof/>
                <w:sz w:val="24"/>
                <w:szCs w:val="24"/>
                <w:lang w:val="en-US"/>
              </w:rPr>
              <w:t>[13]</w:t>
            </w:r>
            <w:r w:rsidRPr="00C52803">
              <w:rPr>
                <w:rFonts w:ascii="Times New Roman" w:hAnsi="Times New Roman" w:cs="Times New Roman"/>
                <w:sz w:val="24"/>
                <w:szCs w:val="24"/>
                <w:lang w:val="en-US"/>
              </w:rPr>
              <w:fldChar w:fldCharType="end"/>
            </w:r>
          </w:p>
        </w:tc>
      </w:tr>
      <w:tr w:rsidR="00C52803" w:rsidRPr="00C52803" w14:paraId="5920F56F" w14:textId="77777777" w:rsidTr="00C52803">
        <w:trPr>
          <w:trHeight w:val="290"/>
        </w:trPr>
        <w:tc>
          <w:tcPr>
            <w:tcW w:w="1928" w:type="dxa"/>
            <w:noWrap/>
            <w:hideMark/>
          </w:tcPr>
          <w:p w14:paraId="7CDD2BD5"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lotoris</w:t>
            </w:r>
          </w:p>
        </w:tc>
        <w:tc>
          <w:tcPr>
            <w:tcW w:w="1608" w:type="dxa"/>
            <w:noWrap/>
            <w:hideMark/>
          </w:tcPr>
          <w:p w14:paraId="4BE796C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anis</w:t>
            </w:r>
          </w:p>
        </w:tc>
        <w:tc>
          <w:tcPr>
            <w:tcW w:w="1672" w:type="dxa"/>
            <w:noWrap/>
            <w:hideMark/>
          </w:tcPr>
          <w:p w14:paraId="0E90D2E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lupus familiaris</w:t>
            </w:r>
          </w:p>
        </w:tc>
        <w:tc>
          <w:tcPr>
            <w:tcW w:w="1230" w:type="dxa"/>
            <w:noWrap/>
            <w:hideMark/>
          </w:tcPr>
          <w:p w14:paraId="64F688C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Hungary</w:t>
            </w:r>
          </w:p>
        </w:tc>
        <w:tc>
          <w:tcPr>
            <w:tcW w:w="1499" w:type="dxa"/>
            <w:noWrap/>
            <w:hideMark/>
          </w:tcPr>
          <w:p w14:paraId="60EA3D5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H020203</w:t>
            </w:r>
          </w:p>
        </w:tc>
        <w:tc>
          <w:tcPr>
            <w:tcW w:w="1598" w:type="dxa"/>
            <w:noWrap/>
            <w:hideMark/>
          </w:tcPr>
          <w:p w14:paraId="154026E6" w14:textId="19A8B15E"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ttbdis.2018.05.012","ISSN":"18779603","PMID":"29859884","abstract":"The family Anaplasmataceae contains pathogenic and endosymbiotic bacteria of veterinary-medical importance. In this study, 90 blood samples from rural dogs, five blood samples from road-killed European badgers and 34 ticks, i.e. 27 Ixodes (Pholeoixodes) canisuga, six I. (Ph.) hexagonus and one Haemaphysalis concinna collected from the badgers were molecularly analysed for members of Anaplasmataceae. Apart from the molecular evidence of Anaplasma phagocytophilum in one dog and Wolbachia sp. associated with Dirofilaria repens in five dogs, four species/genotypes not yet known to occur in canine hosts have also been found. These included A. marginale in two dogs, a badger-associated Ehrlichia sp. in one dog, a Candidatus Neoehrlichia lotoris-like genotype in six dogs and the DNA of arthropod-associated wolbachiae in three dogs. In two badgers the DNA from the Candidatus N. lotoris-like genotype was identified. Among ticks, four I. canisuga carried the DNA of the above badger-associated Ehrlichia sp., one I. canisuga contained the Candidatus N. lotoris-like genotype, and in H. concinna Wolbachia DNA was present. In conclusion, results shown here should be interpreted as the first molecular evidence for exposure of dogs to three members of Anaplasmataceae, i.e. A. marginale, a badger-associated Ehrlichia sp. and a Candidatus N. lotoris-like agent. The presence of DNA in the blood of relevant animals may also indicate susceptibility to these bacteria, but in support of this, further studies are needed.","author":[{"dropping-particle":"","family":"Hornok","given":"Sándor","non-dropping-particle":"","parse-names":false,"suffix":""},{"dropping-particle":"","family":"Horváth","given":"Gábor","non-dropping-particle":"","parse-names":false,"suffix":""},{"dropping-particle":"","family":"Takács","given":"Nóra","non-dropping-particle":"","parse-names":false,"suffix":""},{"dropping-particle":"","family":"Farkas","given":"Róbert","non-dropping-particle":"","parse-names":false,"suffix":""},{"dropping-particle":"","family":"Szőke","given":"Krisztina","non-dropping-particle":"","parse-names":false,"suffix":""},{"dropping-particle":"","family":"Kontschán","given":"Jenő","non-dropping-particle":"","parse-names":false,"suffix":""}],"container-title":"Ticks and Tick-borne Diseases","id":"ITEM-1","issue":"5","issued":{"date-parts":[["2018"]]},"page":"1302-1309","title":"Molecular evidence of a badger-associated Ehrlichia sp., a Candidatus Neoehrlichia lotoris-like genotype and Anaplasma marginale in dogs","type":"article-journal","volume":"9"},"uris":["http://www.mendeley.com/documents/?uuid=03403a13-bd5c-458d-9b95-6f48757ff9b7"]}],"mendeley":{"formattedCitation":"[14]","plainTextFormattedCitation":"[14]","previouslyFormattedCitation":"[14]"},"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Pr="00C52803">
              <w:rPr>
                <w:rFonts w:ascii="Times New Roman" w:hAnsi="Times New Roman" w:cs="Times New Roman"/>
                <w:noProof/>
                <w:sz w:val="24"/>
                <w:szCs w:val="24"/>
                <w:lang w:val="en-US"/>
              </w:rPr>
              <w:t>[14]</w:t>
            </w:r>
            <w:r w:rsidRPr="00C52803">
              <w:rPr>
                <w:rFonts w:ascii="Times New Roman" w:hAnsi="Times New Roman" w:cs="Times New Roman"/>
                <w:sz w:val="24"/>
                <w:szCs w:val="24"/>
                <w:lang w:val="en-US"/>
              </w:rPr>
              <w:fldChar w:fldCharType="end"/>
            </w:r>
          </w:p>
        </w:tc>
      </w:tr>
      <w:tr w:rsidR="00C52803" w:rsidRPr="00C52803" w14:paraId="0F8DA6C2" w14:textId="77777777" w:rsidTr="00C52803">
        <w:trPr>
          <w:trHeight w:val="290"/>
        </w:trPr>
        <w:tc>
          <w:tcPr>
            <w:tcW w:w="1928" w:type="dxa"/>
            <w:noWrap/>
            <w:hideMark/>
          </w:tcPr>
          <w:p w14:paraId="60747FC9"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lastRenderedPageBreak/>
              <w:t>Neoehrlichia lotoris</w:t>
            </w:r>
          </w:p>
        </w:tc>
        <w:tc>
          <w:tcPr>
            <w:tcW w:w="1608" w:type="dxa"/>
            <w:noWrap/>
            <w:hideMark/>
          </w:tcPr>
          <w:p w14:paraId="7057216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Nyctereutes</w:t>
            </w:r>
          </w:p>
        </w:tc>
        <w:tc>
          <w:tcPr>
            <w:tcW w:w="1672" w:type="dxa"/>
            <w:noWrap/>
            <w:hideMark/>
          </w:tcPr>
          <w:p w14:paraId="59A94F0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rocyonoides</w:t>
            </w:r>
          </w:p>
        </w:tc>
        <w:tc>
          <w:tcPr>
            <w:tcW w:w="1230" w:type="dxa"/>
            <w:noWrap/>
            <w:hideMark/>
          </w:tcPr>
          <w:p w14:paraId="4F497484"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oland</w:t>
            </w:r>
          </w:p>
        </w:tc>
        <w:tc>
          <w:tcPr>
            <w:tcW w:w="1499" w:type="dxa"/>
            <w:noWrap/>
            <w:hideMark/>
          </w:tcPr>
          <w:p w14:paraId="5007D5E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G670107</w:t>
            </w:r>
          </w:p>
        </w:tc>
        <w:tc>
          <w:tcPr>
            <w:tcW w:w="1598" w:type="dxa"/>
            <w:noWrap/>
            <w:hideMark/>
          </w:tcPr>
          <w:p w14:paraId="57A5D29D" w14:textId="69D87004"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ttbdis.2018.03.018","ISSN":"18779603","PMID":"29606620","abstract":"The raccoon (Procyon lotor) and the raccoon dog (Nyctereutes procyonoides) belong to a group of the invasive species. The introduced species as potential reservoirs for vector-borne pathogens have been the subject of recent research, though there are still no data with reference to the European population of the raccoon, and few studies concern only the raccoon dog. This study shows the occurrence of Anaplasmataceae representatives in raccoons and a sympatric population of the raccoon dogs obtained from the area of Poland and Germany. During the study, the occurrence of Anaplasma phagocytophilum ecotype I in the introduced raccoon in northwestern Poland was revealed. Additionally, Candidatus Neoehrlichia sp. (FU98) was identified for the first time in the raccoon dog in Central Europe and thereby the raccoon dog is a new host for this pathogen.","author":[{"dropping-particle":"","family":"Hildebrand","given":"Joanna","non-dropping-particle":"","parse-names":false,"suffix":""},{"dropping-particle":"","family":"Buńkowska-Gawlik","given":"Katarzyna","non-dropping-particle":"","parse-names":false,"suffix":""},{"dropping-particle":"","family":"Adamczyk","given":"Maja","non-dropping-particle":"","parse-names":false,"suffix":""},{"dropping-particle":"","family":"Gajda","given":"Ewa","non-dropping-particle":"","parse-names":false,"suffix":""},{"dropping-particle":"","family":"Merta","given":"Dorota","non-dropping-particle":"","parse-names":false,"suffix":""},{"dropping-particle":"","family":"Popiołek","given":"Marcin","non-dropping-particle":"","parse-names":false,"suffix":""},{"dropping-particle":"","family":"Perec-Matysiak","given":"Agnieszka","non-dropping-particle":"","parse-names":false,"suffix":""}],"container-title":"Ticks and Tick-borne Diseases","id":"ITEM-1","issue":"4","issued":{"date-parts":[["2018"]]},"page":"934-937","title":"The occurrence of Anaplasmataceae in European populations of invasive carnivores","type":"article-journal","volume":"9"},"uris":["http://www.mendeley.com/documents/?uuid=047800e6-ca64-48f0-9661-baa7c73f6953"]}],"mendeley":{"formattedCitation":"[15]","plainTextFormattedCitation":"[15]","previouslyFormattedCitation":"[15]"},"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Pr="00C52803">
              <w:rPr>
                <w:rFonts w:ascii="Times New Roman" w:hAnsi="Times New Roman" w:cs="Times New Roman"/>
                <w:noProof/>
                <w:sz w:val="24"/>
                <w:szCs w:val="24"/>
                <w:lang w:val="en-US"/>
              </w:rPr>
              <w:t>[15]</w:t>
            </w:r>
            <w:r w:rsidRPr="00C52803">
              <w:rPr>
                <w:rFonts w:ascii="Times New Roman" w:hAnsi="Times New Roman" w:cs="Times New Roman"/>
                <w:sz w:val="24"/>
                <w:szCs w:val="24"/>
                <w:lang w:val="en-US"/>
              </w:rPr>
              <w:fldChar w:fldCharType="end"/>
            </w:r>
          </w:p>
        </w:tc>
      </w:tr>
      <w:tr w:rsidR="00C52803" w:rsidRPr="00C52803" w14:paraId="07EC2B04" w14:textId="77777777" w:rsidTr="00C52803">
        <w:trPr>
          <w:trHeight w:val="290"/>
        </w:trPr>
        <w:tc>
          <w:tcPr>
            <w:tcW w:w="1928" w:type="dxa"/>
            <w:noWrap/>
            <w:hideMark/>
          </w:tcPr>
          <w:p w14:paraId="48430C29"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lotoris</w:t>
            </w:r>
          </w:p>
        </w:tc>
        <w:tc>
          <w:tcPr>
            <w:tcW w:w="1608" w:type="dxa"/>
            <w:noWrap/>
            <w:hideMark/>
          </w:tcPr>
          <w:p w14:paraId="4F3656C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Vulpes</w:t>
            </w:r>
          </w:p>
        </w:tc>
        <w:tc>
          <w:tcPr>
            <w:tcW w:w="1672" w:type="dxa"/>
            <w:noWrap/>
            <w:hideMark/>
          </w:tcPr>
          <w:p w14:paraId="72AB56D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vulpes</w:t>
            </w:r>
          </w:p>
        </w:tc>
        <w:tc>
          <w:tcPr>
            <w:tcW w:w="1230" w:type="dxa"/>
            <w:noWrap/>
            <w:hideMark/>
          </w:tcPr>
          <w:p w14:paraId="322EAA4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ustria</w:t>
            </w:r>
          </w:p>
        </w:tc>
        <w:tc>
          <w:tcPr>
            <w:tcW w:w="1499" w:type="dxa"/>
            <w:noWrap/>
            <w:hideMark/>
          </w:tcPr>
          <w:p w14:paraId="4347468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T833357</w:t>
            </w:r>
          </w:p>
        </w:tc>
        <w:tc>
          <w:tcPr>
            <w:tcW w:w="1598" w:type="dxa"/>
            <w:noWrap/>
            <w:hideMark/>
          </w:tcPr>
          <w:p w14:paraId="20696FA1" w14:textId="37606DAD" w:rsidR="00C52803"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186/s13071-015-1163-0","ISSN":"17563305","PMID":"26471191","abstract":"Background: Candidatus Neoehrlichia came under the focus of recent research in terms of human and pet relevance. Candidatus Neoehrlichia mikurensis seems to be relatively abundant in animals and humans from Central European countries, whereas Candidatus Neoehrlichia lotoris was found solely in raccoons from the USA. Findings: Spleen samples from a total of 164 red foxes, originating from two western provinces in Austria (Tyrol and Vorarlberg), were collected and examined for the presence of tick-borne bacteria of the family Anaplasmataceae by PCR and sequencing. In a fox sample originating from Vorarlberg Candidatus Neoehrlichia sp. was found, which is genetically (16S rRNA, groEL) closely related to Candidatus Neoehrlichia lotoris but clearly distinct from Candidatus Neoehrlichia mikurensis. Conclusions: The present study revealed, for the first time, the occurrence of Candidatus Neoehrlichia sp. in a red fox worldwide. A continuing screening of wild carnivores, especially foxes, and ticks for this potential pathogen is required to evaluate the actual occurrence and distribution of these bacteria. Further research is needed to elucidate the relationships of Neoehrlichia, as well as their reservoir and impact on wildlife, pets and humans.","author":[{"dropping-particle":"","family":"Hodžić","given":"Adnan","non-dropping-particle":"","parse-names":false,"suffix":""},{"dropping-particle":"","family":"Cézanne","given":"Rita","non-dropping-particle":"","parse-names":false,"suffix":""},{"dropping-particle":"","family":"Duscher","given":"Georg Gerhard","non-dropping-particle":"","parse-names":false,"suffix":""},{"dropping-particle":"","family":"Harl","given":"Josef","non-dropping-particle":"","parse-names":false,"suffix":""},{"dropping-particle":"","family":"Glawischnig","given":"Walter","non-dropping-particle":"","parse-names":false,"suffix":""},{"dropping-particle":"","family":"Fuehrer","given":"Hans Peter","non-dropping-particle":"","parse-names":false,"suffix":""}],"container-title":"Parasites and Vectors","id":"ITEM-1","issue":"1","issued":{"date-parts":[["2015"]]},"page":"1-4","title":"Candidatus Neoehrlichia sp. in an Austrian fox is distinct from Candidatus Neoehrlichia mikurensis, but closer related to Candidatus Neoehrlichia lotoris","type":"article-journal","volume":"8"},"uris":["http://www.mendeley.com/documents/?uuid=c863f99d-912e-45e2-9c6a-d2411a7198f3"]}],"mendeley":{"formattedCitation":"[16]","plainTextFormattedCitation":"[16]","previouslyFormattedCitation":"[16]"},"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Pr="00C52803">
              <w:rPr>
                <w:rFonts w:ascii="Times New Roman" w:hAnsi="Times New Roman" w:cs="Times New Roman"/>
                <w:noProof/>
                <w:sz w:val="24"/>
                <w:szCs w:val="24"/>
                <w:lang w:val="en-US"/>
              </w:rPr>
              <w:t>[16]</w:t>
            </w:r>
            <w:r w:rsidRPr="00C52803">
              <w:rPr>
                <w:rFonts w:ascii="Times New Roman" w:hAnsi="Times New Roman" w:cs="Times New Roman"/>
                <w:sz w:val="24"/>
                <w:szCs w:val="24"/>
                <w:lang w:val="en-US"/>
              </w:rPr>
              <w:fldChar w:fldCharType="end"/>
            </w:r>
          </w:p>
        </w:tc>
      </w:tr>
      <w:tr w:rsidR="00C52803" w:rsidRPr="00C52803" w14:paraId="40241284" w14:textId="77777777" w:rsidTr="00C52803">
        <w:trPr>
          <w:trHeight w:val="290"/>
        </w:trPr>
        <w:tc>
          <w:tcPr>
            <w:tcW w:w="1928" w:type="dxa"/>
            <w:noWrap/>
            <w:hideMark/>
          </w:tcPr>
          <w:p w14:paraId="0A3ADC6C"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mikurensis</w:t>
            </w:r>
          </w:p>
        </w:tc>
        <w:tc>
          <w:tcPr>
            <w:tcW w:w="1608" w:type="dxa"/>
            <w:noWrap/>
            <w:hideMark/>
          </w:tcPr>
          <w:p w14:paraId="0F26D5E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Homo</w:t>
            </w:r>
          </w:p>
        </w:tc>
        <w:tc>
          <w:tcPr>
            <w:tcW w:w="1672" w:type="dxa"/>
            <w:noWrap/>
            <w:hideMark/>
          </w:tcPr>
          <w:p w14:paraId="5FE8E15F"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sapiens</w:t>
            </w:r>
          </w:p>
        </w:tc>
        <w:tc>
          <w:tcPr>
            <w:tcW w:w="1230" w:type="dxa"/>
            <w:noWrap/>
            <w:hideMark/>
          </w:tcPr>
          <w:p w14:paraId="041AED4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ermany</w:t>
            </w:r>
          </w:p>
        </w:tc>
        <w:tc>
          <w:tcPr>
            <w:tcW w:w="1499" w:type="dxa"/>
            <w:noWrap/>
            <w:hideMark/>
          </w:tcPr>
          <w:p w14:paraId="180D88A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LN831022</w:t>
            </w:r>
          </w:p>
        </w:tc>
        <w:tc>
          <w:tcPr>
            <w:tcW w:w="1598" w:type="dxa"/>
            <w:noWrap/>
            <w:hideMark/>
          </w:tcPr>
          <w:p w14:paraId="5A3F0EB5" w14:textId="54E10878" w:rsidR="00C52803"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128/JCM.00880-15","ISSN":"1098660X","PMID":"26157152","abstract":"Candidatus Neoehrlichia mikurensis\" is the tick-borne agent of neoehrlichiosis, an infectious disease that primarily affects immunocompromised patients. So far, the genetic variability of \"Ca. Neoehrlichia\" has been studied only by comparing 16S rRNA genes and groEL operon sequences. We describe the development and use of a multilocus sequence analysis (MLSA) protocol to characterize the genetic diversity of clinical \"Ca. Neoehrlichia\" strains in Europe and their relatedness to other species within the Anaplasmataceae family. Six genes were selected: ftsZ, clpB, gatB, lipA, groEL, and 16S rRNA. Each MLSA locus was amplified by real-time PCR, and the PCR products were sequenced. Phylogenetic trees of MLSA locus relatedness were constructed from aligned sequences. Blood samples from 12 patients with confirmed \"Ca. Neoehrlichia\" infection from Sweden (n9), the Czech Republic (n2), and Germany (n1) were analyzed with the MLSA protocol. Three of the Swedish strains exhibited identical lipA sequences, while the lipA sequences of the strains from the other nine patients were identical to each other. One of the Czech strains had one differing nucleotide in the clpB sequence from the sequences of the other 11 strains. All 12 strains had identical sequences for the genes 16S rRNA, ftsZ, gatB, and groEL. According to the MLSA, among the Anaplasmataceae, \"Ca. Neoehrlichia\" is most closely related to Ehrlichia ruminantium, less so to Anaplasma phagocytophilum, and least to Wolbachia endosymbionts. To conclude, three sequence types of infectious \"Ca. Neoehrlichia\" were identified: one in the west of Sweden, one in the Czech Republic, and one spread throughout Europe.","author":[{"dropping-particle":"","family":"Grankvist","given":"Anna","non-dropping-particle":"","parse-names":false,"suffix":""},{"dropping-particle":"","family":"Moore","given":"Edward R.B.","non-dropping-particle":"","parse-names":false,"suffix":""},{"dropping-particle":"","family":"Stadler","given":"Liselott Svensson","non-dropping-particle":"","parse-names":false,"suffix":""},{"dropping-particle":"","family":"Pekova","given":"Sona","non-dropping-particle":"","parse-names":false,"suffix":""},{"dropping-particle":"","family":"Bogdan","given":"Christian","non-dropping-particle":"","parse-names":false,"suffix":""},{"dropping-particle":"","family":"Geißdörfer","given":"Walter","non-dropping-particle":"","parse-names":false,"suffix":""},{"dropping-particle":"","family":"Grip-Lindén","given":"Jenny","non-dropping-particle":"","parse-names":false,"suffix":""},{"dropping-particle":"","family":"Brandström","given":"Kenny","non-dropping-particle":"","parse-names":false,"suffix":""},{"dropping-particle":"","family":"Marsal","given":"Jan","non-dropping-particle":"","parse-names":false,"suffix":""},{"dropping-particle":"","family":"Andréasson","given":"Kristofer","non-dropping-particle":"","parse-names":false,"suffix":""},{"dropping-particle":"","family":"Lewerin","given":"Catharina","non-dropping-particle":"","parse-names":false,"suffix":""},{"dropping-particle":"","family":"Welinder-Olsson","given":"Christina","non-dropping-particle":"","parse-names":false,"suffix":""},{"dropping-particle":"","family":"Wennerås","given":"Christine","non-dropping-particle":"","parse-names":false,"suffix":""}],"container-title":"Journal of Clinical Microbiology","id":"ITEM-1","issue":"10","issued":{"date-parts":[["2015"]]},"page":"3126-3132","title":"Multilocus sequence analysis of clinical \"candidatus neoehrlichia mikurensis\" strains from Europe","type":"article-journal","volume":"53"},"uris":["http://www.mendeley.com/documents/?uuid=01b9efa9-07f6-4d90-9eb0-37c6e5310af0"]}],"mendeley":{"formattedCitation":"[17]","plainTextFormattedCitation":"[17]","previouslyFormattedCitation":"[17]"},"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Pr="00C52803">
              <w:rPr>
                <w:rFonts w:ascii="Times New Roman" w:hAnsi="Times New Roman" w:cs="Times New Roman"/>
                <w:noProof/>
                <w:sz w:val="24"/>
                <w:szCs w:val="24"/>
                <w:lang w:val="en-US"/>
              </w:rPr>
              <w:t>[17]</w:t>
            </w:r>
            <w:r w:rsidRPr="00C52803">
              <w:rPr>
                <w:rFonts w:ascii="Times New Roman" w:hAnsi="Times New Roman" w:cs="Times New Roman"/>
                <w:sz w:val="24"/>
                <w:szCs w:val="24"/>
                <w:lang w:val="en-US"/>
              </w:rPr>
              <w:fldChar w:fldCharType="end"/>
            </w:r>
          </w:p>
        </w:tc>
      </w:tr>
      <w:tr w:rsidR="00C52803" w:rsidRPr="00C52803" w14:paraId="5118C06A" w14:textId="77777777" w:rsidTr="00C52803">
        <w:trPr>
          <w:trHeight w:val="290"/>
        </w:trPr>
        <w:tc>
          <w:tcPr>
            <w:tcW w:w="1928" w:type="dxa"/>
            <w:noWrap/>
            <w:hideMark/>
          </w:tcPr>
          <w:p w14:paraId="42E726D9"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Neoehrlichia mikurensis</w:t>
            </w:r>
          </w:p>
        </w:tc>
        <w:tc>
          <w:tcPr>
            <w:tcW w:w="1608" w:type="dxa"/>
            <w:noWrap/>
            <w:hideMark/>
          </w:tcPr>
          <w:p w14:paraId="38CA24F4"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othenomys</w:t>
            </w:r>
          </w:p>
        </w:tc>
        <w:tc>
          <w:tcPr>
            <w:tcW w:w="1672" w:type="dxa"/>
            <w:noWrap/>
            <w:hideMark/>
          </w:tcPr>
          <w:p w14:paraId="3DF8817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ustos</w:t>
            </w:r>
          </w:p>
        </w:tc>
        <w:tc>
          <w:tcPr>
            <w:tcW w:w="1230" w:type="dxa"/>
            <w:noWrap/>
            <w:hideMark/>
          </w:tcPr>
          <w:p w14:paraId="018C013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hina</w:t>
            </w:r>
          </w:p>
        </w:tc>
        <w:tc>
          <w:tcPr>
            <w:tcW w:w="1499" w:type="dxa"/>
            <w:noWrap/>
            <w:hideMark/>
          </w:tcPr>
          <w:p w14:paraId="7316361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JQ359050</w:t>
            </w:r>
          </w:p>
        </w:tc>
        <w:tc>
          <w:tcPr>
            <w:tcW w:w="1598" w:type="dxa"/>
            <w:noWrap/>
            <w:hideMark/>
          </w:tcPr>
          <w:p w14:paraId="3625541E" w14:textId="6F60139D"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3201/eid1810.120594","ISSN":"10806040","PMID":"23017728","abstract":"To identify Candidatus Neoehrlichia mikurensis infection in northeastern China, we tested blood samples from 622 febrile patients. We identified in 7 infected patients and natural foci for this bacterium. Field surveys showed that 1.6% of ticks and 3.8% of rodents collected from residences of patients were also infected.","author":[{"dropping-particle":"","family":"Li","given":"Hao","non-dropping-particle":"","parse-names":false,"suffix":""},{"dropping-particle":"","family":"Jiang","given":"Jia Fu","non-dropping-particle":"","parse-names":false,"suffix":""},{"dropping-particle":"","family":"Liu","given":"Wei","non-dropping-particle":"","parse-names":false,"suffix":""},{"dropping-particle":"","family":"Zheng","given":"Yuan Chun","non-dropping-particle":"","parse-names":false,"suffix":""},{"dropping-particle":"","family":"Huo","given":"Qiu Bo","non-dropping-particle":"","parse-names":false,"suffix":""},{"dropping-particle":"","family":"Tang","given":"Kun","non-dropping-particle":"","parse-names":false,"suffix":""},{"dropping-particle":"","family":"Zuo","given":"Shuang Yan","non-dropping-particle":"","parse-names":false,"suffix":""},{"dropping-particle":"","family":"Liu","given":"Kun","non-dropping-particle":"","parse-names":false,"suffix":""},{"dropping-particle":"","family":"Jiang","given":"Bao Gui","non-dropping-particle":"","parse-names":false,"suffix":""},{"dropping-particle":"","family":"Yang","given":"Hong","non-dropping-particle":"","parse-names":false,"suffix":""},{"dropping-particle":"","family":"Cao","given":"Wu Chun","non-dropping-particle":"","parse-names":false,"suffix":""}],"container-title":"Emerging Infectious Diseases","id":"ITEM-1","issue":"10","issued":{"date-parts":[["2012"]]},"page":"1636-1639","title":"Human infection with Candidatus Neoehrlichia mikurensis, China","type":"article-journal","volume":"18"},"uris":["http://www.mendeley.com/documents/?uuid=7567b35e-3e22-4a12-b338-5ad2066ae93b"]}],"mendeley":{"formattedCitation":"[18]","plainTextFormattedCitation":"[18]","previouslyFormattedCitation":"[18]"},"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Pr="00C52803">
              <w:rPr>
                <w:rFonts w:ascii="Times New Roman" w:hAnsi="Times New Roman" w:cs="Times New Roman"/>
                <w:noProof/>
                <w:sz w:val="24"/>
                <w:szCs w:val="24"/>
                <w:lang w:val="en-US"/>
              </w:rPr>
              <w:t>[18]</w:t>
            </w:r>
            <w:r w:rsidRPr="00C52803">
              <w:rPr>
                <w:rFonts w:ascii="Times New Roman" w:hAnsi="Times New Roman" w:cs="Times New Roman"/>
                <w:sz w:val="24"/>
                <w:szCs w:val="24"/>
                <w:lang w:val="en-US"/>
              </w:rPr>
              <w:fldChar w:fldCharType="end"/>
            </w:r>
          </w:p>
        </w:tc>
      </w:tr>
      <w:tr w:rsidR="00C52803" w:rsidRPr="00C52803" w14:paraId="020BE763" w14:textId="77777777" w:rsidTr="00C52803">
        <w:trPr>
          <w:trHeight w:val="290"/>
        </w:trPr>
        <w:tc>
          <w:tcPr>
            <w:tcW w:w="1928" w:type="dxa"/>
            <w:noWrap/>
            <w:hideMark/>
          </w:tcPr>
          <w:p w14:paraId="3D9A8138"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Ehrlichia khabarensis</w:t>
            </w:r>
          </w:p>
        </w:tc>
        <w:tc>
          <w:tcPr>
            <w:tcW w:w="1608" w:type="dxa"/>
            <w:noWrap/>
            <w:hideMark/>
          </w:tcPr>
          <w:p w14:paraId="6B5C0B9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yodes</w:t>
            </w:r>
          </w:p>
        </w:tc>
        <w:tc>
          <w:tcPr>
            <w:tcW w:w="1672" w:type="dxa"/>
            <w:noWrap/>
            <w:hideMark/>
          </w:tcPr>
          <w:p w14:paraId="4535C6A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ufocanus</w:t>
            </w:r>
          </w:p>
        </w:tc>
        <w:tc>
          <w:tcPr>
            <w:tcW w:w="1230" w:type="dxa"/>
            <w:noWrap/>
            <w:hideMark/>
          </w:tcPr>
          <w:p w14:paraId="3B128EAB"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ussia</w:t>
            </w:r>
          </w:p>
        </w:tc>
        <w:tc>
          <w:tcPr>
            <w:tcW w:w="1499" w:type="dxa"/>
            <w:noWrap/>
            <w:hideMark/>
          </w:tcPr>
          <w:p w14:paraId="51F8111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R063138</w:t>
            </w:r>
          </w:p>
        </w:tc>
        <w:tc>
          <w:tcPr>
            <w:tcW w:w="1598" w:type="dxa"/>
            <w:noWrap/>
            <w:hideMark/>
          </w:tcPr>
          <w:p w14:paraId="34B4401A" w14:textId="00F2A55E"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ttbdis.2015.05.012","ISSN":"18779603","PMID":"26096852","abstract":"Recently, a new Ehrlichia genetic variant, Ehrlichia sp. Khabarovsk, was identified in tissue samples of small mammals captured in the Russian Far East. To further characterize Ehrlichia sp. Khabarovsk, tissue homogenate from a naturally infected gray red-backed vole (Myodes rufocanus) was passaged three times in newborn laboratory mice. Using nested PCR Ehrlichia sp. Khabarovsk DNA was detected in tissue samples from infected mice at 1-4 weeks post inoculation. Electron microscopic examination revealed morulae containing gram-negative bacterial cells in monocytes of mouse spleen and liver. The size and ultrastructure of these cells corresponded to those described previously and allowed us to identify the bacteria as Ehrlichia sp. The comparison of ehrlichial 16S rRNA, groEL and gltA genes and putative GroEL and GltA amino acid sequences has demonstrated that Ehrlichia sp. Khabarovsk, like Ehrlichia ruminantium, is more distant from all other Ehrlichia species than these species are between themselves. Phylogenetic analysis has shown that Ehrlichia sp. Khabarovsk belongs to the clade formed by Ehrlichia spp. but clusters separately from other Ehrlichia species and genetic variants. These data indicate that Ehrlichia sp. Khabarovsk can be considered as a new candidate species. We propose to designate it as '. Candidatus Ehrlichia khabarensis' according to the territory where this species was found.","author":[{"dropping-particle":"","family":"Rar","given":"V. A.","non-dropping-particle":"","parse-names":false,"suffix":""},{"dropping-particle":"","family":"Pukhovskaya","given":"N. M.","non-dropping-particle":"","parse-names":false,"suffix":""},{"dropping-particle":"","family":"Ryabchikova","given":"E. I.","non-dropping-particle":"","parse-names":false,"suffix":""},{"dropping-particle":"","family":"Vysochina","given":"N. P.","non-dropping-particle":"","parse-names":false,"suffix":""},{"dropping-particle":"V.","family":"Bakhmetyeva","given":"S.","non-dropping-particle":"","parse-names":false,"suffix":""},{"dropping-particle":"","family":"Zdanovskaia","given":"N. I.","non-dropping-particle":"","parse-names":false,"suffix":""},{"dropping-particle":"","family":"Ivanov","given":"L. I.","non-dropping-particle":"","parse-names":false,"suffix":""},{"dropping-particle":"V.","family":"Tikunova","given":"N.","non-dropping-particle":"","parse-names":false,"suffix":""}],"container-title":"Ticks and Tick-borne Diseases","id":"ITEM-1","issue":"5","issued":{"date-parts":[["2015"]]},"page":"658-667","publisher":"Elsevier GmbH.","title":"Molecular-genetic and ultrastructural characteristics of 'Candidatus Ehrlichia khabarensis', a new member of the Ehrlichia genus","type":"article-journal","volume":"6"},"uris":["http://www.mendeley.com/documents/?uuid=3bb752c2-acf2-4111-8fe1-510165e57624"]}],"mendeley":{"formattedCitation":"[19]","plainTextFormattedCitation":"[19]","previouslyFormattedCitation":"[19]"},"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Pr="00C52803">
              <w:rPr>
                <w:rFonts w:ascii="Times New Roman" w:hAnsi="Times New Roman" w:cs="Times New Roman"/>
                <w:noProof/>
                <w:sz w:val="24"/>
                <w:szCs w:val="24"/>
                <w:lang w:val="en-US"/>
              </w:rPr>
              <w:t>[19]</w:t>
            </w:r>
            <w:r w:rsidRPr="00C52803">
              <w:rPr>
                <w:rFonts w:ascii="Times New Roman" w:hAnsi="Times New Roman" w:cs="Times New Roman"/>
                <w:sz w:val="24"/>
                <w:szCs w:val="24"/>
                <w:lang w:val="en-US"/>
              </w:rPr>
              <w:fldChar w:fldCharType="end"/>
            </w:r>
          </w:p>
        </w:tc>
      </w:tr>
      <w:tr w:rsidR="00C52803" w:rsidRPr="00C52803" w14:paraId="66D3DB18" w14:textId="77777777" w:rsidTr="00C52803">
        <w:trPr>
          <w:trHeight w:val="290"/>
        </w:trPr>
        <w:tc>
          <w:tcPr>
            <w:tcW w:w="1928" w:type="dxa"/>
            <w:noWrap/>
            <w:hideMark/>
          </w:tcPr>
          <w:p w14:paraId="1DB86E73"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Ehrlichia khabarensis</w:t>
            </w:r>
          </w:p>
        </w:tc>
        <w:tc>
          <w:tcPr>
            <w:tcW w:w="1608" w:type="dxa"/>
            <w:noWrap/>
            <w:hideMark/>
          </w:tcPr>
          <w:p w14:paraId="4771EF1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lethrionomys</w:t>
            </w:r>
          </w:p>
        </w:tc>
        <w:tc>
          <w:tcPr>
            <w:tcW w:w="1672" w:type="dxa"/>
            <w:noWrap/>
            <w:hideMark/>
          </w:tcPr>
          <w:p w14:paraId="78ED665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ufocanus</w:t>
            </w:r>
          </w:p>
        </w:tc>
        <w:tc>
          <w:tcPr>
            <w:tcW w:w="1230" w:type="dxa"/>
            <w:noWrap/>
            <w:hideMark/>
          </w:tcPr>
          <w:p w14:paraId="467C31E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Russia</w:t>
            </w:r>
          </w:p>
        </w:tc>
        <w:tc>
          <w:tcPr>
            <w:tcW w:w="1499" w:type="dxa"/>
            <w:noWrap/>
            <w:hideMark/>
          </w:tcPr>
          <w:p w14:paraId="259284F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F445398</w:t>
            </w:r>
          </w:p>
        </w:tc>
        <w:tc>
          <w:tcPr>
            <w:tcW w:w="1598" w:type="dxa"/>
            <w:noWrap/>
            <w:hideMark/>
          </w:tcPr>
          <w:p w14:paraId="0102E33A" w14:textId="0795D86B" w:rsidR="007B033F" w:rsidRPr="00C52803" w:rsidRDefault="00F17358" w:rsidP="007B033F">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author":[{"dropping-particle":"","family":"Rar","given":"V.A.","non-dropping-particle":"","parse-names":false,"suffix":""},{"dropping-particle":"","family":"Pukhovskaya","given":"N.M.","non-dropping-particle":"","parse-names":false,"suffix":""},{"dropping-particle":"","family":"Vysochina","given":"N.P.","non-dropping-particle":"","parse-names":false,"suffix":""},{"dropping-particle":"","family":"Ivanov","given":"L.I.","non-dropping-particle":"","parse-names":false,"suffix":""}],"container-title":"Unpublished, Obtained from GenBank","id":"ITEM-1","issued":{"date-parts":[["2015"]]},"title":"Detection of a novel Ehrlichia sp. closely related to Ehrlichia ewengii and Candidatus Ehrlichia shimamensis in wild rodents in Khabarovsk region, far east, Russia","type":"article-journal"},"uris":["http://www.mendeley.com/documents/?uuid=f387b5be-1f02-4b18-b86c-97bef040d78e"]}],"mendeley":{"formattedCitation":"[20]","plainTextFormattedCitation":"[20]"},"properties":{"noteIndex":0},"schema":"https://github.com/citation-style-language/schema/raw/master/csl-citation.json"}</w:instrText>
            </w:r>
            <w:r>
              <w:rPr>
                <w:rFonts w:ascii="Times New Roman" w:hAnsi="Times New Roman" w:cs="Times New Roman"/>
                <w:sz w:val="24"/>
                <w:szCs w:val="24"/>
                <w:lang w:val="en-US"/>
              </w:rPr>
              <w:fldChar w:fldCharType="separate"/>
            </w:r>
            <w:r w:rsidRPr="00F17358">
              <w:rPr>
                <w:rFonts w:ascii="Times New Roman" w:hAnsi="Times New Roman" w:cs="Times New Roman"/>
                <w:noProof/>
                <w:sz w:val="24"/>
                <w:szCs w:val="24"/>
                <w:lang w:val="en-US"/>
              </w:rPr>
              <w:t>[20]</w:t>
            </w:r>
            <w:r>
              <w:rPr>
                <w:rFonts w:ascii="Times New Roman" w:hAnsi="Times New Roman" w:cs="Times New Roman"/>
                <w:sz w:val="24"/>
                <w:szCs w:val="24"/>
                <w:lang w:val="en-US"/>
              </w:rPr>
              <w:fldChar w:fldCharType="end"/>
            </w:r>
          </w:p>
        </w:tc>
      </w:tr>
      <w:tr w:rsidR="00C52803" w:rsidRPr="00C52803" w14:paraId="621DA33D" w14:textId="77777777" w:rsidTr="00C52803">
        <w:trPr>
          <w:trHeight w:val="290"/>
        </w:trPr>
        <w:tc>
          <w:tcPr>
            <w:tcW w:w="1928" w:type="dxa"/>
            <w:noWrap/>
            <w:hideMark/>
          </w:tcPr>
          <w:p w14:paraId="68891C4E"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Ehrlichia canis</w:t>
            </w:r>
          </w:p>
        </w:tc>
        <w:tc>
          <w:tcPr>
            <w:tcW w:w="1608" w:type="dxa"/>
            <w:noWrap/>
            <w:hideMark/>
          </w:tcPr>
          <w:p w14:paraId="6F0FD9E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anis</w:t>
            </w:r>
          </w:p>
        </w:tc>
        <w:tc>
          <w:tcPr>
            <w:tcW w:w="1672" w:type="dxa"/>
            <w:noWrap/>
            <w:hideMark/>
          </w:tcPr>
          <w:p w14:paraId="4E27D05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familiaris</w:t>
            </w:r>
          </w:p>
        </w:tc>
        <w:tc>
          <w:tcPr>
            <w:tcW w:w="1230" w:type="dxa"/>
            <w:noWrap/>
            <w:hideMark/>
          </w:tcPr>
          <w:p w14:paraId="68701D2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Greece</w:t>
            </w:r>
          </w:p>
        </w:tc>
        <w:tc>
          <w:tcPr>
            <w:tcW w:w="1499" w:type="dxa"/>
            <w:noWrap/>
            <w:hideMark/>
          </w:tcPr>
          <w:p w14:paraId="301A431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EF011111</w:t>
            </w:r>
          </w:p>
        </w:tc>
        <w:tc>
          <w:tcPr>
            <w:tcW w:w="1598" w:type="dxa"/>
            <w:noWrap/>
            <w:hideMark/>
          </w:tcPr>
          <w:p w14:paraId="7A8BD956" w14:textId="027ECF24"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j.vetmic.2007.05.021","ISSN":"03781135","PMID":"17624694","abstract":"The purpose of this study was to characterize, at the molecular level, the Ehrlichia canis strains involved in naturally occurring canine monocytic ehrlichiosis (CME) in Greece, and to investigate if any sequence diversity exists between the 16S rRNA genes of those involved in the mild non-myelosuppressive or the severe myelosuppressive form of CME. To this end, amplification of the ehrlichial 16S rRNA gene was attempted by nested polymerase chain reaction (PCR) assays in bone marrow (BM) aspirates from 20 dogs tentatively diagnosed as having non-myelosuppressive (n = 10, group A) or myelosuppressive (n = 10, group B) CME. PCR assay using E. canis-specific primers revealed that 15 BM samples, including all group A and 5 group B dogs, were positive. Using universal PCR primers, a nearly full-length 16S rRNA gene could be amplified from 13 BM samples, including 9 group A and 4 group B dogs. The 16S rDNA analysis based on secondary structure revealed that all sequences of the Greek strains were identical to each other and indicated 100% identity among some American (Venezuelan and Brazilian), European (Greek), Middle Eastern (Turkish) and Asiatic (Thailand) strains. The results of this study suggest that the E. canis strains involved in the non-myelosuppressive and myelosuppressive forms of CME in Greece share an identical 16S rRNA genotype. © 2007 Elsevier B.V. All rights reserved.","author":[{"dropping-particle":"","family":"Siarkou","given":"Victoria I.","non-dropping-particle":"","parse-names":false,"suffix":""},{"dropping-particle":"","family":"Mylonakis","given":"Mathios E.","non-dropping-particle":"","parse-names":false,"suffix":""},{"dropping-particle":"","family":"Bourtzi-Hatzopoulou","given":"Eleftheria","non-dropping-particle":"","parse-names":false,"suffix":""},{"dropping-particle":"","family":"Koutinas","given":"Alexander F.","non-dropping-particle":"","parse-names":false,"suffix":""}],"container-title":"Veterinary Microbiology","id":"ITEM-1","issue":"3-4","issued":{"date-parts":[["2007"]]},"page":"304-312","title":"Sequence and phylogenetic analysis of the 16S rRNA gene of Ehrlichia canis strains in dogs with clinical monocytic ehrlichiosis","type":"article-journal","volume":"125"},"uris":["http://www.mendeley.com/documents/?uuid=26c464b8-2453-4f49-ba63-0c60aa2fe13b"]}],"mendeley":{"formattedCitation":"[21]","plainTextFormattedCitation":"[21]","previouslyFormattedCitation":"[20]"},"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F17358" w:rsidRPr="00F17358">
              <w:rPr>
                <w:rFonts w:ascii="Times New Roman" w:hAnsi="Times New Roman" w:cs="Times New Roman"/>
                <w:noProof/>
                <w:sz w:val="24"/>
                <w:szCs w:val="24"/>
                <w:lang w:val="en-US"/>
              </w:rPr>
              <w:t>[21]</w:t>
            </w:r>
            <w:r w:rsidRPr="00C52803">
              <w:rPr>
                <w:rFonts w:ascii="Times New Roman" w:hAnsi="Times New Roman" w:cs="Times New Roman"/>
                <w:sz w:val="24"/>
                <w:szCs w:val="24"/>
                <w:lang w:val="en-US"/>
              </w:rPr>
              <w:fldChar w:fldCharType="end"/>
            </w:r>
          </w:p>
        </w:tc>
      </w:tr>
      <w:tr w:rsidR="00C52803" w:rsidRPr="00C52803" w14:paraId="12F75386" w14:textId="77777777" w:rsidTr="00C52803">
        <w:trPr>
          <w:trHeight w:val="290"/>
        </w:trPr>
        <w:tc>
          <w:tcPr>
            <w:tcW w:w="1928" w:type="dxa"/>
            <w:noWrap/>
            <w:hideMark/>
          </w:tcPr>
          <w:p w14:paraId="260C43B0"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sz w:val="24"/>
                <w:szCs w:val="24"/>
                <w:lang w:val="en-US"/>
              </w:rPr>
              <w:t>Candidatus</w:t>
            </w:r>
            <w:r w:rsidRPr="00C52803">
              <w:rPr>
                <w:rFonts w:ascii="Times New Roman" w:hAnsi="Times New Roman" w:cs="Times New Roman"/>
                <w:i/>
                <w:iCs/>
                <w:sz w:val="24"/>
                <w:szCs w:val="24"/>
                <w:lang w:val="en-US"/>
              </w:rPr>
              <w:t xml:space="preserve"> Neoehrlichia arcana</w:t>
            </w:r>
          </w:p>
        </w:tc>
        <w:tc>
          <w:tcPr>
            <w:tcW w:w="1608" w:type="dxa"/>
            <w:noWrap/>
            <w:hideMark/>
          </w:tcPr>
          <w:p w14:paraId="3F8D7953"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Perameles</w:t>
            </w:r>
          </w:p>
        </w:tc>
        <w:tc>
          <w:tcPr>
            <w:tcW w:w="1672" w:type="dxa"/>
            <w:noWrap/>
            <w:hideMark/>
          </w:tcPr>
          <w:p w14:paraId="31743C7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nasuta</w:t>
            </w:r>
          </w:p>
        </w:tc>
        <w:tc>
          <w:tcPr>
            <w:tcW w:w="1230" w:type="dxa"/>
            <w:noWrap/>
            <w:hideMark/>
          </w:tcPr>
          <w:p w14:paraId="533FAC57"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Australia</w:t>
            </w:r>
          </w:p>
        </w:tc>
        <w:tc>
          <w:tcPr>
            <w:tcW w:w="1499" w:type="dxa"/>
            <w:noWrap/>
            <w:hideMark/>
          </w:tcPr>
          <w:p w14:paraId="4CC37805"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W633165</w:t>
            </w:r>
          </w:p>
        </w:tc>
        <w:tc>
          <w:tcPr>
            <w:tcW w:w="1598" w:type="dxa"/>
            <w:noWrap/>
            <w:hideMark/>
          </w:tcPr>
          <w:p w14:paraId="01E03FAC" w14:textId="638CEE77"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99/mgen.0.000730","ISSN":"20575858","PMID":"34913864","abstract":"Advances in sequencing technologies have revealed the complex and diverse microbial communities present in ticks (Ixodida). As obligate blood-feeding arthropods, ticks are responsible for a number of infectious diseases that can affect humans, livestock, domestic animals and wildlife. While cases of human tick-borne diseases continue to increase in the northern hemisphere, there has been relatively little recognition of zoonotic tick-borne pathogens in Australia. Over the past 5 years, studies using high-throughput sequencing technologies have shown that Australian ticks harbour unique and diverse bacterial communities. In the present study, free-ranging wildlife (n=203), representing ten mammal species, were sampled from urban and peri-urban areas in New South Wales (NSW), Queensland (QLD) and Western Australia (WA). Bacterial metabarcoding targeting the 16S rRNA locus was used to characterize the microbiomes of three sample types collected from wildlife: blood, ticks and tissue samples. Further sequence information was obtained for selected taxa of interest. Six tick species were identified from wildlife: Amblyomma triguttatum, Ixodes antechini, Ixodes australiensis, Ixodes holocyclus, Ixodes tasmani and Ixodes trichosuri. Bacterial 16S rRNA metabarcoding was performed on 536 samples and 65 controls, generating over 100 million sequences. Alpha diversity was significantly different between the three sample types, with tissue samples displaying the highest alpha diversity (P&lt;0.001). Proteobacteria was the most abundant taxon identified across all sample types (37.3%). Beta diversity analysis and ordination revealed little overlap between the three sample types (P&lt;0.001). Taxa of interest included Anaplasmataceae, Bartonella, Borrelia, Coxiellaceae, Francisella, Midichloria, Mycoplasma and Rickettsia. Anaplasmataceae bacteria were detected in 17.7% (95/536) of samples and included Anaplasma, Ehrlichia and Neoehrlichia species. In samples from NSW, ‘Ca. Neoehrlichia australis’, ‘Ca. Neoehrlichia arcana’, Neoehrlichia sp. and Ehrlichia sp. were identified. A putative novel Ehrlichia sp. was identified from WA and Anaplasma platys was identified from QLD. Nine rodent tissue samples were positive for a novel Borrelia sp. that formed a phylogenetically distinct clade separate from the Lyme Borrelia and relapsing fever groups. This novel clade included recently identified rodent-associated Borrelia genotypes, which were described from Spain and North America.…","author":[{"dropping-particle":"","family":"Egan","given":"Siobhon L.","non-dropping-particle":"","parse-names":false,"suffix":""},{"dropping-particle":"","family":"Taylor","given":"Casey L.","non-dropping-particle":"","parse-names":false,"suffix":""},{"dropping-particle":"","family":"Banks","given":"Peter B.","non-dropping-particle":"","parse-names":false,"suffix":""},{"dropping-particle":"","family":"Northover","given":"Amy S.","non-dropping-particle":"","parse-names":false,"suffix":""},{"dropping-particle":"","family":"Ahlstrom","given":"Liisa A.","non-dropping-particle":"","parse-names":false,"suffix":""},{"dropping-particle":"","family":"Ryan","given":"Una M.","non-dropping-particle":"","parse-names":false,"suffix":""},{"dropping-particle":"","family":"Irwin","given":"Peter J.","non-dropping-particle":"","parse-names":false,"suffix":""},{"dropping-particle":"","family":"Oskam","given":"Charlotte L.","non-dropping-particle":"","parse-names":false,"suffix":""}],"container-title":"Microbial Genomics","id":"ITEM-1","issue":"12","issued":{"date-parts":[["2021"]]},"title":"The bacterial biome of ticks and their wildlife hosts at the urban– wildland interface","type":"article-journal","volume":"7"},"uris":["http://www.mendeley.com/documents/?uuid=09e07171-1d73-46f1-84e4-f1bda24e551c"]}],"mendeley":{"formattedCitation":"[22]","plainTextFormattedCitation":"[22]","previouslyFormattedCitation":"[21]"},"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F17358" w:rsidRPr="00F17358">
              <w:rPr>
                <w:rFonts w:ascii="Times New Roman" w:hAnsi="Times New Roman" w:cs="Times New Roman"/>
                <w:noProof/>
                <w:sz w:val="24"/>
                <w:szCs w:val="24"/>
                <w:lang w:val="en-US"/>
              </w:rPr>
              <w:t>[22]</w:t>
            </w:r>
            <w:r w:rsidRPr="00C52803">
              <w:rPr>
                <w:rFonts w:ascii="Times New Roman" w:hAnsi="Times New Roman" w:cs="Times New Roman"/>
                <w:sz w:val="24"/>
                <w:szCs w:val="24"/>
                <w:lang w:val="en-US"/>
              </w:rPr>
              <w:fldChar w:fldCharType="end"/>
            </w:r>
          </w:p>
        </w:tc>
      </w:tr>
      <w:tr w:rsidR="00C52803" w:rsidRPr="00C52803" w14:paraId="01FDBEBA" w14:textId="77777777" w:rsidTr="00C52803">
        <w:trPr>
          <w:trHeight w:val="290"/>
        </w:trPr>
        <w:tc>
          <w:tcPr>
            <w:tcW w:w="1928" w:type="dxa"/>
            <w:noWrap/>
            <w:hideMark/>
          </w:tcPr>
          <w:p w14:paraId="354BEB56"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Anaplasma capra</w:t>
            </w:r>
          </w:p>
        </w:tc>
        <w:tc>
          <w:tcPr>
            <w:tcW w:w="1608" w:type="dxa"/>
            <w:noWrap/>
            <w:hideMark/>
          </w:tcPr>
          <w:p w14:paraId="3C9020C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tick</w:t>
            </w:r>
          </w:p>
        </w:tc>
        <w:tc>
          <w:tcPr>
            <w:tcW w:w="1672" w:type="dxa"/>
            <w:noWrap/>
            <w:hideMark/>
          </w:tcPr>
          <w:p w14:paraId="00473B2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230" w:type="dxa"/>
            <w:noWrap/>
            <w:hideMark/>
          </w:tcPr>
          <w:p w14:paraId="47B5297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hina</w:t>
            </w:r>
          </w:p>
        </w:tc>
        <w:tc>
          <w:tcPr>
            <w:tcW w:w="1499" w:type="dxa"/>
            <w:noWrap/>
            <w:hideMark/>
          </w:tcPr>
          <w:p w14:paraId="0C04ECCA"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R261621</w:t>
            </w:r>
          </w:p>
        </w:tc>
        <w:tc>
          <w:tcPr>
            <w:tcW w:w="1598" w:type="dxa"/>
            <w:noWrap/>
            <w:hideMark/>
          </w:tcPr>
          <w:p w14:paraId="33FCBD7A" w14:textId="4DC20CB1"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S1473-3099(15)00377-1","ISSN":"14744457","PMID":"26531037","author":[{"dropping-particle":"","family":"Sun","given":"Xi Feng","non-dropping-particle":"","parse-names":false,"suffix":""},{"dropping-particle":"","family":"Zhao","given":"Li","non-dropping-particle":"","parse-names":false,"suffix":""},{"dropping-particle":"","family":"Wen","given":"Hong Ling","non-dropping-particle":"","parse-names":false,"suffix":""},{"dropping-particle":"","family":"Luo","given":"Li Mei","non-dropping-particle":"","parse-names":false,"suffix":""},{"dropping-particle":"","family":"Yu","given":"Xue Jie","non-dropping-particle":"","parse-names":false,"suffix":""}],"container-title":"The Lancet Infectious Diseases","id":"ITEM-1","issue":"11","issued":{"date-parts":[["2015"]]},"page":"1263-1264","publisher":"Elsevier Ltd","title":"Anaplasma species in China","type":"article-journal","volume":"15"},"uris":["http://www.mendeley.com/documents/?uuid=003ed8c3-86bf-445c-8c66-70c003e02ce4"]}],"mendeley":{"formattedCitation":"[23]","plainTextFormattedCitation":"[23]","previouslyFormattedCitation":"[22]"},"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F17358" w:rsidRPr="00F17358">
              <w:rPr>
                <w:rFonts w:ascii="Times New Roman" w:hAnsi="Times New Roman" w:cs="Times New Roman"/>
                <w:noProof/>
                <w:sz w:val="24"/>
                <w:szCs w:val="24"/>
                <w:lang w:val="en-US"/>
              </w:rPr>
              <w:t>[23]</w:t>
            </w:r>
            <w:r w:rsidRPr="00C52803">
              <w:rPr>
                <w:rFonts w:ascii="Times New Roman" w:hAnsi="Times New Roman" w:cs="Times New Roman"/>
                <w:sz w:val="24"/>
                <w:szCs w:val="24"/>
                <w:lang w:val="en-US"/>
              </w:rPr>
              <w:fldChar w:fldCharType="end"/>
            </w:r>
          </w:p>
        </w:tc>
      </w:tr>
      <w:tr w:rsidR="00C52803" w:rsidRPr="00C52803" w14:paraId="41ABA3D1" w14:textId="77777777" w:rsidTr="00C52803">
        <w:trPr>
          <w:trHeight w:val="290"/>
        </w:trPr>
        <w:tc>
          <w:tcPr>
            <w:tcW w:w="1928" w:type="dxa"/>
            <w:noWrap/>
            <w:hideMark/>
          </w:tcPr>
          <w:p w14:paraId="7E8A8B08"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Anaplasma bovis</w:t>
            </w:r>
          </w:p>
        </w:tc>
        <w:tc>
          <w:tcPr>
            <w:tcW w:w="1608" w:type="dxa"/>
            <w:noWrap/>
            <w:hideMark/>
          </w:tcPr>
          <w:p w14:paraId="2404AB38"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tick</w:t>
            </w:r>
          </w:p>
        </w:tc>
        <w:tc>
          <w:tcPr>
            <w:tcW w:w="1672" w:type="dxa"/>
            <w:noWrap/>
            <w:hideMark/>
          </w:tcPr>
          <w:p w14:paraId="622950BE"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230" w:type="dxa"/>
            <w:noWrap/>
            <w:hideMark/>
          </w:tcPr>
          <w:p w14:paraId="660B7B36"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China</w:t>
            </w:r>
          </w:p>
        </w:tc>
        <w:tc>
          <w:tcPr>
            <w:tcW w:w="1499" w:type="dxa"/>
            <w:noWrap/>
            <w:hideMark/>
          </w:tcPr>
          <w:p w14:paraId="6182BFED"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KP314253</w:t>
            </w:r>
          </w:p>
        </w:tc>
        <w:tc>
          <w:tcPr>
            <w:tcW w:w="1598" w:type="dxa"/>
            <w:noWrap/>
            <w:hideMark/>
          </w:tcPr>
          <w:p w14:paraId="7009C3DB" w14:textId="3347451A"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S1473-3099(15)00377-1","ISSN":"14744457","PMID":"26531037","author":[{"dropping-particle":"","family":"Sun","given":"Xi Feng","non-dropping-particle":"","parse-names":false,"suffix":""},{"dropping-particle":"","family":"Zhao","given":"Li","non-dropping-particle":"","parse-names":false,"suffix":""},{"dropping-particle":"","family":"Wen","given":"Hong Ling","non-dropping-particle":"","parse-names":false,"suffix":""},{"dropping-particle":"","family":"Luo","given":"Li Mei","non-dropping-particle":"","parse-names":false,"suffix":""},{"dropping-particle":"","family":"Yu","given":"Xue Jie","non-dropping-particle":"","parse-names":false,"suffix":""}],"container-title":"The Lancet Infectious Diseases","id":"ITEM-1","issue":"11","issued":{"date-parts":[["2015"]]},"page":"1263-1264","publisher":"Elsevier Ltd","title":"Anaplasma species in China","type":"article-journal","volume":"15"},"uris":["http://www.mendeley.com/documents/?uuid=003ed8c3-86bf-445c-8c66-70c003e02ce4"]}],"mendeley":{"formattedCitation":"[23]","plainTextFormattedCitation":"[23]","previouslyFormattedCitation":"[22]"},"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F17358" w:rsidRPr="00F17358">
              <w:rPr>
                <w:rFonts w:ascii="Times New Roman" w:hAnsi="Times New Roman" w:cs="Times New Roman"/>
                <w:noProof/>
                <w:sz w:val="24"/>
                <w:szCs w:val="24"/>
                <w:lang w:val="en-US"/>
              </w:rPr>
              <w:t>[23]</w:t>
            </w:r>
            <w:r w:rsidRPr="00C52803">
              <w:rPr>
                <w:rFonts w:ascii="Times New Roman" w:hAnsi="Times New Roman" w:cs="Times New Roman"/>
                <w:sz w:val="24"/>
                <w:szCs w:val="24"/>
                <w:lang w:val="en-US"/>
              </w:rPr>
              <w:fldChar w:fldCharType="end"/>
            </w:r>
          </w:p>
        </w:tc>
      </w:tr>
      <w:tr w:rsidR="00C52803" w:rsidRPr="00C52803" w14:paraId="76EFADD5" w14:textId="77777777" w:rsidTr="00C52803">
        <w:trPr>
          <w:trHeight w:val="290"/>
        </w:trPr>
        <w:tc>
          <w:tcPr>
            <w:tcW w:w="1928" w:type="dxa"/>
            <w:noWrap/>
            <w:hideMark/>
          </w:tcPr>
          <w:p w14:paraId="70B85B1F"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Anaplasma marginale</w:t>
            </w:r>
          </w:p>
        </w:tc>
        <w:tc>
          <w:tcPr>
            <w:tcW w:w="1608" w:type="dxa"/>
            <w:noWrap/>
            <w:hideMark/>
          </w:tcPr>
          <w:p w14:paraId="6B8C9810"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Homo</w:t>
            </w:r>
          </w:p>
        </w:tc>
        <w:tc>
          <w:tcPr>
            <w:tcW w:w="1672" w:type="dxa"/>
            <w:noWrap/>
            <w:hideMark/>
          </w:tcPr>
          <w:p w14:paraId="0BB29BE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sapiens</w:t>
            </w:r>
          </w:p>
        </w:tc>
        <w:tc>
          <w:tcPr>
            <w:tcW w:w="1230" w:type="dxa"/>
            <w:noWrap/>
            <w:hideMark/>
          </w:tcPr>
          <w:p w14:paraId="5E1454D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499" w:type="dxa"/>
            <w:noWrap/>
            <w:hideMark/>
          </w:tcPr>
          <w:p w14:paraId="4D06DCF2"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M60313</w:t>
            </w:r>
          </w:p>
        </w:tc>
        <w:tc>
          <w:tcPr>
            <w:tcW w:w="1598" w:type="dxa"/>
            <w:noWrap/>
            <w:hideMark/>
          </w:tcPr>
          <w:p w14:paraId="1B5715E5" w14:textId="0700A270"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128/jb.173.2.697-703.1991","ISSN":"00219193","PMID":"1987160","abstract":"A set of oligonucleotide primers capable of initiating enzymatic amplification (polymerase chain reaction) on a phylogenetically and taxonomically wide range of bacteria is described along with methods for their use and examples. One pair of primers is capable of amplifying nearly full-length 16S ribosomal DNA (rDNA) from many bacterial genera; the additional primers are useful for various exceptional sequences. Methods for purification of amplified material, direct sequencing, cloning, sequencing, and transcription are outlined. An obligate intracellular parasite of bovine erythrocytes, Anaplasma marginale, is used as an example; its 16S rDNA was amplified, cloned, sequenced, and phylogenetically placed. Anaplasmas are related to the genera Rickettsia and Ehrlichia. In addition, 16S rDNAs from several species were readily amplified from material found in lyophilized ampoules from the American Type Culture Collection. By use of this method, the phylogenetic study of extremely fastidious or highly pathogenic bacterial species can be carried out without the need to culture them. In theory, any gene segment for which polymerase chain reaction primer design is possible can be derived from a readily obtainable lyophilized bacterial culture.","author":[{"dropping-particle":"","family":"Weisburg","given":"W. G.","non-dropping-particle":"","parse-names":false,"suffix":""},{"dropping-particle":"","family":"Barns","given":"S. M.","non-dropping-particle":"","parse-names":false,"suffix":""},{"dropping-particle":"","family":"Pelletier","given":"D. A.","non-dropping-particle":"","parse-names":false,"suffix":""},{"dropping-particle":"","family":"Lane","given":"D. J.","non-dropping-particle":"","parse-names":false,"suffix":""}],"container-title":"Journal of Bacteriology","id":"ITEM-1","issue":"2","issued":{"date-parts":[["1991"]]},"page":"697-703","title":"16S ribosomal DNA amplification for phylogenetic study","type":"article-journal","volume":"173"},"uris":["http://www.mendeley.com/documents/?uuid=a0cddff6-c01e-4d90-9b6d-1049339bb4c1"]}],"mendeley":{"formattedCitation":"[24]","plainTextFormattedCitation":"[24]","previouslyFormattedCitation":"[23]"},"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F17358" w:rsidRPr="00F17358">
              <w:rPr>
                <w:rFonts w:ascii="Times New Roman" w:hAnsi="Times New Roman" w:cs="Times New Roman"/>
                <w:noProof/>
                <w:sz w:val="24"/>
                <w:szCs w:val="24"/>
                <w:lang w:val="en-US"/>
              </w:rPr>
              <w:t>[24]</w:t>
            </w:r>
            <w:r w:rsidRPr="00C52803">
              <w:rPr>
                <w:rFonts w:ascii="Times New Roman" w:hAnsi="Times New Roman" w:cs="Times New Roman"/>
                <w:sz w:val="24"/>
                <w:szCs w:val="24"/>
                <w:lang w:val="en-US"/>
              </w:rPr>
              <w:fldChar w:fldCharType="end"/>
            </w:r>
          </w:p>
        </w:tc>
      </w:tr>
      <w:tr w:rsidR="00C52803" w:rsidRPr="00C52803" w14:paraId="064B6CF6" w14:textId="77777777" w:rsidTr="00C52803">
        <w:trPr>
          <w:trHeight w:val="290"/>
        </w:trPr>
        <w:tc>
          <w:tcPr>
            <w:tcW w:w="1928" w:type="dxa"/>
            <w:noWrap/>
            <w:hideMark/>
          </w:tcPr>
          <w:p w14:paraId="63ECB4B2" w14:textId="77777777" w:rsidR="007B033F" w:rsidRPr="00C52803" w:rsidRDefault="007B033F" w:rsidP="007B033F">
            <w:pPr>
              <w:spacing w:line="276" w:lineRule="auto"/>
              <w:rPr>
                <w:rFonts w:ascii="Times New Roman" w:hAnsi="Times New Roman" w:cs="Times New Roman"/>
                <w:i/>
                <w:iCs/>
                <w:sz w:val="24"/>
                <w:szCs w:val="24"/>
                <w:lang w:val="en-US"/>
              </w:rPr>
            </w:pPr>
            <w:r w:rsidRPr="00C52803">
              <w:rPr>
                <w:rFonts w:ascii="Times New Roman" w:hAnsi="Times New Roman" w:cs="Times New Roman"/>
                <w:i/>
                <w:iCs/>
                <w:sz w:val="24"/>
                <w:szCs w:val="24"/>
                <w:lang w:val="en-US"/>
              </w:rPr>
              <w:t>Rickettsia conorii</w:t>
            </w:r>
          </w:p>
        </w:tc>
        <w:tc>
          <w:tcPr>
            <w:tcW w:w="1608" w:type="dxa"/>
            <w:noWrap/>
            <w:hideMark/>
          </w:tcPr>
          <w:p w14:paraId="0ADCF54C"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672" w:type="dxa"/>
            <w:noWrap/>
            <w:hideMark/>
          </w:tcPr>
          <w:p w14:paraId="59BB15E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230" w:type="dxa"/>
            <w:noWrap/>
            <w:hideMark/>
          </w:tcPr>
          <w:p w14:paraId="79447969"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Outgroup</w:t>
            </w:r>
          </w:p>
        </w:tc>
        <w:tc>
          <w:tcPr>
            <w:tcW w:w="1499" w:type="dxa"/>
            <w:noWrap/>
            <w:hideMark/>
          </w:tcPr>
          <w:p w14:paraId="52F2B551" w14:textId="77777777" w:rsidR="007B033F" w:rsidRPr="00C52803" w:rsidRDefault="007B033F"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t>U12460</w:t>
            </w:r>
          </w:p>
        </w:tc>
        <w:tc>
          <w:tcPr>
            <w:tcW w:w="1598" w:type="dxa"/>
            <w:noWrap/>
            <w:hideMark/>
          </w:tcPr>
          <w:p w14:paraId="4422CE26" w14:textId="1F836198" w:rsidR="007B033F" w:rsidRPr="00C52803" w:rsidRDefault="00C52803" w:rsidP="007B033F">
            <w:pPr>
              <w:spacing w:line="276" w:lineRule="auto"/>
              <w:rPr>
                <w:rFonts w:ascii="Times New Roman" w:hAnsi="Times New Roman" w:cs="Times New Roman"/>
                <w:sz w:val="24"/>
                <w:szCs w:val="24"/>
                <w:lang w:val="en-US"/>
              </w:rPr>
            </w:pPr>
            <w:r w:rsidRPr="00C52803">
              <w:rPr>
                <w:rFonts w:ascii="Times New Roman" w:hAnsi="Times New Roman" w:cs="Times New Roman"/>
                <w:sz w:val="24"/>
                <w:szCs w:val="24"/>
                <w:lang w:val="en-US"/>
              </w:rPr>
              <w:fldChar w:fldCharType="begin" w:fldLock="1"/>
            </w:r>
            <w:r w:rsidR="00F17358">
              <w:rPr>
                <w:rFonts w:ascii="Times New Roman" w:hAnsi="Times New Roman" w:cs="Times New Roman"/>
                <w:sz w:val="24"/>
                <w:szCs w:val="24"/>
                <w:lang w:val="en-US"/>
              </w:rPr>
              <w:instrText>ADDIN CSL_CITATION {"citationItems":[{"id":"ITEM-1","itemData":{"DOI":"10.1016/S0723-2020(11)80448-0","ISSN":"07232020","abstract":"The bacterial genus Rickettsia is traditionally divided into three biotypes, the spotted fever group (SFG), the typhus group (TG), and the scrub typhus group (STG) based on vector host and antigenic cross-reactivity. DNA sequence data were gathered from the 16S ribosomal RNA gene of several SFG and TG species. Comparative sequence analysis shows that: i) all species of Rickettsia are closely related, exhibiting 0.3–2.6% sequence divergence; ii) although there are identifiable clusters corresponding to the SFG and TG, species of Rickettsia fall into more than two distinct phylogenetic groups; iii) the tick-borne species Rickettsia bellii and Rickettsia canada diverged prior to the schism between the spotted fever and typhus groups; iv) the newly described AB bacterium is clearly a member of Rickettsia, but its phylogenetic placement within the genus is problematic; v) the mite-borne Rickettsia akari, the tick-borne Rickettsia australis and the recently described flea-borne ELB agent form a loose cluster that cannot be definitively associated with either the TG or the traditional SFG cluster. This latter Glade may represent a unique group(s) distinct from the main cluster of spotted fever and typhus group species. The divergence of Rickettsia was an ancient event within the α-subclass of the proteobacteria. The sequence divergence between Rickettsia and Ehrlichia, the closest known genus to Rickettsia, is nearly equal to the sequence divergence between Rickettsia and all other α-subclass proteobacterial taxa included in the analysis. When Rickettsia was compared to a representative group of the α-subclass, twenty-eight nucleotide sites were identified which uniquely characterize the 16S rRNA sequences of all species of Rickettsia. The approximate time of divergence between the various species of Rickettsia, estimated from the bacterial 16S rRNA molecular clock, coincides with the approximate divergence time of the hard body ticks which are the arthropod hosts of many Rickettsia. Thus, the possibility of coevolution between these intracellular bacteria and their tick hosts exists. © 1995, Gustav Fischer Verlag · Stuttgart · Jena · New York. All rights reserved.","author":[{"dropping-particle":"","family":"Stothard","given":"Diane R.","non-dropping-particle":"","parse-names":false,"suffix":""},{"dropping-particle":"","family":"Fuerst","given":"Paul A.","non-dropping-particle":"","parse-names":false,"suffix":""}],"container-title":"Systematic and Applied Microbiology","id":"ITEM-1","issue":"1","issued":{"date-parts":[["1995"]]},"page":"52-61","publisher":"Gustav Fischer Verlag · Stuttgart · Jena · New York","title":"Evolutionary Analysis of the Spotted Fever and Thyphus Groups of Rickettsia Using 16S rRNA Gene Sequences","type":"article-journal","volume":"18"},"uris":["http://www.mendeley.com/documents/?uuid=61fd0ea3-3c1c-4f04-bda9-ed332cacb29d"]}],"mendeley":{"formattedCitation":"[25]","plainTextFormattedCitation":"[25]","previouslyFormattedCitation":"[24]"},"properties":{"noteIndex":0},"schema":"https://github.com/citation-style-language/schema/raw/master/csl-citation.json"}</w:instrText>
            </w:r>
            <w:r w:rsidRPr="00C52803">
              <w:rPr>
                <w:rFonts w:ascii="Times New Roman" w:hAnsi="Times New Roman" w:cs="Times New Roman"/>
                <w:sz w:val="24"/>
                <w:szCs w:val="24"/>
                <w:lang w:val="en-US"/>
              </w:rPr>
              <w:fldChar w:fldCharType="separate"/>
            </w:r>
            <w:r w:rsidR="00F17358" w:rsidRPr="00F17358">
              <w:rPr>
                <w:rFonts w:ascii="Times New Roman" w:hAnsi="Times New Roman" w:cs="Times New Roman"/>
                <w:noProof/>
                <w:sz w:val="24"/>
                <w:szCs w:val="24"/>
                <w:lang w:val="en-US"/>
              </w:rPr>
              <w:t>[25]</w:t>
            </w:r>
            <w:r w:rsidRPr="00C52803">
              <w:rPr>
                <w:rFonts w:ascii="Times New Roman" w:hAnsi="Times New Roman" w:cs="Times New Roman"/>
                <w:sz w:val="24"/>
                <w:szCs w:val="24"/>
                <w:lang w:val="en-US"/>
              </w:rPr>
              <w:fldChar w:fldCharType="end"/>
            </w:r>
          </w:p>
        </w:tc>
      </w:tr>
    </w:tbl>
    <w:p w14:paraId="2B80558D" w14:textId="77777777" w:rsidR="009C775B" w:rsidRPr="00C52803" w:rsidRDefault="009C775B">
      <w:pPr>
        <w:rPr>
          <w:rFonts w:ascii="Times New Roman" w:hAnsi="Times New Roman" w:cs="Times New Roman"/>
          <w:sz w:val="24"/>
          <w:szCs w:val="24"/>
          <w:lang w:val="en-US"/>
        </w:rPr>
      </w:pPr>
    </w:p>
    <w:p w14:paraId="1126610E" w14:textId="77777777" w:rsidR="00C52803" w:rsidRPr="00C52803" w:rsidRDefault="00C52803">
      <w:pPr>
        <w:rPr>
          <w:rFonts w:ascii="Times New Roman" w:hAnsi="Times New Roman" w:cs="Times New Roman"/>
          <w:sz w:val="24"/>
          <w:szCs w:val="24"/>
          <w:lang w:val="en-US"/>
        </w:rPr>
      </w:pPr>
    </w:p>
    <w:p w14:paraId="4E1C4463" w14:textId="33B8D508" w:rsidR="00C52803" w:rsidRPr="00C52803" w:rsidRDefault="00C52803">
      <w:pPr>
        <w:rPr>
          <w:rFonts w:ascii="Times New Roman" w:hAnsi="Times New Roman" w:cs="Times New Roman"/>
          <w:sz w:val="24"/>
          <w:szCs w:val="24"/>
          <w:lang w:val="en-US"/>
        </w:rPr>
      </w:pPr>
      <w:r w:rsidRPr="00C52803">
        <w:rPr>
          <w:rFonts w:ascii="Times New Roman" w:hAnsi="Times New Roman" w:cs="Times New Roman"/>
          <w:sz w:val="24"/>
          <w:szCs w:val="24"/>
          <w:lang w:val="en-US"/>
        </w:rPr>
        <w:t>References</w:t>
      </w:r>
    </w:p>
    <w:p w14:paraId="52925BA9" w14:textId="1BD7D20E" w:rsidR="00F17358" w:rsidRPr="00F17358" w:rsidRDefault="00C52803"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F17358" w:rsidRPr="00F17358">
        <w:rPr>
          <w:rFonts w:ascii="Times New Roman" w:hAnsi="Times New Roman" w:cs="Times New Roman"/>
          <w:noProof/>
          <w:kern w:val="0"/>
          <w:sz w:val="24"/>
        </w:rPr>
        <w:t xml:space="preserve">1. </w:t>
      </w:r>
      <w:r w:rsidR="00F17358" w:rsidRPr="00F17358">
        <w:rPr>
          <w:rFonts w:ascii="Times New Roman" w:hAnsi="Times New Roman" w:cs="Times New Roman"/>
          <w:noProof/>
          <w:kern w:val="0"/>
          <w:sz w:val="24"/>
        </w:rPr>
        <w:tab/>
        <w:t>Bai Y, Urushadze L, Osikowicz L, McKee C, Kuzmin I, Kandaurov A, et al. Molecular survey of bacterial zoonotic agents in bats from the country of Georgia (Caucasus). PLoS One. 2017;12: 1–12. doi:10.1371/journal.pone.0171175</w:t>
      </w:r>
    </w:p>
    <w:p w14:paraId="53D3509D"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2. </w:t>
      </w:r>
      <w:r w:rsidRPr="00F17358">
        <w:rPr>
          <w:rFonts w:ascii="Times New Roman" w:hAnsi="Times New Roman" w:cs="Times New Roman"/>
          <w:noProof/>
          <w:kern w:val="0"/>
          <w:sz w:val="24"/>
        </w:rPr>
        <w:tab/>
        <w:t>Davoust B, Marié J-L, Dahmani M, Berenger J-M, Bompar J-M, Blanchet D, et al. Evidence of Bartonella spp. in Blood and Ticks (Ornithodoros hasei) of Bats, in French Guiana. Vector-Borne Zoonotic Dis. 2016;16: 516–519. doi:10.1089/vbz.2015.1918</w:t>
      </w:r>
    </w:p>
    <w:p w14:paraId="6CC8784A"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3. </w:t>
      </w:r>
      <w:r w:rsidRPr="00F17358">
        <w:rPr>
          <w:rFonts w:ascii="Times New Roman" w:hAnsi="Times New Roman" w:cs="Times New Roman"/>
          <w:noProof/>
          <w:kern w:val="0"/>
          <w:sz w:val="24"/>
        </w:rPr>
        <w:tab/>
        <w:t>McKee CD, Bai Y, Webb CT, Kosoy MY. Bats are key hosts in the radiation of mammal-associated Bartonella bacteria. Infect Genet Evol. 2021;89: 104719. doi:10.1016/j.meegid.2021.104719</w:t>
      </w:r>
    </w:p>
    <w:p w14:paraId="61BBA63E"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4. </w:t>
      </w:r>
      <w:r w:rsidRPr="00F17358">
        <w:rPr>
          <w:rFonts w:ascii="Times New Roman" w:hAnsi="Times New Roman" w:cs="Times New Roman"/>
          <w:noProof/>
          <w:kern w:val="0"/>
          <w:sz w:val="24"/>
        </w:rPr>
        <w:tab/>
        <w:t xml:space="preserve">Corduneanu A, Zając Z, Kulisz J, Wozniak A, Foucault-simonin A, Moutailler S, et al. Detection of bacterial and protozoan pathogens in individual bats and their ectoparasites using high-throughput microfluidic real-time PCR. Microbiol Spectr. 2023;11: 1–17. </w:t>
      </w:r>
    </w:p>
    <w:p w14:paraId="76E57FFF"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5. </w:t>
      </w:r>
      <w:r w:rsidRPr="00F17358">
        <w:rPr>
          <w:rFonts w:ascii="Times New Roman" w:hAnsi="Times New Roman" w:cs="Times New Roman"/>
          <w:noProof/>
          <w:kern w:val="0"/>
          <w:sz w:val="24"/>
        </w:rPr>
        <w:tab/>
        <w:t>Hornok S, Szoke K, Meli ML, Sándor AD, Görföl T, Estók P, et al. Molecular detection of vector-borne bacteria in bat ticks (Acari: Ixodidae, Argasidae) from eight countries of the Old and New Worlds. Parasites and Vectors. 2019;12: 1–7. doi:10.1186/s13071-019-</w:t>
      </w:r>
      <w:r w:rsidRPr="00F17358">
        <w:rPr>
          <w:rFonts w:ascii="Times New Roman" w:hAnsi="Times New Roman" w:cs="Times New Roman"/>
          <w:noProof/>
          <w:kern w:val="0"/>
          <w:sz w:val="24"/>
        </w:rPr>
        <w:lastRenderedPageBreak/>
        <w:t>3303-4</w:t>
      </w:r>
    </w:p>
    <w:p w14:paraId="5D6C53EB"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6. </w:t>
      </w:r>
      <w:r w:rsidRPr="00F17358">
        <w:rPr>
          <w:rFonts w:ascii="Times New Roman" w:hAnsi="Times New Roman" w:cs="Times New Roman"/>
          <w:noProof/>
          <w:kern w:val="0"/>
          <w:sz w:val="24"/>
        </w:rPr>
        <w:tab/>
        <w:t>McKee CD, Kosoy MY, Bai Y, Osikowicz LM, Franka R, Gilbert AT, et al. Diversity and phylogenetic relationships among Bartonella strains from Thai bats. PLoS One. 2017;12: 1–19. doi:10.1371/journal.pone.0181696</w:t>
      </w:r>
    </w:p>
    <w:p w14:paraId="1FDC48FF"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7. </w:t>
      </w:r>
      <w:r w:rsidRPr="00F17358">
        <w:rPr>
          <w:rFonts w:ascii="Times New Roman" w:hAnsi="Times New Roman" w:cs="Times New Roman"/>
          <w:noProof/>
          <w:kern w:val="0"/>
          <w:sz w:val="24"/>
        </w:rPr>
        <w:tab/>
        <w:t>Kosoy M, Morway C, Sheff KW, Bai Y, Colborn J, Chalcraft L, et al. Bartonella tamiae sp. nov., a newly recognized pathogen isolated from three human patients from Thailand. J Clin Microbiol. 2008;46: 772–775. doi:10.1128/JCM.02120-07</w:t>
      </w:r>
    </w:p>
    <w:p w14:paraId="60E92451"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8. </w:t>
      </w:r>
      <w:r w:rsidRPr="00F17358">
        <w:rPr>
          <w:rFonts w:ascii="Times New Roman" w:hAnsi="Times New Roman" w:cs="Times New Roman"/>
          <w:noProof/>
          <w:kern w:val="0"/>
          <w:sz w:val="24"/>
        </w:rPr>
        <w:tab/>
        <w:t>Kejíková R, McKee C, Straková P, Šikutová S, Mendel J, Rudolf I. First detection of Bartonella spp. in bat bugs Cimex pipistrelli (Hemiptera: Cimicidae), Central Europe. Parasitol Res. 2022;121: 3341–3345. doi:10.1007/s00436-022-07668-4</w:t>
      </w:r>
    </w:p>
    <w:p w14:paraId="6B2334C7"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9. </w:t>
      </w:r>
      <w:r w:rsidRPr="00F17358">
        <w:rPr>
          <w:rFonts w:ascii="Times New Roman" w:hAnsi="Times New Roman" w:cs="Times New Roman"/>
          <w:noProof/>
          <w:kern w:val="0"/>
          <w:sz w:val="24"/>
        </w:rPr>
        <w:tab/>
        <w:t>Yabsley MJ, Murphy SM, Luttrell MP, Wilcox BR, Ruckdeschel C. Raccoons (Procyon lotor), but not rodents, are natural and experimental hosts for an ehrlichial organism related to “Candidatus Neoehrlichia mikurensis.” Vet Microbiol. 2008;131: 301–308. doi:10.1016/j.vetmic.2008.04.004</w:t>
      </w:r>
    </w:p>
    <w:p w14:paraId="40ACB213"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0. </w:t>
      </w:r>
      <w:r w:rsidRPr="00F17358">
        <w:rPr>
          <w:rFonts w:ascii="Times New Roman" w:hAnsi="Times New Roman" w:cs="Times New Roman"/>
          <w:noProof/>
          <w:kern w:val="0"/>
          <w:sz w:val="24"/>
        </w:rPr>
        <w:tab/>
        <w:t>Taira M, Ando S, Kawabata H, Fujita H, Kadosaka T, Sato H, et al. Isolation and molecular detection of Ehrlichia species from ticks in western, central, and eastern Japan. Ticks Tick Borne Dis. 2019;10: 344–351. doi:10.1016/j.ttbdis.2018.11.010</w:t>
      </w:r>
    </w:p>
    <w:p w14:paraId="3C385F70"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1. </w:t>
      </w:r>
      <w:r w:rsidRPr="00F17358">
        <w:rPr>
          <w:rFonts w:ascii="Times New Roman" w:hAnsi="Times New Roman" w:cs="Times New Roman"/>
          <w:noProof/>
          <w:kern w:val="0"/>
          <w:sz w:val="24"/>
        </w:rPr>
        <w:tab/>
        <w:t>Tabara K, Arai S, Kawabuchi T, Itagaki A, Ishihara C, Satoh H, et al. Molecular survey of Babesia microti, Ehrlichia species and Candidatus neoehrlichia mikurensis in wild rodents from Shimane Prefecture, Japan. Microbiol Immunol. 2007;51: 359–367. doi:10.1111/j.1348-0421.2007.tb03923.x</w:t>
      </w:r>
    </w:p>
    <w:p w14:paraId="59B2320A"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2. </w:t>
      </w:r>
      <w:r w:rsidRPr="00F17358">
        <w:rPr>
          <w:rFonts w:ascii="Times New Roman" w:hAnsi="Times New Roman" w:cs="Times New Roman"/>
          <w:noProof/>
          <w:kern w:val="0"/>
          <w:sz w:val="24"/>
        </w:rPr>
        <w:tab/>
        <w:t>Naitou H, Kawaguchi D, Nishimura Y, Inayoshi M, Kawamori F, Masuzawa T, et al. Molecular identification of Ehrlichia species and “Candidatus Neoehrlichia mikurensis” from ticks and wild rodents in Shizuoka and Nagano Prefectures, Japan. Microbiol Immunol. 2006;50: 45–51. doi:10.1111/j.1348-0421.2006.tb03769.x</w:t>
      </w:r>
    </w:p>
    <w:p w14:paraId="2436881F"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3. </w:t>
      </w:r>
      <w:r w:rsidRPr="00F17358">
        <w:rPr>
          <w:rFonts w:ascii="Times New Roman" w:hAnsi="Times New Roman" w:cs="Times New Roman"/>
          <w:noProof/>
          <w:kern w:val="0"/>
          <w:sz w:val="24"/>
        </w:rPr>
        <w:tab/>
        <w:t>Kawahara M, Rikihisa Y, Isogai E, Takahashi M, Misumi H, Suto C, et al. Ultrastructure and phylogenetic analysis of “Candidatus Neoehrlichia mikurensis” in the family Anaplasmataceae, isolated from wild rats and found in Ixodes ovatus ticks. Int J Syst Evol Microbiol. 2004;54: 1837–1843. doi:10.1099/ijs.0.63260-0</w:t>
      </w:r>
    </w:p>
    <w:p w14:paraId="5B10C29C"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4. </w:t>
      </w:r>
      <w:r w:rsidRPr="00F17358">
        <w:rPr>
          <w:rFonts w:ascii="Times New Roman" w:hAnsi="Times New Roman" w:cs="Times New Roman"/>
          <w:noProof/>
          <w:kern w:val="0"/>
          <w:sz w:val="24"/>
        </w:rPr>
        <w:tab/>
        <w:t>Hornok S, Horváth G, Takács N, Farkas R, Szőke K, Kontschán J. Molecular evidence of a badger-associated Ehrlichia sp., a Candidatus Neoehrlichia lotoris-like genotype and Anaplasma marginale in dogs. Ticks Tick Borne Dis. 2018;9: 1302–1309. doi:10.1016/j.ttbdis.2018.05.012</w:t>
      </w:r>
    </w:p>
    <w:p w14:paraId="2D06C11A"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5. </w:t>
      </w:r>
      <w:r w:rsidRPr="00F17358">
        <w:rPr>
          <w:rFonts w:ascii="Times New Roman" w:hAnsi="Times New Roman" w:cs="Times New Roman"/>
          <w:noProof/>
          <w:kern w:val="0"/>
          <w:sz w:val="24"/>
        </w:rPr>
        <w:tab/>
        <w:t>Hildebrand J, Buńkowska-Gawlik K, Adamczyk M, Gajda E, Merta D, Popiołek M, et al. The occurrence of Anaplasmataceae in European populations of invasive carnivores. Ticks Tick Borne Dis. 2018;9: 934–937. doi:10.1016/j.ttbdis.2018.03.018</w:t>
      </w:r>
    </w:p>
    <w:p w14:paraId="772AC188"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6. </w:t>
      </w:r>
      <w:r w:rsidRPr="00F17358">
        <w:rPr>
          <w:rFonts w:ascii="Times New Roman" w:hAnsi="Times New Roman" w:cs="Times New Roman"/>
          <w:noProof/>
          <w:kern w:val="0"/>
          <w:sz w:val="24"/>
        </w:rPr>
        <w:tab/>
        <w:t>Hodžić A, Cézanne R, Duscher GG, Harl J, Glawischnig W, Fuehrer HP. Candidatus Neoehrlichia sp. in an Austrian fox is distinct from Candidatus Neoehrlichia mikurensis, but closer related to Candidatus Neoehrlichia lotoris. Parasites and Vectors. 2015;8: 1–4. doi:10.1186/s13071-015-1163-0</w:t>
      </w:r>
    </w:p>
    <w:p w14:paraId="3E4F7C5C"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lastRenderedPageBreak/>
        <w:t xml:space="preserve">17. </w:t>
      </w:r>
      <w:r w:rsidRPr="00F17358">
        <w:rPr>
          <w:rFonts w:ascii="Times New Roman" w:hAnsi="Times New Roman" w:cs="Times New Roman"/>
          <w:noProof/>
          <w:kern w:val="0"/>
          <w:sz w:val="24"/>
        </w:rPr>
        <w:tab/>
        <w:t>Grankvist A, Moore ERB, Stadler LS, Pekova S, Bogdan C, Geißdörfer W, et al. Multilocus sequence analysis of clinical “candidatus neoehrlichia mikurensis” strains from Europe. J Clin Microbiol. 2015;53: 3126–3132. doi:10.1128/JCM.00880-15</w:t>
      </w:r>
    </w:p>
    <w:p w14:paraId="0A62BC4D"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8. </w:t>
      </w:r>
      <w:r w:rsidRPr="00F17358">
        <w:rPr>
          <w:rFonts w:ascii="Times New Roman" w:hAnsi="Times New Roman" w:cs="Times New Roman"/>
          <w:noProof/>
          <w:kern w:val="0"/>
          <w:sz w:val="24"/>
        </w:rPr>
        <w:tab/>
        <w:t>Li H, Jiang JF, Liu W, Zheng YC, Huo QB, Tang K, et al. Human infection with Candidatus Neoehrlichia mikurensis, China. Emerg Infect Dis. 2012;18: 1636–1639. doi:10.3201/eid1810.120594</w:t>
      </w:r>
    </w:p>
    <w:p w14:paraId="08DE9883"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19. </w:t>
      </w:r>
      <w:r w:rsidRPr="00F17358">
        <w:rPr>
          <w:rFonts w:ascii="Times New Roman" w:hAnsi="Times New Roman" w:cs="Times New Roman"/>
          <w:noProof/>
          <w:kern w:val="0"/>
          <w:sz w:val="24"/>
        </w:rPr>
        <w:tab/>
        <w:t>Rar VA, Pukhovskaya NM, Ryabchikova EI, Vysochina NP, Bakhmetyeva S V., Zdanovskaia NI, et al. Molecular-genetic and ultrastructural characteristics of “Candidatus Ehrlichia khabarensis”, a new member of the Ehrlichia genus. Ticks Tick Borne Dis. 2015;6: 658–667. doi:10.1016/j.ttbdis.2015.05.012</w:t>
      </w:r>
    </w:p>
    <w:p w14:paraId="5E8D9874"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20. </w:t>
      </w:r>
      <w:r w:rsidRPr="00F17358">
        <w:rPr>
          <w:rFonts w:ascii="Times New Roman" w:hAnsi="Times New Roman" w:cs="Times New Roman"/>
          <w:noProof/>
          <w:kern w:val="0"/>
          <w:sz w:val="24"/>
        </w:rPr>
        <w:tab/>
        <w:t xml:space="preserve">Rar VA, Pukhovskaya NM, Vysochina NP, Ivanov LI. Detection of a novel Ehrlichia sp. closely related to Ehrlichia ewengii and Candidatus Ehrlichia shimamensis in wild rodents in Khabarovsk region, far east, Russia. Unpubl Obtained from GenBank. 2015. </w:t>
      </w:r>
    </w:p>
    <w:p w14:paraId="791E8330"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21. </w:t>
      </w:r>
      <w:r w:rsidRPr="00F17358">
        <w:rPr>
          <w:rFonts w:ascii="Times New Roman" w:hAnsi="Times New Roman" w:cs="Times New Roman"/>
          <w:noProof/>
          <w:kern w:val="0"/>
          <w:sz w:val="24"/>
        </w:rPr>
        <w:tab/>
        <w:t>Siarkou VI, Mylonakis ME, Bourtzi-Hatzopoulou E, Koutinas AF. Sequence and phylogenetic analysis of the 16S rRNA gene of Ehrlichia canis strains in dogs with clinical monocytic ehrlichiosis. Vet Microbiol. 2007;125: 304–312. doi:10.1016/j.vetmic.2007.05.021</w:t>
      </w:r>
    </w:p>
    <w:p w14:paraId="229BBB9B"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22. </w:t>
      </w:r>
      <w:r w:rsidRPr="00F17358">
        <w:rPr>
          <w:rFonts w:ascii="Times New Roman" w:hAnsi="Times New Roman" w:cs="Times New Roman"/>
          <w:noProof/>
          <w:kern w:val="0"/>
          <w:sz w:val="24"/>
        </w:rPr>
        <w:tab/>
        <w:t>Egan SL, Taylor CL, Banks PB, Northover AS, Ahlstrom LA, Ryan UM, et al. The bacterial biome of ticks and their wildlife hosts at the urban– wildland interface. Microb Genomics. 2021;7. doi:10.1099/mgen.0.000730</w:t>
      </w:r>
    </w:p>
    <w:p w14:paraId="4B78E3D4"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23. </w:t>
      </w:r>
      <w:r w:rsidRPr="00F17358">
        <w:rPr>
          <w:rFonts w:ascii="Times New Roman" w:hAnsi="Times New Roman" w:cs="Times New Roman"/>
          <w:noProof/>
          <w:kern w:val="0"/>
          <w:sz w:val="24"/>
        </w:rPr>
        <w:tab/>
        <w:t>Sun XF, Zhao L, Wen HL, Luo LM, Yu XJ. Anaplasma species in China. Lancet Infect Dis. 2015;15: 1263–1264. doi:10.1016/S1473-3099(15)00377-1</w:t>
      </w:r>
    </w:p>
    <w:p w14:paraId="77C91088"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kern w:val="0"/>
          <w:sz w:val="24"/>
        </w:rPr>
      </w:pPr>
      <w:r w:rsidRPr="00F17358">
        <w:rPr>
          <w:rFonts w:ascii="Times New Roman" w:hAnsi="Times New Roman" w:cs="Times New Roman"/>
          <w:noProof/>
          <w:kern w:val="0"/>
          <w:sz w:val="24"/>
        </w:rPr>
        <w:t xml:space="preserve">24. </w:t>
      </w:r>
      <w:r w:rsidRPr="00F17358">
        <w:rPr>
          <w:rFonts w:ascii="Times New Roman" w:hAnsi="Times New Roman" w:cs="Times New Roman"/>
          <w:noProof/>
          <w:kern w:val="0"/>
          <w:sz w:val="24"/>
        </w:rPr>
        <w:tab/>
        <w:t>Weisburg WG, Barns SM, Pelletier DA, Lane DJ. 16S ribosomal DNA amplification for phylogenetic study. J Bacteriol. 1991;173: 697–703. doi:10.1128/jb.173.2.697-703.1991</w:t>
      </w:r>
    </w:p>
    <w:p w14:paraId="778C2D69" w14:textId="77777777" w:rsidR="00F17358" w:rsidRPr="00F17358" w:rsidRDefault="00F17358" w:rsidP="00F17358">
      <w:pPr>
        <w:widowControl w:val="0"/>
        <w:autoSpaceDE w:val="0"/>
        <w:autoSpaceDN w:val="0"/>
        <w:adjustRightInd w:val="0"/>
        <w:spacing w:line="240" w:lineRule="auto"/>
        <w:ind w:left="640" w:hanging="640"/>
        <w:rPr>
          <w:rFonts w:ascii="Times New Roman" w:hAnsi="Times New Roman" w:cs="Times New Roman"/>
          <w:noProof/>
          <w:sz w:val="24"/>
        </w:rPr>
      </w:pPr>
      <w:r w:rsidRPr="00F17358">
        <w:rPr>
          <w:rFonts w:ascii="Times New Roman" w:hAnsi="Times New Roman" w:cs="Times New Roman"/>
          <w:noProof/>
          <w:kern w:val="0"/>
          <w:sz w:val="24"/>
        </w:rPr>
        <w:t xml:space="preserve">25. </w:t>
      </w:r>
      <w:r w:rsidRPr="00F17358">
        <w:rPr>
          <w:rFonts w:ascii="Times New Roman" w:hAnsi="Times New Roman" w:cs="Times New Roman"/>
          <w:noProof/>
          <w:kern w:val="0"/>
          <w:sz w:val="24"/>
        </w:rPr>
        <w:tab/>
        <w:t>Stothard DR, Fuerst PA. Evolutionary Analysis of the Spotted Fever and Thyphus Groups of Rickettsia Using 16S rRNA Gene Sequences. Syst Appl Microbiol. 1995;18: 52–61. doi:10.1016/S0723-2020(11)80448-0</w:t>
      </w:r>
    </w:p>
    <w:p w14:paraId="7E8C2B2A" w14:textId="7730B014" w:rsidR="00C52803" w:rsidRPr="00C52803" w:rsidRDefault="00C52803">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C52803" w:rsidRPr="00C52803" w:rsidSect="003977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33F"/>
    <w:rsid w:val="00136F3D"/>
    <w:rsid w:val="003977A8"/>
    <w:rsid w:val="004615EB"/>
    <w:rsid w:val="004745A5"/>
    <w:rsid w:val="007B033F"/>
    <w:rsid w:val="0091354C"/>
    <w:rsid w:val="0092005A"/>
    <w:rsid w:val="009C775B"/>
    <w:rsid w:val="00B3298E"/>
    <w:rsid w:val="00C52803"/>
    <w:rsid w:val="00CD74E2"/>
    <w:rsid w:val="00E81A42"/>
    <w:rsid w:val="00F17358"/>
    <w:rsid w:val="00F215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C47C5"/>
  <w15:chartTrackingRefBased/>
  <w15:docId w15:val="{DF2C0693-A8E4-4598-B73A-E790CDE31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03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03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3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3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3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3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3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3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3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3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03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3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3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3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3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3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3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33F"/>
    <w:rPr>
      <w:rFonts w:eastAsiaTheme="majorEastAsia" w:cstheme="majorBidi"/>
      <w:color w:val="272727" w:themeColor="text1" w:themeTint="D8"/>
    </w:rPr>
  </w:style>
  <w:style w:type="paragraph" w:styleId="Title">
    <w:name w:val="Title"/>
    <w:basedOn w:val="Normal"/>
    <w:next w:val="Normal"/>
    <w:link w:val="TitleChar"/>
    <w:uiPriority w:val="10"/>
    <w:qFormat/>
    <w:rsid w:val="007B03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3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3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3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33F"/>
    <w:pPr>
      <w:spacing w:before="160"/>
      <w:jc w:val="center"/>
    </w:pPr>
    <w:rPr>
      <w:i/>
      <w:iCs/>
      <w:color w:val="404040" w:themeColor="text1" w:themeTint="BF"/>
    </w:rPr>
  </w:style>
  <w:style w:type="character" w:customStyle="1" w:styleId="QuoteChar">
    <w:name w:val="Quote Char"/>
    <w:basedOn w:val="DefaultParagraphFont"/>
    <w:link w:val="Quote"/>
    <w:uiPriority w:val="29"/>
    <w:rsid w:val="007B033F"/>
    <w:rPr>
      <w:i/>
      <w:iCs/>
      <w:color w:val="404040" w:themeColor="text1" w:themeTint="BF"/>
    </w:rPr>
  </w:style>
  <w:style w:type="paragraph" w:styleId="ListParagraph">
    <w:name w:val="List Paragraph"/>
    <w:basedOn w:val="Normal"/>
    <w:uiPriority w:val="34"/>
    <w:qFormat/>
    <w:rsid w:val="007B033F"/>
    <w:pPr>
      <w:ind w:left="720"/>
      <w:contextualSpacing/>
    </w:pPr>
  </w:style>
  <w:style w:type="character" w:styleId="IntenseEmphasis">
    <w:name w:val="Intense Emphasis"/>
    <w:basedOn w:val="DefaultParagraphFont"/>
    <w:uiPriority w:val="21"/>
    <w:qFormat/>
    <w:rsid w:val="007B033F"/>
    <w:rPr>
      <w:i/>
      <w:iCs/>
      <w:color w:val="0F4761" w:themeColor="accent1" w:themeShade="BF"/>
    </w:rPr>
  </w:style>
  <w:style w:type="paragraph" w:styleId="IntenseQuote">
    <w:name w:val="Intense Quote"/>
    <w:basedOn w:val="Normal"/>
    <w:next w:val="Normal"/>
    <w:link w:val="IntenseQuoteChar"/>
    <w:uiPriority w:val="30"/>
    <w:qFormat/>
    <w:rsid w:val="007B0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33F"/>
    <w:rPr>
      <w:i/>
      <w:iCs/>
      <w:color w:val="0F4761" w:themeColor="accent1" w:themeShade="BF"/>
    </w:rPr>
  </w:style>
  <w:style w:type="character" w:styleId="IntenseReference">
    <w:name w:val="Intense Reference"/>
    <w:basedOn w:val="DefaultParagraphFont"/>
    <w:uiPriority w:val="32"/>
    <w:qFormat/>
    <w:rsid w:val="007B033F"/>
    <w:rPr>
      <w:b/>
      <w:bCs/>
      <w:smallCaps/>
      <w:color w:val="0F4761" w:themeColor="accent1" w:themeShade="BF"/>
      <w:spacing w:val="5"/>
    </w:rPr>
  </w:style>
  <w:style w:type="table" w:styleId="TableGrid">
    <w:name w:val="Table Grid"/>
    <w:basedOn w:val="TableNormal"/>
    <w:uiPriority w:val="39"/>
    <w:rsid w:val="007B0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217617">
      <w:bodyDiv w:val="1"/>
      <w:marLeft w:val="0"/>
      <w:marRight w:val="0"/>
      <w:marTop w:val="0"/>
      <w:marBottom w:val="0"/>
      <w:divBdr>
        <w:top w:val="none" w:sz="0" w:space="0" w:color="auto"/>
        <w:left w:val="none" w:sz="0" w:space="0" w:color="auto"/>
        <w:bottom w:val="none" w:sz="0" w:space="0" w:color="auto"/>
        <w:right w:val="none" w:sz="0" w:space="0" w:color="auto"/>
      </w:divBdr>
    </w:div>
    <w:div w:id="1016077183">
      <w:bodyDiv w:val="1"/>
      <w:marLeft w:val="0"/>
      <w:marRight w:val="0"/>
      <w:marTop w:val="0"/>
      <w:marBottom w:val="0"/>
      <w:divBdr>
        <w:top w:val="none" w:sz="0" w:space="0" w:color="auto"/>
        <w:left w:val="none" w:sz="0" w:space="0" w:color="auto"/>
        <w:bottom w:val="none" w:sz="0" w:space="0" w:color="auto"/>
        <w:right w:val="none" w:sz="0" w:space="0" w:color="auto"/>
      </w:divBdr>
    </w:div>
    <w:div w:id="1088624589">
      <w:bodyDiv w:val="1"/>
      <w:marLeft w:val="0"/>
      <w:marRight w:val="0"/>
      <w:marTop w:val="0"/>
      <w:marBottom w:val="0"/>
      <w:divBdr>
        <w:top w:val="none" w:sz="0" w:space="0" w:color="auto"/>
        <w:left w:val="none" w:sz="0" w:space="0" w:color="auto"/>
        <w:bottom w:val="none" w:sz="0" w:space="0" w:color="auto"/>
        <w:right w:val="none" w:sz="0" w:space="0" w:color="auto"/>
      </w:divBdr>
    </w:div>
    <w:div w:id="2083529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17733</Words>
  <Characters>101082</Characters>
  <Application>Microsoft Office Word</Application>
  <DocSecurity>0</DocSecurity>
  <Lines>842</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Szentivanyi</dc:creator>
  <cp:keywords/>
  <dc:description/>
  <cp:lastModifiedBy>estesanita@gmail.com</cp:lastModifiedBy>
  <cp:revision>3</cp:revision>
  <dcterms:created xsi:type="dcterms:W3CDTF">2024-10-17T12:42:00Z</dcterms:created>
  <dcterms:modified xsi:type="dcterms:W3CDTF">2024-10-2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431c9d-cdb8-3d23-a400-7f66c963e093</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onservation-science-and-practice</vt:lpwstr>
  </property>
  <property fmtid="{D5CDD505-2E9C-101B-9397-08002B2CF9AE}" pid="8" name="Mendeley Recent Style Name 1_1">
    <vt:lpwstr>Conservation Science and Practice</vt:lpwstr>
  </property>
  <property fmtid="{D5CDD505-2E9C-101B-9397-08002B2CF9AE}" pid="9" name="Mendeley Recent Style Id 2_1">
    <vt:lpwstr>http://www.zotero.org/styles/global-change-biology</vt:lpwstr>
  </property>
  <property fmtid="{D5CDD505-2E9C-101B-9397-08002B2CF9AE}" pid="10" name="Mendeley Recent Style Name 2_1">
    <vt:lpwstr>Global Change Biology</vt:lpwstr>
  </property>
  <property fmtid="{D5CDD505-2E9C-101B-9397-08002B2CF9AE}" pid="11" name="Mendeley Recent Style Id 3_1">
    <vt:lpwstr>http://www.zotero.org/styles/international-journal-for-parasitology-parasites-and-wildlife</vt:lpwstr>
  </property>
  <property fmtid="{D5CDD505-2E9C-101B-9397-08002B2CF9AE}" pid="12" name="Mendeley Recent Style Name 3_1">
    <vt:lpwstr>International Journal for Parasitology: Parasites and Wildlife</vt:lpwstr>
  </property>
  <property fmtid="{D5CDD505-2E9C-101B-9397-08002B2CF9AE}" pid="13" name="Mendeley Recent Style Id 4_1">
    <vt:lpwstr>http://www.zotero.org/styles/journal-of-mammalogy</vt:lpwstr>
  </property>
  <property fmtid="{D5CDD505-2E9C-101B-9397-08002B2CF9AE}" pid="14" name="Mendeley Recent Style Name 4_1">
    <vt:lpwstr>Journal of Mammalogy</vt:lpwstr>
  </property>
  <property fmtid="{D5CDD505-2E9C-101B-9397-08002B2CF9AE}" pid="15" name="Mendeley Recent Style Id 5_1">
    <vt:lpwstr>http://www.zotero.org/styles/journal-of-medical-entomology</vt:lpwstr>
  </property>
  <property fmtid="{D5CDD505-2E9C-101B-9397-08002B2CF9AE}" pid="16" name="Mendeley Recent Style Name 5_1">
    <vt:lpwstr>Journal of Medical Entomology</vt:lpwstr>
  </property>
  <property fmtid="{D5CDD505-2E9C-101B-9397-08002B2CF9AE}" pid="17" name="Mendeley Recent Style Id 6_1">
    <vt:lpwstr>http://www.zotero.org/styles/mammal-review</vt:lpwstr>
  </property>
  <property fmtid="{D5CDD505-2E9C-101B-9397-08002B2CF9AE}" pid="18" name="Mendeley Recent Style Name 6_1">
    <vt:lpwstr>Mammal Review</vt:lpwstr>
  </property>
  <property fmtid="{D5CDD505-2E9C-101B-9397-08002B2CF9AE}" pid="19" name="Mendeley Recent Style Id 7_1">
    <vt:lpwstr>http://www.zotero.org/styles/one-health</vt:lpwstr>
  </property>
  <property fmtid="{D5CDD505-2E9C-101B-9397-08002B2CF9AE}" pid="20" name="Mendeley Recent Style Name 7_1">
    <vt:lpwstr>One Health</vt:lpwstr>
  </property>
  <property fmtid="{D5CDD505-2E9C-101B-9397-08002B2CF9AE}" pid="21" name="Mendeley Recent Style Id 8_1">
    <vt:lpwstr>http://www.zotero.org/styles/plos-neglected-tropical-diseases</vt:lpwstr>
  </property>
  <property fmtid="{D5CDD505-2E9C-101B-9397-08002B2CF9AE}" pid="22" name="Mendeley Recent Style Name 8_1">
    <vt:lpwstr>PLOS Neglected Tropical Diseases</vt:lpwstr>
  </property>
  <property fmtid="{D5CDD505-2E9C-101B-9397-08002B2CF9AE}" pid="23" name="Mendeley Recent Style Id 9_1">
    <vt:lpwstr>http://www.zotero.org/styles/parasites-and-vectors</vt:lpwstr>
  </property>
  <property fmtid="{D5CDD505-2E9C-101B-9397-08002B2CF9AE}" pid="24" name="Mendeley Recent Style Name 9_1">
    <vt:lpwstr>Parasites &amp; Vectors</vt:lpwstr>
  </property>
</Properties>
</file>